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CC0E66" w14:textId="77777777" w:rsidR="00492EF9" w:rsidRPr="00A05FA2" w:rsidRDefault="00492EF9" w:rsidP="00492EF9">
      <w:pPr>
        <w:spacing w:line="480" w:lineRule="auto"/>
        <w:contextualSpacing/>
        <w:jc w:val="center"/>
        <w:rPr>
          <w:rFonts w:asciiTheme="majorHAnsi" w:hAnsiTheme="majorHAnsi"/>
          <w:i/>
          <w:sz w:val="28"/>
          <w:szCs w:val="28"/>
          <w:lang w:val="en-US"/>
        </w:rPr>
      </w:pPr>
      <w:r w:rsidRPr="00A05FA2">
        <w:rPr>
          <w:rFonts w:asciiTheme="majorHAnsi" w:hAnsiTheme="majorHAnsi"/>
          <w:i/>
          <w:sz w:val="28"/>
          <w:szCs w:val="28"/>
          <w:lang w:val="en-US"/>
        </w:rPr>
        <w:t>Supplementary figures and tables</w:t>
      </w:r>
    </w:p>
    <w:p w14:paraId="2B79B7F7" w14:textId="77777777" w:rsidR="00492EF9" w:rsidRPr="00A05FA2" w:rsidRDefault="00492EF9" w:rsidP="00422105">
      <w:pPr>
        <w:spacing w:line="480" w:lineRule="auto"/>
        <w:contextualSpacing/>
        <w:jc w:val="center"/>
        <w:rPr>
          <w:lang w:val="en-US"/>
        </w:rPr>
      </w:pPr>
      <w:r w:rsidRPr="0087542E">
        <w:rPr>
          <w:noProof/>
          <w:lang w:val="en-US"/>
        </w:rPr>
        <w:drawing>
          <wp:inline distT="0" distB="0" distL="0" distR="0" wp14:anchorId="20775B53" wp14:editId="1DF73C12">
            <wp:extent cx="5143500" cy="2074069"/>
            <wp:effectExtent l="0" t="0" r="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NP distribution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674" cy="2074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2C273" w14:textId="210A3B1E" w:rsidR="00492EF9" w:rsidRDefault="00761BD0" w:rsidP="000F4A13">
      <w:pPr>
        <w:spacing w:line="240" w:lineRule="auto"/>
        <w:contextualSpacing/>
        <w:rPr>
          <w:lang w:val="en-US"/>
        </w:rPr>
      </w:pPr>
      <w:proofErr w:type="gramStart"/>
      <w:r>
        <w:rPr>
          <w:b/>
          <w:sz w:val="24"/>
          <w:szCs w:val="24"/>
          <w:lang w:val="en-US"/>
        </w:rPr>
        <w:t>Supplementary Fig.</w:t>
      </w:r>
      <w:r w:rsidR="00492EF9" w:rsidRPr="00FA7D68">
        <w:rPr>
          <w:b/>
          <w:sz w:val="24"/>
          <w:szCs w:val="24"/>
          <w:lang w:val="en-US"/>
        </w:rPr>
        <w:t xml:space="preserve"> 1</w:t>
      </w:r>
      <w:r w:rsidR="00492EF9" w:rsidRPr="00A05FA2">
        <w:rPr>
          <w:sz w:val="24"/>
          <w:szCs w:val="24"/>
          <w:lang w:val="en-US"/>
        </w:rPr>
        <w:t>.</w:t>
      </w:r>
      <w:proofErr w:type="gramEnd"/>
      <w:r w:rsidR="00492EF9" w:rsidRPr="00A05FA2">
        <w:rPr>
          <w:sz w:val="24"/>
          <w:szCs w:val="24"/>
          <w:lang w:val="en-US"/>
        </w:rPr>
        <w:t xml:space="preserve"> </w:t>
      </w:r>
      <w:proofErr w:type="gramStart"/>
      <w:r w:rsidR="00492EF9" w:rsidRPr="00A05FA2">
        <w:rPr>
          <w:sz w:val="24"/>
          <w:szCs w:val="24"/>
          <w:lang w:val="en-US"/>
        </w:rPr>
        <w:t>The number of genotyped loci per sample after analysis of sequencing data with the UNEAK pipeline</w:t>
      </w:r>
      <w:r w:rsidR="00492EF9">
        <w:rPr>
          <w:sz w:val="24"/>
          <w:szCs w:val="24"/>
          <w:lang w:val="en-US"/>
        </w:rPr>
        <w:t>.</w:t>
      </w:r>
      <w:proofErr w:type="gramEnd"/>
    </w:p>
    <w:p w14:paraId="474A9AB5" w14:textId="77777777" w:rsidR="00492EF9" w:rsidRDefault="00492EF9" w:rsidP="000F4A13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141DDEEF" w14:textId="77777777" w:rsidR="00492EF9" w:rsidRPr="00A05FA2" w:rsidRDefault="00492EF9" w:rsidP="00422105">
      <w:pPr>
        <w:autoSpaceDE w:val="0"/>
        <w:autoSpaceDN w:val="0"/>
        <w:adjustRightInd w:val="0"/>
        <w:spacing w:after="0" w:line="240" w:lineRule="auto"/>
        <w:contextualSpacing/>
        <w:jc w:val="center"/>
        <w:rPr>
          <w:rFonts w:cstheme="minorHAnsi"/>
          <w:lang w:val="en-US"/>
        </w:rPr>
      </w:pPr>
      <w:r w:rsidRPr="0087542E">
        <w:rPr>
          <w:rFonts w:cstheme="minorHAnsi"/>
          <w:noProof/>
          <w:lang w:val="en-US"/>
        </w:rPr>
        <w:lastRenderedPageBreak/>
        <w:drawing>
          <wp:inline distT="0" distB="0" distL="0" distR="0" wp14:anchorId="30C84BDE" wp14:editId="1A580DF5">
            <wp:extent cx="4121779" cy="3147399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scree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1779" cy="3147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DD7B2" w14:textId="40F3B5AD" w:rsidR="00492EF9" w:rsidRDefault="00761BD0" w:rsidP="000F4A13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proofErr w:type="gramStart"/>
      <w:r>
        <w:rPr>
          <w:rFonts w:cstheme="minorHAnsi"/>
          <w:b/>
          <w:sz w:val="24"/>
          <w:szCs w:val="24"/>
          <w:lang w:val="en-US"/>
        </w:rPr>
        <w:t>Supplementary Fig.</w:t>
      </w:r>
      <w:r w:rsidR="00492EF9" w:rsidRPr="0057730D">
        <w:rPr>
          <w:rFonts w:cstheme="minorHAnsi"/>
          <w:b/>
          <w:sz w:val="24"/>
          <w:szCs w:val="24"/>
          <w:lang w:val="en-US"/>
        </w:rPr>
        <w:t xml:space="preserve"> 2</w:t>
      </w:r>
      <w:r w:rsidR="00492EF9" w:rsidRPr="00A05FA2">
        <w:rPr>
          <w:rFonts w:cstheme="minorHAnsi"/>
          <w:sz w:val="24"/>
          <w:szCs w:val="24"/>
          <w:lang w:val="en-US"/>
        </w:rPr>
        <w:t>.</w:t>
      </w:r>
      <w:proofErr w:type="gramEnd"/>
      <w:r w:rsidR="00492EF9" w:rsidRPr="00A05FA2">
        <w:rPr>
          <w:rFonts w:cstheme="minorHAnsi"/>
          <w:sz w:val="24"/>
          <w:szCs w:val="24"/>
          <w:lang w:val="en-US"/>
        </w:rPr>
        <w:t xml:space="preserve"> </w:t>
      </w:r>
      <w:proofErr w:type="gramStart"/>
      <w:r w:rsidR="00492EF9" w:rsidRPr="00A05FA2">
        <w:rPr>
          <w:rFonts w:cstheme="minorHAnsi"/>
          <w:sz w:val="24"/>
          <w:szCs w:val="24"/>
          <w:lang w:val="en-US"/>
        </w:rPr>
        <w:t>Eigenvalues for each principal component axis of the filtered genomic SNP genotype alignment dataset.</w:t>
      </w:r>
      <w:proofErr w:type="gramEnd"/>
      <w:r w:rsidR="00492EF9" w:rsidRPr="00A05FA2">
        <w:rPr>
          <w:rFonts w:cstheme="minorHAnsi"/>
          <w:sz w:val="24"/>
          <w:szCs w:val="24"/>
          <w:lang w:val="en-US"/>
        </w:rPr>
        <w:t xml:space="preserve"> </w:t>
      </w:r>
    </w:p>
    <w:p w14:paraId="769C35BF" w14:textId="77777777" w:rsidR="00675E72" w:rsidRDefault="00675E72" w:rsidP="000F4A13">
      <w:pPr>
        <w:spacing w:after="0" w:line="240" w:lineRule="auto"/>
        <w:rPr>
          <w:lang w:val="en-US"/>
        </w:rPr>
      </w:pPr>
    </w:p>
    <w:p w14:paraId="37A30CEF" w14:textId="77777777" w:rsidR="00675E72" w:rsidRDefault="00675E72" w:rsidP="000F4A13">
      <w:pPr>
        <w:spacing w:after="0" w:line="240" w:lineRule="auto"/>
        <w:rPr>
          <w:lang w:val="en-US"/>
        </w:rPr>
      </w:pPr>
    </w:p>
    <w:p w14:paraId="2176C44F" w14:textId="77777777" w:rsidR="00675E72" w:rsidRDefault="00675E72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2F249728" w14:textId="0760A3C0" w:rsidR="00675E72" w:rsidRDefault="00675E72" w:rsidP="00675E72">
      <w:pPr>
        <w:spacing w:after="0" w:line="240" w:lineRule="auto"/>
        <w:jc w:val="center"/>
        <w:rPr>
          <w:sz w:val="24"/>
          <w:szCs w:val="24"/>
          <w:lang w:val="en-US"/>
        </w:rPr>
      </w:pPr>
      <w:r w:rsidRPr="00612C44">
        <w:rPr>
          <w:noProof/>
          <w:sz w:val="24"/>
          <w:szCs w:val="24"/>
          <w:lang w:val="en-US"/>
        </w:rPr>
        <w:drawing>
          <wp:inline distT="0" distB="0" distL="0" distR="0" wp14:anchorId="2E8C4581" wp14:editId="56534300">
            <wp:extent cx="5181600" cy="2400300"/>
            <wp:effectExtent l="0" t="0" r="0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GBS_map_PCA.ai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87"/>
                    <a:stretch/>
                  </pic:blipFill>
                  <pic:spPr bwMode="auto">
                    <a:xfrm>
                      <a:off x="0" y="0"/>
                      <a:ext cx="5181600" cy="2400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C7A702" w14:textId="77777777" w:rsidR="00675E72" w:rsidRDefault="00675E72" w:rsidP="00675E72">
      <w:pPr>
        <w:spacing w:after="0" w:line="240" w:lineRule="auto"/>
        <w:rPr>
          <w:sz w:val="24"/>
          <w:szCs w:val="24"/>
          <w:lang w:val="en-US"/>
        </w:rPr>
      </w:pPr>
    </w:p>
    <w:p w14:paraId="08C6927D" w14:textId="77777777" w:rsidR="00675E72" w:rsidRDefault="00675E72" w:rsidP="00675E72">
      <w:pPr>
        <w:spacing w:after="0" w:line="240" w:lineRule="auto"/>
        <w:rPr>
          <w:sz w:val="24"/>
          <w:szCs w:val="24"/>
          <w:lang w:val="en-US"/>
        </w:rPr>
      </w:pPr>
      <w:proofErr w:type="gramStart"/>
      <w:r w:rsidRPr="00C57EC2">
        <w:rPr>
          <w:b/>
          <w:sz w:val="24"/>
          <w:szCs w:val="24"/>
          <w:lang w:val="en-US"/>
        </w:rPr>
        <w:t>Supplementary Fig. 3</w:t>
      </w:r>
      <w:r w:rsidRPr="00C57EC2">
        <w:rPr>
          <w:sz w:val="24"/>
          <w:szCs w:val="24"/>
          <w:lang w:val="en-US"/>
        </w:rPr>
        <w:t>.</w:t>
      </w:r>
      <w:proofErr w:type="gramEnd"/>
      <w:r w:rsidRPr="00C57EC2">
        <w:rPr>
          <w:sz w:val="24"/>
          <w:szCs w:val="24"/>
          <w:lang w:val="en-US"/>
        </w:rPr>
        <w:t xml:space="preserve"> Multiva</w:t>
      </w:r>
      <w:r w:rsidRPr="00675E72">
        <w:rPr>
          <w:sz w:val="24"/>
          <w:szCs w:val="24"/>
          <w:lang w:val="en-US"/>
        </w:rPr>
        <w:t>riate analysis of</w:t>
      </w:r>
      <w:r>
        <w:rPr>
          <w:sz w:val="24"/>
          <w:szCs w:val="24"/>
          <w:lang w:val="en-US"/>
        </w:rPr>
        <w:t xml:space="preserve"> </w:t>
      </w:r>
      <w:r w:rsidRPr="00675E72">
        <w:rPr>
          <w:sz w:val="24"/>
          <w:szCs w:val="24"/>
          <w:lang w:val="en-US"/>
        </w:rPr>
        <w:t xml:space="preserve">genomic </w:t>
      </w:r>
      <w:r>
        <w:rPr>
          <w:sz w:val="24"/>
          <w:szCs w:val="24"/>
          <w:lang w:val="en-US"/>
        </w:rPr>
        <w:t xml:space="preserve">6,337 </w:t>
      </w:r>
      <w:r w:rsidRPr="00675E72">
        <w:rPr>
          <w:sz w:val="24"/>
          <w:szCs w:val="24"/>
          <w:lang w:val="en-US"/>
        </w:rPr>
        <w:t>SNP</w:t>
      </w:r>
      <w:r>
        <w:rPr>
          <w:sz w:val="24"/>
          <w:szCs w:val="24"/>
          <w:lang w:val="en-US"/>
        </w:rPr>
        <w:t>s</w:t>
      </w:r>
      <w:r w:rsidRPr="00675E72">
        <w:rPr>
          <w:sz w:val="24"/>
          <w:szCs w:val="24"/>
          <w:lang w:val="en-US"/>
        </w:rPr>
        <w:t xml:space="preserve"> segregates samples by geographic sampling location. </w:t>
      </w:r>
      <w:r w:rsidRPr="00675E72">
        <w:rPr>
          <w:b/>
          <w:sz w:val="24"/>
          <w:szCs w:val="24"/>
          <w:lang w:val="en-US"/>
        </w:rPr>
        <w:t>Left</w:t>
      </w:r>
      <w:r w:rsidRPr="00675E72">
        <w:rPr>
          <w:sz w:val="24"/>
          <w:szCs w:val="24"/>
          <w:lang w:val="en-US"/>
        </w:rPr>
        <w:t xml:space="preserve">, the number of study individuals sampled from each population is indicated by the size of the circle. </w:t>
      </w:r>
      <w:r w:rsidRPr="00675E72">
        <w:rPr>
          <w:b/>
          <w:sz w:val="24"/>
          <w:szCs w:val="24"/>
          <w:lang w:val="en-US"/>
        </w:rPr>
        <w:t>Right</w:t>
      </w:r>
      <w:r w:rsidRPr="00675E72">
        <w:rPr>
          <w:sz w:val="24"/>
          <w:szCs w:val="24"/>
          <w:lang w:val="en-US"/>
        </w:rPr>
        <w:t>, the first two principal coordinate axes differentiate individual samples by their source location from Western (orange), Southeastern (red), or Northeastern (green) genetic clusters.</w:t>
      </w:r>
    </w:p>
    <w:p w14:paraId="4FEEE83B" w14:textId="77777777" w:rsidR="00675E72" w:rsidRDefault="00675E72" w:rsidP="00675E72">
      <w:pPr>
        <w:spacing w:after="0" w:line="240" w:lineRule="auto"/>
        <w:rPr>
          <w:sz w:val="24"/>
          <w:szCs w:val="24"/>
          <w:lang w:val="en-US"/>
        </w:rPr>
      </w:pPr>
    </w:p>
    <w:p w14:paraId="6B5ECA85" w14:textId="2223CF89" w:rsidR="00675E72" w:rsidRPr="00B654CB" w:rsidRDefault="00675E72" w:rsidP="00675E72">
      <w:pPr>
        <w:spacing w:after="0" w:line="240" w:lineRule="auto"/>
        <w:rPr>
          <w:lang w:val="en-US"/>
        </w:rPr>
      </w:pPr>
    </w:p>
    <w:p w14:paraId="3BB8A34D" w14:textId="77777777" w:rsidR="00492EF9" w:rsidRDefault="00492EF9" w:rsidP="000F4A13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355DA06F" w14:textId="50FE2193" w:rsidR="00492EF9" w:rsidRDefault="00C57EC2" w:rsidP="00C57EC2">
      <w:pPr>
        <w:spacing w:line="240" w:lineRule="auto"/>
        <w:ind w:hanging="11"/>
        <w:contextualSpacing/>
        <w:rPr>
          <w:lang w:val="en-US"/>
        </w:rPr>
      </w:pPr>
      <w:bookmarkStart w:id="0" w:name="_GoBack"/>
      <w:r>
        <w:rPr>
          <w:noProof/>
        </w:rPr>
        <w:drawing>
          <wp:inline distT="0" distB="0" distL="0" distR="0" wp14:anchorId="6EB127B8" wp14:editId="7A2F7EB5">
            <wp:extent cx="5486400" cy="2980055"/>
            <wp:effectExtent l="0" t="0" r="25400" b="1714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bookmarkEnd w:id="0"/>
      <w:r>
        <w:rPr>
          <w:noProof/>
        </w:rPr>
        <w:drawing>
          <wp:inline distT="0" distB="0" distL="0" distR="0" wp14:anchorId="033EB82B" wp14:editId="383144A3">
            <wp:extent cx="5486400" cy="2975610"/>
            <wp:effectExtent l="0" t="0" r="25400" b="2159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3E08588" w14:textId="03063126" w:rsidR="00492EF9" w:rsidRDefault="00492EF9" w:rsidP="00422105">
      <w:pPr>
        <w:spacing w:line="240" w:lineRule="auto"/>
        <w:contextualSpacing/>
        <w:jc w:val="center"/>
        <w:rPr>
          <w:lang w:val="en-US"/>
        </w:rPr>
      </w:pPr>
    </w:p>
    <w:p w14:paraId="376FAFFD" w14:textId="2C796DD7" w:rsidR="00492EF9" w:rsidRDefault="00761BD0" w:rsidP="000F4A13">
      <w:pPr>
        <w:spacing w:line="240" w:lineRule="auto"/>
        <w:contextualSpacing/>
        <w:rPr>
          <w:lang w:val="en-US"/>
        </w:rPr>
      </w:pPr>
      <w:proofErr w:type="gramStart"/>
      <w:r>
        <w:rPr>
          <w:b/>
          <w:sz w:val="24"/>
          <w:szCs w:val="24"/>
          <w:lang w:val="en-US"/>
        </w:rPr>
        <w:t>Supplementary Fig.</w:t>
      </w:r>
      <w:r w:rsidR="00492EF9" w:rsidRPr="0057730D">
        <w:rPr>
          <w:b/>
          <w:sz w:val="24"/>
          <w:szCs w:val="24"/>
          <w:lang w:val="en-US"/>
        </w:rPr>
        <w:t xml:space="preserve"> </w:t>
      </w:r>
      <w:r w:rsidR="00675E72">
        <w:rPr>
          <w:b/>
          <w:sz w:val="24"/>
          <w:szCs w:val="24"/>
          <w:lang w:val="en-US"/>
        </w:rPr>
        <w:t>4</w:t>
      </w:r>
      <w:r w:rsidR="00492EF9" w:rsidRPr="00A05FA2">
        <w:rPr>
          <w:sz w:val="24"/>
          <w:szCs w:val="24"/>
          <w:lang w:val="en-US"/>
        </w:rPr>
        <w:t>.</w:t>
      </w:r>
      <w:proofErr w:type="gramEnd"/>
      <w:r w:rsidR="00492EF9" w:rsidRPr="00E53BF9">
        <w:rPr>
          <w:sz w:val="24"/>
          <w:szCs w:val="24"/>
          <w:lang w:val="en-US"/>
        </w:rPr>
        <w:t xml:space="preserve"> </w:t>
      </w:r>
      <w:r w:rsidR="00492EF9">
        <w:rPr>
          <w:sz w:val="24"/>
          <w:szCs w:val="24"/>
          <w:lang w:val="en-US"/>
        </w:rPr>
        <w:t>Sample-specific bias in the</w:t>
      </w:r>
      <w:r w:rsidR="00492EF9" w:rsidRPr="00E53BF9">
        <w:rPr>
          <w:sz w:val="24"/>
          <w:szCs w:val="24"/>
          <w:lang w:val="en-US"/>
        </w:rPr>
        <w:t xml:space="preserve"> number of generated sequence reads with </w:t>
      </w:r>
      <w:r w:rsidR="00492EF9">
        <w:rPr>
          <w:sz w:val="24"/>
          <w:szCs w:val="24"/>
          <w:lang w:val="en-US"/>
        </w:rPr>
        <w:t xml:space="preserve">expected </w:t>
      </w:r>
      <w:r w:rsidR="00492EF9" w:rsidRPr="00E53BF9">
        <w:rPr>
          <w:sz w:val="24"/>
          <w:szCs w:val="24"/>
          <w:lang w:val="en-US"/>
        </w:rPr>
        <w:t>barcodes.</w:t>
      </w:r>
    </w:p>
    <w:p w14:paraId="52BF40DF" w14:textId="77777777" w:rsidR="00492EF9" w:rsidRDefault="00492EF9" w:rsidP="000F4A13">
      <w:pPr>
        <w:spacing w:after="0" w:line="240" w:lineRule="auto"/>
        <w:rPr>
          <w:b/>
          <w:color w:val="0000FF"/>
          <w:sz w:val="24"/>
          <w:szCs w:val="24"/>
          <w:lang w:val="en-US"/>
        </w:rPr>
      </w:pPr>
      <w:r>
        <w:rPr>
          <w:b/>
          <w:color w:val="0000FF"/>
          <w:sz w:val="24"/>
          <w:szCs w:val="24"/>
          <w:lang w:val="en-US"/>
        </w:rPr>
        <w:br w:type="page"/>
      </w:r>
    </w:p>
    <w:p w14:paraId="0E287B30" w14:textId="4977A939" w:rsidR="00492EF9" w:rsidRPr="00761BD0" w:rsidRDefault="00492EF9" w:rsidP="000F4A13">
      <w:pPr>
        <w:spacing w:after="0" w:line="240" w:lineRule="auto"/>
        <w:rPr>
          <w:b/>
          <w:sz w:val="24"/>
          <w:szCs w:val="24"/>
          <w:lang w:val="en-US"/>
        </w:rPr>
      </w:pPr>
      <w:r w:rsidRPr="00C431F3">
        <w:rPr>
          <w:b/>
          <w:noProof/>
          <w:color w:val="0000FF"/>
          <w:sz w:val="24"/>
          <w:szCs w:val="24"/>
          <w:lang w:val="en-US"/>
        </w:rPr>
        <w:drawing>
          <wp:inline distT="0" distB="0" distL="0" distR="0" wp14:anchorId="115489D1" wp14:editId="7337DE68">
            <wp:extent cx="5270500" cy="4758055"/>
            <wp:effectExtent l="0" t="0" r="1270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HWE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75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="00761BD0">
        <w:rPr>
          <w:b/>
          <w:sz w:val="24"/>
          <w:szCs w:val="24"/>
          <w:lang w:val="en-US"/>
        </w:rPr>
        <w:t>Supplementary Fig.</w:t>
      </w:r>
      <w:r w:rsidR="00675E72">
        <w:rPr>
          <w:b/>
          <w:sz w:val="24"/>
          <w:szCs w:val="24"/>
          <w:lang w:val="en-US"/>
        </w:rPr>
        <w:t xml:space="preserve"> 5</w:t>
      </w:r>
      <w:r w:rsidRPr="00AA4802">
        <w:rPr>
          <w:sz w:val="24"/>
          <w:szCs w:val="24"/>
          <w:lang w:val="en-US"/>
        </w:rPr>
        <w:t>.</w:t>
      </w:r>
      <w:proofErr w:type="gramEnd"/>
      <w:r w:rsidRPr="00AA4802">
        <w:rPr>
          <w:sz w:val="24"/>
          <w:szCs w:val="24"/>
          <w:lang w:val="en-US"/>
        </w:rPr>
        <w:t xml:space="preserve"> Distribution of exact tests for Hardy-Weinberg Equilibrium at all 6,337 genomic loci using 1000 MCMC replicates. All sampling locations were pooled for the tests.</w:t>
      </w:r>
      <w:r>
        <w:rPr>
          <w:lang w:val="en-US"/>
        </w:rPr>
        <w:br w:type="page"/>
      </w:r>
    </w:p>
    <w:p w14:paraId="420AA18D" w14:textId="0EA3BA90" w:rsidR="00492EF9" w:rsidRPr="00A05FA2" w:rsidRDefault="006D2E4C" w:rsidP="000F4A13">
      <w:pPr>
        <w:spacing w:line="240" w:lineRule="auto"/>
        <w:contextualSpacing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F7E2116" wp14:editId="2B041CC3">
            <wp:extent cx="5270500" cy="3423664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ure CV_error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23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64D9C" w14:textId="3A38EB66" w:rsidR="00492EF9" w:rsidRPr="00A05FA2" w:rsidRDefault="00761BD0" w:rsidP="000F4A13">
      <w:pPr>
        <w:spacing w:line="240" w:lineRule="auto"/>
        <w:contextualSpacing/>
        <w:rPr>
          <w:rFonts w:asciiTheme="majorHAnsi" w:hAnsiTheme="majorHAnsi"/>
          <w:b/>
          <w:color w:val="0000FF"/>
          <w:lang w:val="en-US"/>
        </w:rPr>
      </w:pPr>
      <w:proofErr w:type="gramStart"/>
      <w:r>
        <w:rPr>
          <w:b/>
          <w:sz w:val="24"/>
          <w:szCs w:val="24"/>
          <w:lang w:val="en-US"/>
        </w:rPr>
        <w:t>Supplementary Fig.</w:t>
      </w:r>
      <w:r w:rsidR="00492EF9" w:rsidRPr="00C9086A">
        <w:rPr>
          <w:b/>
          <w:sz w:val="24"/>
          <w:szCs w:val="24"/>
          <w:lang w:val="en-US"/>
        </w:rPr>
        <w:t xml:space="preserve"> </w:t>
      </w:r>
      <w:r w:rsidR="00675E72">
        <w:rPr>
          <w:b/>
          <w:sz w:val="24"/>
          <w:szCs w:val="24"/>
          <w:lang w:val="en-US"/>
        </w:rPr>
        <w:t>6</w:t>
      </w:r>
      <w:r w:rsidR="00492EF9" w:rsidRPr="00A05FA2">
        <w:rPr>
          <w:color w:val="0000FF"/>
          <w:sz w:val="24"/>
          <w:szCs w:val="24"/>
          <w:lang w:val="en-US"/>
        </w:rPr>
        <w:t>.</w:t>
      </w:r>
      <w:proofErr w:type="gramEnd"/>
      <w:r w:rsidR="00492EF9" w:rsidRPr="00A05FA2">
        <w:rPr>
          <w:color w:val="0000FF"/>
          <w:sz w:val="24"/>
          <w:szCs w:val="24"/>
          <w:lang w:val="en-US"/>
        </w:rPr>
        <w:t xml:space="preserve"> </w:t>
      </w:r>
      <w:r w:rsidR="00492EF9" w:rsidRPr="00A05FA2">
        <w:rPr>
          <w:sz w:val="24"/>
          <w:szCs w:val="24"/>
          <w:lang w:val="en-US"/>
        </w:rPr>
        <w:t xml:space="preserve">Mean cross-validation </w:t>
      </w:r>
      <w:r w:rsidR="00492EF9">
        <w:rPr>
          <w:sz w:val="24"/>
          <w:szCs w:val="24"/>
          <w:lang w:val="en-US"/>
        </w:rPr>
        <w:t xml:space="preserve">(CV) </w:t>
      </w:r>
      <w:r w:rsidR="00492EF9" w:rsidRPr="00A05FA2">
        <w:rPr>
          <w:sz w:val="24"/>
          <w:szCs w:val="24"/>
          <w:lang w:val="en-US"/>
        </w:rPr>
        <w:t xml:space="preserve">error for different numbers of assumed ancestral population clusters </w:t>
      </w:r>
      <w:r w:rsidR="006D2E4C">
        <w:rPr>
          <w:sz w:val="24"/>
          <w:szCs w:val="24"/>
          <w:lang w:val="en-US"/>
        </w:rPr>
        <w:t>(</w:t>
      </w:r>
      <w:r w:rsidR="00492EF9">
        <w:rPr>
          <w:i/>
          <w:sz w:val="24"/>
          <w:szCs w:val="24"/>
          <w:lang w:val="en-US"/>
        </w:rPr>
        <w:t>K</w:t>
      </w:r>
      <w:r w:rsidR="006D2E4C" w:rsidRPr="00612C44">
        <w:rPr>
          <w:sz w:val="24"/>
          <w:szCs w:val="24"/>
          <w:lang w:val="en-US"/>
        </w:rPr>
        <w:t>)</w:t>
      </w:r>
      <w:r w:rsidR="00492EF9" w:rsidRPr="00A05FA2">
        <w:rPr>
          <w:sz w:val="24"/>
          <w:szCs w:val="24"/>
          <w:lang w:val="en-US"/>
        </w:rPr>
        <w:t>.</w:t>
      </w:r>
      <w:r w:rsidR="00B9650C">
        <w:rPr>
          <w:sz w:val="24"/>
          <w:szCs w:val="24"/>
          <w:lang w:val="en-US"/>
        </w:rPr>
        <w:t xml:space="preserve"> </w:t>
      </w:r>
      <w:r w:rsidR="00001922">
        <w:rPr>
          <w:sz w:val="24"/>
          <w:szCs w:val="24"/>
          <w:lang w:val="en-US"/>
        </w:rPr>
        <w:t xml:space="preserve">Vertical bars indicate ±1 standard deviation </w:t>
      </w:r>
      <w:r w:rsidR="004E0E89">
        <w:rPr>
          <w:sz w:val="24"/>
          <w:szCs w:val="24"/>
          <w:lang w:val="en-US"/>
        </w:rPr>
        <w:t>of</w:t>
      </w:r>
      <w:r w:rsidR="00001922">
        <w:rPr>
          <w:sz w:val="24"/>
          <w:szCs w:val="24"/>
          <w:lang w:val="en-US"/>
        </w:rPr>
        <w:t xml:space="preserve"> </w:t>
      </w:r>
      <w:r w:rsidR="008F168F">
        <w:rPr>
          <w:sz w:val="24"/>
          <w:szCs w:val="24"/>
          <w:lang w:val="en-US"/>
        </w:rPr>
        <w:t xml:space="preserve">CV error from </w:t>
      </w:r>
      <w:r w:rsidR="00001922">
        <w:rPr>
          <w:sz w:val="24"/>
          <w:szCs w:val="24"/>
          <w:lang w:val="en-US"/>
        </w:rPr>
        <w:t>20 replicates of ADMIXTURE analysis.</w:t>
      </w:r>
    </w:p>
    <w:p w14:paraId="085C3636" w14:textId="77777777" w:rsidR="00492EF9" w:rsidRPr="00A05FA2" w:rsidRDefault="00492EF9" w:rsidP="000F4A13">
      <w:pPr>
        <w:spacing w:after="0" w:line="240" w:lineRule="auto"/>
        <w:rPr>
          <w:rFonts w:asciiTheme="majorHAnsi" w:hAnsiTheme="majorHAnsi"/>
          <w:b/>
          <w:color w:val="0000FF"/>
          <w:lang w:val="en-US"/>
        </w:rPr>
      </w:pPr>
    </w:p>
    <w:p w14:paraId="5498759B" w14:textId="77777777" w:rsidR="00492EF9" w:rsidRPr="00A05FA2" w:rsidRDefault="00492EF9" w:rsidP="000F4A13">
      <w:pPr>
        <w:spacing w:after="0" w:line="240" w:lineRule="auto"/>
        <w:jc w:val="center"/>
        <w:rPr>
          <w:rFonts w:asciiTheme="majorHAnsi" w:hAnsiTheme="majorHAnsi"/>
          <w:b/>
          <w:color w:val="0000FF"/>
          <w:lang w:val="en-US"/>
        </w:rPr>
      </w:pPr>
      <w:r w:rsidRPr="0087542E">
        <w:rPr>
          <w:rFonts w:asciiTheme="majorHAnsi" w:hAnsiTheme="majorHAnsi"/>
          <w:b/>
          <w:noProof/>
          <w:color w:val="0000FF"/>
          <w:lang w:val="en-US"/>
        </w:rPr>
        <w:drawing>
          <wp:inline distT="0" distB="0" distL="0" distR="0" wp14:anchorId="43E42D9F" wp14:editId="23B70734">
            <wp:extent cx="4990465" cy="6990733"/>
            <wp:effectExtent l="0" t="0" r="0" b="0"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0465" cy="6990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6FF4D5" w14:textId="34AB6DAA" w:rsidR="00B37F30" w:rsidRDefault="00761BD0" w:rsidP="000F4A13">
      <w:pPr>
        <w:spacing w:after="0" w:line="240" w:lineRule="auto"/>
        <w:rPr>
          <w:sz w:val="24"/>
          <w:szCs w:val="24"/>
          <w:lang w:val="en-US"/>
        </w:rPr>
      </w:pPr>
      <w:proofErr w:type="gramStart"/>
      <w:r>
        <w:rPr>
          <w:b/>
          <w:sz w:val="24"/>
          <w:szCs w:val="24"/>
          <w:lang w:val="en-US"/>
        </w:rPr>
        <w:t>Supplementary Fig.</w:t>
      </w:r>
      <w:r w:rsidR="00492EF9" w:rsidRPr="00C9086A">
        <w:rPr>
          <w:b/>
          <w:sz w:val="24"/>
          <w:szCs w:val="24"/>
          <w:lang w:val="en-US"/>
        </w:rPr>
        <w:t xml:space="preserve"> </w:t>
      </w:r>
      <w:r w:rsidR="00675E72">
        <w:rPr>
          <w:b/>
          <w:sz w:val="24"/>
          <w:szCs w:val="24"/>
          <w:lang w:val="en-US"/>
        </w:rPr>
        <w:t>7</w:t>
      </w:r>
      <w:r w:rsidR="00492EF9" w:rsidRPr="00A05FA2">
        <w:rPr>
          <w:sz w:val="24"/>
          <w:szCs w:val="24"/>
          <w:lang w:val="en-US"/>
        </w:rPr>
        <w:t>.</w:t>
      </w:r>
      <w:proofErr w:type="gramEnd"/>
      <w:r w:rsidR="00492EF9" w:rsidRPr="00A05FA2">
        <w:rPr>
          <w:sz w:val="24"/>
          <w:szCs w:val="24"/>
          <w:lang w:val="en-US"/>
        </w:rPr>
        <w:t xml:space="preserve"> </w:t>
      </w:r>
      <w:r w:rsidR="00492EF9">
        <w:rPr>
          <w:sz w:val="24"/>
          <w:szCs w:val="24"/>
          <w:lang w:val="en-US"/>
        </w:rPr>
        <w:t>Implementing t</w:t>
      </w:r>
      <w:r w:rsidR="00492EF9" w:rsidRPr="00A05FA2">
        <w:rPr>
          <w:sz w:val="24"/>
          <w:szCs w:val="24"/>
          <w:lang w:val="en-US"/>
        </w:rPr>
        <w:t xml:space="preserve">he </w:t>
      </w:r>
      <w:proofErr w:type="spellStart"/>
      <w:r w:rsidR="00492EF9" w:rsidRPr="00A05FA2">
        <w:rPr>
          <w:sz w:val="24"/>
          <w:szCs w:val="24"/>
          <w:lang w:val="en-US"/>
        </w:rPr>
        <w:t>Evanno</w:t>
      </w:r>
      <w:proofErr w:type="spellEnd"/>
      <w:r w:rsidR="00492EF9" w:rsidRPr="00A05FA2">
        <w:rPr>
          <w:sz w:val="24"/>
          <w:szCs w:val="24"/>
          <w:lang w:val="en-US"/>
        </w:rPr>
        <w:t xml:space="preserve"> </w:t>
      </w:r>
      <w:r w:rsidR="00492EF9" w:rsidRPr="00A05FA2">
        <w:rPr>
          <w:i/>
          <w:sz w:val="24"/>
          <w:szCs w:val="24"/>
          <w:lang w:val="en-US"/>
        </w:rPr>
        <w:t>et al</w:t>
      </w:r>
      <w:r w:rsidR="00492EF9" w:rsidRPr="00A05FA2">
        <w:rPr>
          <w:sz w:val="24"/>
          <w:szCs w:val="24"/>
          <w:lang w:val="en-US"/>
        </w:rPr>
        <w:t xml:space="preserve">. (2005) method for determining the optimal value of </w:t>
      </w:r>
      <w:r w:rsidR="00492EF9" w:rsidRPr="00A05FA2">
        <w:rPr>
          <w:i/>
          <w:sz w:val="24"/>
          <w:szCs w:val="24"/>
          <w:lang w:val="en-US"/>
        </w:rPr>
        <w:t>K</w:t>
      </w:r>
      <w:r w:rsidR="00492EF9" w:rsidRPr="00A05FA2">
        <w:rPr>
          <w:sz w:val="24"/>
          <w:szCs w:val="24"/>
          <w:lang w:val="en-US"/>
        </w:rPr>
        <w:t xml:space="preserve"> genetic clusters. </w:t>
      </w:r>
      <w:proofErr w:type="gramStart"/>
      <w:r w:rsidR="00492EF9" w:rsidRPr="00A05FA2">
        <w:rPr>
          <w:b/>
          <w:sz w:val="24"/>
          <w:szCs w:val="24"/>
          <w:lang w:val="en-US"/>
        </w:rPr>
        <w:t>a</w:t>
      </w:r>
      <w:proofErr w:type="gramEnd"/>
      <w:r w:rsidR="00492EF9" w:rsidRPr="00A05FA2">
        <w:rPr>
          <w:sz w:val="24"/>
          <w:szCs w:val="24"/>
          <w:lang w:val="en-US"/>
        </w:rPr>
        <w:t xml:space="preserve">, Log-likelihood of 20 replicate runs represented by a boxplot. </w:t>
      </w:r>
      <w:proofErr w:type="gramStart"/>
      <w:r w:rsidR="00492EF9" w:rsidRPr="00A05FA2">
        <w:rPr>
          <w:b/>
          <w:sz w:val="24"/>
          <w:szCs w:val="24"/>
          <w:lang w:val="en-US"/>
        </w:rPr>
        <w:t>b</w:t>
      </w:r>
      <w:proofErr w:type="gramEnd"/>
      <w:r w:rsidR="00492EF9" w:rsidRPr="00A05FA2">
        <w:rPr>
          <w:sz w:val="24"/>
          <w:szCs w:val="24"/>
          <w:lang w:val="en-US"/>
        </w:rPr>
        <w:t xml:space="preserve">, First-order rate of change of log-likelihood. </w:t>
      </w:r>
      <w:proofErr w:type="gramStart"/>
      <w:r w:rsidR="00492EF9" w:rsidRPr="00A05FA2">
        <w:rPr>
          <w:b/>
          <w:sz w:val="24"/>
          <w:szCs w:val="24"/>
          <w:lang w:val="en-US"/>
        </w:rPr>
        <w:t>c</w:t>
      </w:r>
      <w:proofErr w:type="gramEnd"/>
      <w:r w:rsidR="00492EF9" w:rsidRPr="00A05FA2">
        <w:rPr>
          <w:sz w:val="24"/>
          <w:szCs w:val="24"/>
          <w:lang w:val="en-US"/>
        </w:rPr>
        <w:t xml:space="preserve">, Second-order rate of change of log-likelihood. </w:t>
      </w:r>
      <w:proofErr w:type="gramStart"/>
      <w:r w:rsidR="00492EF9" w:rsidRPr="00A05FA2">
        <w:rPr>
          <w:b/>
          <w:sz w:val="24"/>
          <w:szCs w:val="24"/>
          <w:lang w:val="en-US"/>
        </w:rPr>
        <w:t>d</w:t>
      </w:r>
      <w:proofErr w:type="gramEnd"/>
      <w:r w:rsidR="00492EF9" w:rsidRPr="00A05FA2">
        <w:rPr>
          <w:sz w:val="24"/>
          <w:szCs w:val="24"/>
          <w:lang w:val="en-US"/>
        </w:rPr>
        <w:t>, ∆K.</w:t>
      </w:r>
    </w:p>
    <w:p w14:paraId="42B03CC1" w14:textId="77777777" w:rsidR="00B37F30" w:rsidRDefault="00B37F30" w:rsidP="000F4A13">
      <w:pPr>
        <w:spacing w:after="0" w:line="240" w:lineRule="auto"/>
        <w:rPr>
          <w:sz w:val="24"/>
          <w:szCs w:val="24"/>
          <w:lang w:val="en-US"/>
        </w:rPr>
      </w:pPr>
    </w:p>
    <w:p w14:paraId="05261C76" w14:textId="77777777" w:rsidR="00B37F30" w:rsidRDefault="00B37F30" w:rsidP="000F4A13">
      <w:pPr>
        <w:spacing w:after="0" w:line="240" w:lineRule="auto"/>
        <w:rPr>
          <w:sz w:val="24"/>
          <w:szCs w:val="24"/>
          <w:lang w:val="en-US"/>
        </w:rPr>
      </w:pPr>
    </w:p>
    <w:p w14:paraId="32DF7DF4" w14:textId="77777777" w:rsidR="00B37F30" w:rsidRDefault="00B37F30" w:rsidP="000F4A13">
      <w:pPr>
        <w:spacing w:after="0" w:line="240" w:lineRule="auto"/>
        <w:rPr>
          <w:sz w:val="24"/>
          <w:szCs w:val="24"/>
          <w:lang w:val="en-US"/>
        </w:rPr>
      </w:pPr>
    </w:p>
    <w:p w14:paraId="32195808" w14:textId="77777777" w:rsidR="00B37F30" w:rsidRDefault="00B37F30" w:rsidP="000F4A13">
      <w:pPr>
        <w:spacing w:after="0" w:line="240" w:lineRule="auto"/>
        <w:rPr>
          <w:sz w:val="24"/>
          <w:szCs w:val="24"/>
          <w:lang w:val="en-US"/>
        </w:rPr>
      </w:pPr>
    </w:p>
    <w:p w14:paraId="2EE516D9" w14:textId="77777777" w:rsidR="00B37F30" w:rsidRDefault="00B37F30" w:rsidP="000F4A13">
      <w:pPr>
        <w:spacing w:after="0" w:line="240" w:lineRule="auto"/>
        <w:rPr>
          <w:sz w:val="24"/>
          <w:szCs w:val="24"/>
          <w:lang w:val="en-US"/>
        </w:rPr>
      </w:pPr>
    </w:p>
    <w:p w14:paraId="27A912B2" w14:textId="77777777" w:rsidR="00B37F30" w:rsidRDefault="00B37F30" w:rsidP="000F4A13">
      <w:pPr>
        <w:spacing w:after="0" w:line="240" w:lineRule="auto"/>
        <w:rPr>
          <w:sz w:val="24"/>
          <w:szCs w:val="24"/>
          <w:lang w:val="en-US"/>
        </w:rPr>
      </w:pPr>
    </w:p>
    <w:p w14:paraId="17ECDC76" w14:textId="3FEBD0B5" w:rsidR="00492EF9" w:rsidRDefault="00492EF9" w:rsidP="000F4A13">
      <w:pPr>
        <w:spacing w:line="240" w:lineRule="auto"/>
        <w:contextualSpacing/>
        <w:rPr>
          <w:sz w:val="24"/>
          <w:szCs w:val="24"/>
          <w:lang w:val="en-US"/>
        </w:rPr>
      </w:pPr>
      <w:proofErr w:type="gramStart"/>
      <w:r w:rsidRPr="001B374E">
        <w:rPr>
          <w:b/>
          <w:sz w:val="24"/>
          <w:szCs w:val="24"/>
          <w:lang w:val="en-US"/>
        </w:rPr>
        <w:t>Supplementary</w:t>
      </w:r>
      <w:r w:rsidRPr="001B374E">
        <w:rPr>
          <w:sz w:val="24"/>
          <w:szCs w:val="24"/>
          <w:lang w:val="en-US"/>
        </w:rPr>
        <w:t xml:space="preserve"> </w:t>
      </w:r>
      <w:r w:rsidRPr="001B374E">
        <w:rPr>
          <w:b/>
          <w:sz w:val="24"/>
          <w:szCs w:val="24"/>
          <w:lang w:val="en-US"/>
        </w:rPr>
        <w:t>Table 1</w:t>
      </w:r>
      <w:r w:rsidRPr="00E201A4">
        <w:rPr>
          <w:color w:val="0000FF"/>
          <w:sz w:val="24"/>
          <w:szCs w:val="24"/>
          <w:lang w:val="en-US"/>
        </w:rPr>
        <w:t>.</w:t>
      </w:r>
      <w:proofErr w:type="gramEnd"/>
      <w:r w:rsidRPr="00B8471D">
        <w:rPr>
          <w:sz w:val="24"/>
          <w:szCs w:val="24"/>
          <w:lang w:val="en-US"/>
        </w:rPr>
        <w:t xml:space="preserve"> </w:t>
      </w:r>
      <w:proofErr w:type="gramStart"/>
      <w:r w:rsidRPr="00B8471D">
        <w:rPr>
          <w:sz w:val="24"/>
          <w:szCs w:val="24"/>
          <w:lang w:val="en-US"/>
        </w:rPr>
        <w:t xml:space="preserve">Provenance of </w:t>
      </w:r>
      <w:r w:rsidRPr="009C2E64">
        <w:rPr>
          <w:i/>
          <w:sz w:val="24"/>
          <w:szCs w:val="24"/>
          <w:lang w:val="en-US"/>
        </w:rPr>
        <w:t>A. artemisiifolia</w:t>
      </w:r>
      <w:r w:rsidRPr="00B8471D">
        <w:rPr>
          <w:sz w:val="24"/>
          <w:szCs w:val="24"/>
          <w:lang w:val="en-US"/>
        </w:rPr>
        <w:t xml:space="preserve"> individuals included in this s</w:t>
      </w:r>
      <w:r w:rsidRPr="0060581E">
        <w:rPr>
          <w:sz w:val="24"/>
          <w:szCs w:val="24"/>
          <w:lang w:val="en-US"/>
        </w:rPr>
        <w:t>tudy.</w:t>
      </w:r>
      <w:proofErr w:type="gramEnd"/>
      <w:r w:rsidR="00313824" w:rsidRPr="0060581E">
        <w:rPr>
          <w:sz w:val="24"/>
          <w:szCs w:val="24"/>
          <w:lang w:val="en-US"/>
        </w:rPr>
        <w:t xml:space="preserve"> Samples </w:t>
      </w:r>
      <w:r w:rsidR="0060581E" w:rsidRPr="0060581E">
        <w:rPr>
          <w:sz w:val="24"/>
          <w:szCs w:val="24"/>
          <w:lang w:val="en-US"/>
        </w:rPr>
        <w:t>below</w:t>
      </w:r>
      <w:r w:rsidR="00313824" w:rsidRPr="0060581E">
        <w:rPr>
          <w:sz w:val="24"/>
          <w:szCs w:val="24"/>
          <w:lang w:val="en-US"/>
        </w:rPr>
        <w:t xml:space="preserve"> the grey bar were </w:t>
      </w:r>
      <w:r w:rsidR="0060581E" w:rsidRPr="0060581E">
        <w:rPr>
          <w:sz w:val="24"/>
          <w:szCs w:val="24"/>
          <w:lang w:val="en-US"/>
        </w:rPr>
        <w:t xml:space="preserve">not </w:t>
      </w:r>
      <w:r w:rsidR="00313824" w:rsidRPr="0060581E">
        <w:rPr>
          <w:sz w:val="24"/>
          <w:szCs w:val="24"/>
          <w:lang w:val="en-US"/>
        </w:rPr>
        <w:t>included in the 60-individual filtered dataset</w:t>
      </w:r>
      <w:r w:rsidR="0060581E" w:rsidRPr="0060581E">
        <w:rPr>
          <w:sz w:val="24"/>
          <w:szCs w:val="24"/>
          <w:lang w:val="en-US"/>
        </w:rPr>
        <w:t xml:space="preserve"> analyzed in this study</w:t>
      </w:r>
      <w:r w:rsidR="00313824" w:rsidRPr="0060581E">
        <w:rPr>
          <w:sz w:val="24"/>
          <w:szCs w:val="24"/>
          <w:lang w:val="en-US"/>
        </w:rPr>
        <w:t>.</w:t>
      </w:r>
    </w:p>
    <w:p w14:paraId="399BFCB0" w14:textId="77777777" w:rsidR="00E40584" w:rsidRDefault="00E40584" w:rsidP="000F4A13">
      <w:pPr>
        <w:spacing w:line="240" w:lineRule="auto"/>
        <w:contextualSpacing/>
        <w:rPr>
          <w:color w:val="0000FF"/>
          <w:sz w:val="24"/>
          <w:szCs w:val="24"/>
          <w:lang w:val="en-US"/>
        </w:rPr>
      </w:pPr>
    </w:p>
    <w:tbl>
      <w:tblPr>
        <w:tblW w:w="8095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1300"/>
        <w:gridCol w:w="1418"/>
        <w:gridCol w:w="1109"/>
        <w:gridCol w:w="1276"/>
        <w:gridCol w:w="1417"/>
      </w:tblGrid>
      <w:tr w:rsidR="00CD7C9F" w:rsidRPr="00CD7C9F" w14:paraId="62009AE7" w14:textId="77777777" w:rsidTr="00066ED5">
        <w:trPr>
          <w:trHeight w:val="1084"/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0DD64" w14:textId="77777777" w:rsidR="00CD7C9F" w:rsidRPr="00CD7C9F" w:rsidRDefault="00CD7C9F" w:rsidP="00CD7C9F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Sampling location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9F2F5" w14:textId="77777777" w:rsidR="00CD7C9F" w:rsidRPr="00CD7C9F" w:rsidRDefault="00CD7C9F" w:rsidP="00CD7C9F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/>
                <w:bCs/>
                <w:color w:val="000000"/>
                <w:sz w:val="20"/>
                <w:szCs w:val="20"/>
                <w:lang w:val="en-US"/>
              </w:rPr>
              <w:t>(Latitude, longitud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A9298" w14:textId="77777777" w:rsidR="00CD7C9F" w:rsidRPr="00CD7C9F" w:rsidRDefault="00CD7C9F" w:rsidP="00CD7C9F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/>
                <w:bCs/>
                <w:color w:val="000000"/>
                <w:sz w:val="20"/>
                <w:szCs w:val="20"/>
                <w:lang w:val="en-US"/>
              </w:rPr>
              <w:t>Sample ID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6B926" w14:textId="77777777" w:rsidR="00CD7C9F" w:rsidRPr="00CD7C9F" w:rsidRDefault="00CD7C9F" w:rsidP="00CD7C9F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/>
                <w:bCs/>
                <w:color w:val="000000"/>
                <w:sz w:val="20"/>
                <w:szCs w:val="20"/>
                <w:lang w:val="en-US"/>
              </w:rPr>
              <w:t>Mean depth of 6,337-SNP panel (X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997E2" w14:textId="77777777" w:rsidR="00CD7C9F" w:rsidRPr="00CD7C9F" w:rsidRDefault="00CD7C9F" w:rsidP="00CD7C9F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D7C9F">
              <w:rPr>
                <w:b/>
                <w:bCs/>
                <w:color w:val="000000"/>
                <w:sz w:val="20"/>
                <w:szCs w:val="20"/>
                <w:lang w:val="en-US"/>
              </w:rPr>
              <w:t>Flowcel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491F8" w14:textId="77777777" w:rsidR="00CD7C9F" w:rsidRPr="00CD7C9F" w:rsidRDefault="00CD7C9F" w:rsidP="00CD7C9F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/>
                <w:bCs/>
                <w:color w:val="000000"/>
                <w:sz w:val="20"/>
                <w:szCs w:val="20"/>
                <w:lang w:val="en-US"/>
              </w:rPr>
              <w:t>Barcode</w:t>
            </w:r>
          </w:p>
        </w:tc>
      </w:tr>
      <w:tr w:rsidR="009E1569" w:rsidRPr="00CD7C9F" w14:paraId="2517DA9F" w14:textId="77777777" w:rsidTr="00066ED5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37884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Ozan</w:t>
            </w:r>
            <w:proofErr w:type="spellEnd"/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, Arkansas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34FAC" w14:textId="37064C45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33.841883, </w:t>
            </w:r>
            <w:r w:rsidR="00066ED5"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93.7757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44CA9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R-1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D9455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13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06FC5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CD22D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CATGGGT</w:t>
            </w:r>
          </w:p>
        </w:tc>
      </w:tr>
      <w:tr w:rsidR="009E1569" w:rsidRPr="00CD7C9F" w14:paraId="6E83521B" w14:textId="77777777" w:rsidTr="00066ED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ACA2C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ACD9B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E8210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R-1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04F9E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10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B35E5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F4F55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GCGGAGA</w:t>
            </w:r>
          </w:p>
        </w:tc>
      </w:tr>
      <w:tr w:rsidR="009E1569" w:rsidRPr="00CD7C9F" w14:paraId="2A1D2EB4" w14:textId="77777777" w:rsidTr="00066ED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1DB08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C9A3F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642A5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R-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79307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25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03A47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87B40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GCTGGA</w:t>
            </w:r>
          </w:p>
        </w:tc>
      </w:tr>
      <w:tr w:rsidR="009E1569" w:rsidRPr="00CD7C9F" w14:paraId="28D5209C" w14:textId="77777777" w:rsidTr="00066ED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56AF6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5225A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3BF5F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R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16FD7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C33CB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BBE6C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ACCGAGA</w:t>
            </w:r>
          </w:p>
        </w:tc>
      </w:tr>
      <w:tr w:rsidR="009E1569" w:rsidRPr="00CD7C9F" w14:paraId="23E556F9" w14:textId="77777777" w:rsidTr="00066ED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0BF51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83436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7AE6B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R-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B1E8D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16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005B3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7953F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CAGGGAA</w:t>
            </w:r>
          </w:p>
        </w:tc>
      </w:tr>
      <w:tr w:rsidR="009E1569" w:rsidRPr="00CD7C9F" w14:paraId="070A4DF8" w14:textId="77777777" w:rsidTr="00066ED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65411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3E034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CDE11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R-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00E56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2E31E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FC2A1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CGTGGTA</w:t>
            </w:r>
          </w:p>
        </w:tc>
      </w:tr>
      <w:tr w:rsidR="009E1569" w:rsidRPr="00CD7C9F" w14:paraId="2657CBAB" w14:textId="77777777" w:rsidTr="00066ED5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DCE67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Fort Pierce, Florida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41ECE" w14:textId="7BE715E9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27.374365, </w:t>
            </w:r>
            <w:r w:rsidR="00066ED5"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80.41604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EB96C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FLD-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C5659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18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986AD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0555F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GAT</w:t>
            </w:r>
          </w:p>
        </w:tc>
      </w:tr>
      <w:tr w:rsidR="009E1569" w:rsidRPr="00CD7C9F" w14:paraId="4AC96F9E" w14:textId="77777777" w:rsidTr="00066ED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D34C4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E0E49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6BA25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FLD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FFD0D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20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BACE0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3B5FC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CTGTGGA</w:t>
            </w:r>
          </w:p>
        </w:tc>
      </w:tr>
      <w:tr w:rsidR="00CD7C9F" w:rsidRPr="00CD7C9F" w14:paraId="1D2AD4D8" w14:textId="77777777" w:rsidTr="00066ED5">
        <w:trPr>
          <w:trHeight w:val="84"/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BEFE5" w14:textId="42682AB0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rcadia, Flor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id</w:t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EE275" w14:textId="6473087C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27.085217, </w:t>
            </w:r>
            <w:r w:rsidR="00066ED5"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81.79496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27A2D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FLG-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5B163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5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32723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15371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TATGT</w:t>
            </w:r>
          </w:p>
        </w:tc>
      </w:tr>
      <w:tr w:rsidR="009E1569" w:rsidRPr="00CD7C9F" w14:paraId="1B625DDF" w14:textId="77777777" w:rsidTr="00066ED5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41E31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Fitzgerald, Georgia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6E85C" w14:textId="6290CA15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31.678667, </w:t>
            </w:r>
            <w:r w:rsidR="00066ED5"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83.19613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CF1DB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A-1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72FA2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16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B21DC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EBDC1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GCAAGGA</w:t>
            </w:r>
          </w:p>
        </w:tc>
      </w:tr>
      <w:tr w:rsidR="009E1569" w:rsidRPr="00CD7C9F" w14:paraId="2D4A90F5" w14:textId="77777777" w:rsidTr="00066ED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7F5CD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D7F61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C9823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A-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53FC5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C463A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EFADB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GTGT</w:t>
            </w:r>
          </w:p>
        </w:tc>
      </w:tr>
      <w:tr w:rsidR="009E1569" w:rsidRPr="00CD7C9F" w14:paraId="1DBA3DDB" w14:textId="77777777" w:rsidTr="00066ED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7C1FA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9456C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92383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A-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44C47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F2B03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20F86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GTGGA</w:t>
            </w:r>
          </w:p>
        </w:tc>
      </w:tr>
      <w:tr w:rsidR="009E1569" w:rsidRPr="00CD7C9F" w14:paraId="50220916" w14:textId="77777777" w:rsidTr="00066ED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3BA8D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86B59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AEAAF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A-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9FBA2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17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781AC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66BCA" w14:textId="77777777" w:rsidR="009E1569" w:rsidRPr="00CD7C9F" w:rsidRDefault="009E1569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AGGCCAT</w:t>
            </w:r>
          </w:p>
        </w:tc>
      </w:tr>
      <w:tr w:rsidR="00CD7C9F" w:rsidRPr="00CD7C9F" w14:paraId="2B8E90EF" w14:textId="77777777" w:rsidTr="00066ED5">
        <w:trPr>
          <w:trHeight w:val="84"/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36FA0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ambridge, Iow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E36C7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 (41.874983, -93.48278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8281E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IA-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7C6BD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7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01135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10235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AGGA</w:t>
            </w:r>
          </w:p>
        </w:tc>
      </w:tr>
      <w:tr w:rsidR="007549E8" w:rsidRPr="00CD7C9F" w14:paraId="1F603A3A" w14:textId="77777777" w:rsidTr="00066ED5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AE6F6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Holden, Louisiana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B1F72" w14:textId="3507EBA1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30.468783, </w:t>
            </w:r>
            <w:r w:rsidR="00066ED5"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90.642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2151B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LA-1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08B99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81772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81FFE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AGCGGA</w:t>
            </w:r>
          </w:p>
        </w:tc>
      </w:tr>
      <w:tr w:rsidR="007549E8" w:rsidRPr="00CD7C9F" w14:paraId="142089A4" w14:textId="77777777" w:rsidTr="00066ED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68CB9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18441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B6C6F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LA-1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BA85A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9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67038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BE0EC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CTGTGA</w:t>
            </w:r>
          </w:p>
        </w:tc>
      </w:tr>
      <w:tr w:rsidR="007549E8" w:rsidRPr="00CD7C9F" w14:paraId="5A7F55C4" w14:textId="77777777" w:rsidTr="00066ED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D0C21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726A2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1C3C2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LA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FB813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8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59F7F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4A8E0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GGTAGA</w:t>
            </w:r>
          </w:p>
        </w:tc>
      </w:tr>
      <w:tr w:rsidR="007549E8" w:rsidRPr="00CD7C9F" w14:paraId="4A622323" w14:textId="77777777" w:rsidTr="00066ED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A297A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60F07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B53FD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LA-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1DF96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B4CB1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9FBEA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CGGAAT</w:t>
            </w:r>
          </w:p>
        </w:tc>
      </w:tr>
      <w:tr w:rsidR="007549E8" w:rsidRPr="00CD7C9F" w14:paraId="44C741D2" w14:textId="77777777" w:rsidTr="00066ED5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ADB78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Lisbon, Maine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257B3" w14:textId="360CFC48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44.013321, </w:t>
            </w:r>
            <w:r w:rsidR="00066ED5"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70.06943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B1DFC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EC-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A099E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FA74E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1FD18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CTA</w:t>
            </w:r>
          </w:p>
        </w:tc>
      </w:tr>
      <w:tr w:rsidR="007549E8" w:rsidRPr="00CD7C9F" w14:paraId="077A4181" w14:textId="77777777" w:rsidTr="00066ED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4F68C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329DC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99DF7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EC-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DB351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25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5192B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37272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AGATA</w:t>
            </w:r>
          </w:p>
        </w:tc>
      </w:tr>
      <w:tr w:rsidR="007549E8" w:rsidRPr="00CD7C9F" w14:paraId="4F9B6E1D" w14:textId="77777777" w:rsidTr="00066ED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FAD47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77E91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F7198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EC-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5A3CB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9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978D7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D9EA2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TATGT</w:t>
            </w:r>
          </w:p>
        </w:tc>
      </w:tr>
      <w:tr w:rsidR="007549E8" w:rsidRPr="00CD7C9F" w14:paraId="53F693E9" w14:textId="77777777" w:rsidTr="00066ED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C3065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94EB5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D628C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EC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A8B2B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9E9A2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4ACD1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TTAATT</w:t>
            </w:r>
          </w:p>
        </w:tc>
      </w:tr>
      <w:tr w:rsidR="00CD7C9F" w:rsidRPr="00CD7C9F" w14:paraId="5EDBC506" w14:textId="77777777" w:rsidTr="00066ED5">
        <w:trPr>
          <w:trHeight w:val="84"/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529A6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Pickford, Michiga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B98ED" w14:textId="37BA19C1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46.172383, </w:t>
            </w:r>
            <w:r w:rsidR="00066ED5"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84.3651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68AD9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IA-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97D00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D3E7E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34B48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TGCCT</w:t>
            </w:r>
          </w:p>
        </w:tc>
      </w:tr>
      <w:tr w:rsidR="007549E8" w:rsidRPr="00CD7C9F" w14:paraId="0B0E0BD4" w14:textId="77777777" w:rsidTr="00066ED5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2560A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shley, Michigan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B95D3" w14:textId="11B054FD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43.153767, </w:t>
            </w:r>
            <w:r w:rsidR="00066ED5"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84.50368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F9179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IB-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CB648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18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9D481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A2583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GGCTA</w:t>
            </w:r>
          </w:p>
        </w:tc>
      </w:tr>
      <w:tr w:rsidR="007549E8" w:rsidRPr="00CD7C9F" w14:paraId="3DB28B36" w14:textId="77777777" w:rsidTr="00066ED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87372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1B56E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A0EB5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IB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3161D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420A3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4FFB6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CGTGTT</w:t>
            </w:r>
          </w:p>
        </w:tc>
      </w:tr>
      <w:tr w:rsidR="007549E8" w:rsidRPr="00CD7C9F" w14:paraId="30D86230" w14:textId="77777777" w:rsidTr="00066ED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362E6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5CFF9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842B2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IB-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38C32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10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6295E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DAE66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TTAATT</w:t>
            </w:r>
          </w:p>
        </w:tc>
      </w:tr>
      <w:tr w:rsidR="007549E8" w:rsidRPr="00CD7C9F" w14:paraId="20D6BD07" w14:textId="77777777" w:rsidTr="00066ED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B8AD3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9B41F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FB94A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IB-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43648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9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33F4D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029F8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TTGGAT</w:t>
            </w:r>
          </w:p>
        </w:tc>
      </w:tr>
      <w:tr w:rsidR="00CD7C9F" w:rsidRPr="00CD7C9F" w14:paraId="4A113513" w14:textId="77777777" w:rsidTr="00066ED5">
        <w:trPr>
          <w:trHeight w:val="84"/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E7647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Rice, Minnes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C7F99" w14:textId="277A709A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45.793567, </w:t>
            </w:r>
            <w:r w:rsidR="00066ED5"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94.2446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7E973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N-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3A497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DF717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D1D13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ATC</w:t>
            </w:r>
          </w:p>
        </w:tc>
      </w:tr>
      <w:tr w:rsidR="007549E8" w:rsidRPr="00CD7C9F" w14:paraId="735697D5" w14:textId="77777777" w:rsidTr="00066ED5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DE535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Odessa, Missouri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EEAC9" w14:textId="0BDF0A33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38.968433, </w:t>
            </w:r>
            <w:r w:rsidR="00066ED5"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93.87941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1F444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OA-1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4A6F9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6893B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B700F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ATCGGGA</w:t>
            </w:r>
          </w:p>
        </w:tc>
      </w:tr>
      <w:tr w:rsidR="007549E8" w:rsidRPr="00CD7C9F" w14:paraId="238F3B0B" w14:textId="77777777" w:rsidTr="00066ED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BC2E9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13A4A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5F3F6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OA-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CFE5B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6C8AA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D1945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TGAGGGT</w:t>
            </w:r>
          </w:p>
        </w:tc>
      </w:tr>
      <w:tr w:rsidR="007549E8" w:rsidRPr="00CD7C9F" w14:paraId="13656F76" w14:textId="77777777" w:rsidTr="00066ED5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8D9B5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St. Louis, Missouri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4BDE2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 (38.386347, -90.2593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56BBC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OB-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2BC99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A275A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48596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GCGA</w:t>
            </w:r>
          </w:p>
        </w:tc>
      </w:tr>
      <w:tr w:rsidR="007549E8" w:rsidRPr="00CD7C9F" w14:paraId="45C54CAB" w14:textId="77777777" w:rsidTr="00066ED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1BC89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AB639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D9C79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OB-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899CA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086F8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68E7F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GTTGT</w:t>
            </w:r>
          </w:p>
        </w:tc>
      </w:tr>
      <w:tr w:rsidR="007549E8" w:rsidRPr="00CD7C9F" w14:paraId="10C4BD5D" w14:textId="77777777" w:rsidTr="00066ED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B0E3E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E3D5C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4CE49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OB-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A9484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5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08F88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F0663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AGGCCAT</w:t>
            </w:r>
          </w:p>
        </w:tc>
      </w:tr>
      <w:tr w:rsidR="007549E8" w:rsidRPr="00CD7C9F" w14:paraId="6A057599" w14:textId="77777777" w:rsidTr="00066ED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15181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0AEF5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4D8D3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OB-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EFF1A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D6A3B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10E7B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CTAC</w:t>
            </w:r>
          </w:p>
        </w:tc>
      </w:tr>
      <w:tr w:rsidR="007549E8" w:rsidRPr="00CD7C9F" w14:paraId="44C1A37A" w14:textId="77777777" w:rsidTr="00066ED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D6497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8F847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9ACB6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OB-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391B0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4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90965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A364B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GTGTGGT</w:t>
            </w:r>
          </w:p>
        </w:tc>
      </w:tr>
      <w:tr w:rsidR="007549E8" w:rsidRPr="00CD7C9F" w14:paraId="6E52156E" w14:textId="77777777" w:rsidTr="00066ED5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95D0E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Hannibal, Missouri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3C4D8" w14:textId="639DC621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39.709343, </w:t>
            </w:r>
            <w:r w:rsidR="00066ED5"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91.50019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35561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OC-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F4BF2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1575B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13318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TTGCTT</w:t>
            </w:r>
          </w:p>
        </w:tc>
      </w:tr>
      <w:tr w:rsidR="007549E8" w:rsidRPr="00CD7C9F" w14:paraId="04C09459" w14:textId="77777777" w:rsidTr="00066ED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D0483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2F0A1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61E90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OC-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F5E7F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8DBFE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C7F69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GCGGT</w:t>
            </w:r>
          </w:p>
        </w:tc>
      </w:tr>
      <w:tr w:rsidR="007549E8" w:rsidRPr="00CD7C9F" w14:paraId="0C70A277" w14:textId="77777777" w:rsidTr="00066ED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7CC75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B9233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4855E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OC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D54FF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5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27934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08D12" w14:textId="77777777" w:rsidR="007549E8" w:rsidRPr="00CD7C9F" w:rsidRDefault="007549E8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GCTGAT</w:t>
            </w:r>
          </w:p>
        </w:tc>
      </w:tr>
      <w:tr w:rsidR="00066ED5" w:rsidRPr="00CD7C9F" w14:paraId="43108732" w14:textId="77777777" w:rsidTr="00066ED5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5682D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hesterfield, New Hampshire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A61FC" w14:textId="7E1A7210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42.890685,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72.52766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DE001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HA-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76FF1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12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E2168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456BE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CAAA</w:t>
            </w:r>
          </w:p>
        </w:tc>
      </w:tr>
      <w:tr w:rsidR="00066ED5" w:rsidRPr="00CD7C9F" w14:paraId="779CFF52" w14:textId="77777777" w:rsidTr="00066ED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F70A3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11780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F4DC3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HA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6F785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9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2A6AC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0E9FB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CTGTGA</w:t>
            </w:r>
          </w:p>
        </w:tc>
      </w:tr>
      <w:tr w:rsidR="00066ED5" w:rsidRPr="00CD7C9F" w14:paraId="1A6BE142" w14:textId="77777777" w:rsidTr="00F76D55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BF562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iddle Township, New Jersey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6BAE2" w14:textId="77777777" w:rsidR="00066ED5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39.149171, </w:t>
            </w:r>
          </w:p>
          <w:p w14:paraId="49018F89" w14:textId="4C8C5FAB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74.85103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C59ED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JD-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2CD2A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58598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3010B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GGC</w:t>
            </w:r>
          </w:p>
        </w:tc>
      </w:tr>
      <w:tr w:rsidR="00066ED5" w:rsidRPr="00CD7C9F" w14:paraId="28190335" w14:textId="77777777" w:rsidTr="00F76D5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D67C9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35673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837BE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JD-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F562E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9FAC1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58201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CGTT</w:t>
            </w:r>
          </w:p>
        </w:tc>
      </w:tr>
      <w:tr w:rsidR="00066ED5" w:rsidRPr="00CD7C9F" w14:paraId="2406321E" w14:textId="77777777" w:rsidTr="00F76D5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CCD7C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407F5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209C9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JD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E3E4F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931D2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905F3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GGCTA</w:t>
            </w:r>
          </w:p>
        </w:tc>
      </w:tr>
      <w:tr w:rsidR="00066ED5" w:rsidRPr="00CD7C9F" w14:paraId="04A6941D" w14:textId="77777777" w:rsidTr="00F76D5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D5F86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65B1E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253A9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JD-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031FF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AAE93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7F3F4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GCTGGA</w:t>
            </w:r>
          </w:p>
        </w:tc>
      </w:tr>
      <w:tr w:rsidR="00066ED5" w:rsidRPr="00CD7C9F" w14:paraId="2CE0E7A4" w14:textId="77777777" w:rsidTr="00F76D55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CC00E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Freehold, New Jersey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09050" w14:textId="4E247C63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40.226333,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74.25783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CFB85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JF-1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9E878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23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8248E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F10B6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ACT</w:t>
            </w:r>
          </w:p>
        </w:tc>
      </w:tr>
      <w:tr w:rsidR="00066ED5" w:rsidRPr="00CD7C9F" w14:paraId="1E247D0B" w14:textId="77777777" w:rsidTr="00F76D5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34A08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BEB60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18CE1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JF-1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666C2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24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10436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B3607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CGT</w:t>
            </w:r>
          </w:p>
        </w:tc>
      </w:tr>
      <w:tr w:rsidR="00066ED5" w:rsidRPr="00CD7C9F" w14:paraId="69398356" w14:textId="77777777" w:rsidTr="00F76D5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DD8F2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8C6D4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0AA3B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JF-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F4C9C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AD8D6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D4D40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CTA</w:t>
            </w:r>
          </w:p>
        </w:tc>
      </w:tr>
      <w:tr w:rsidR="00066ED5" w:rsidRPr="00CD7C9F" w14:paraId="3D859D61" w14:textId="77777777" w:rsidTr="00F76D55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07A71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Wallkill, New York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63917" w14:textId="403F0EB8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 (41.629,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74.1823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8DA62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JI-1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EAFD3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25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C23C5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5088C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CCGT</w:t>
            </w:r>
          </w:p>
        </w:tc>
      </w:tr>
      <w:tr w:rsidR="00066ED5" w:rsidRPr="00CD7C9F" w14:paraId="200B8B3C" w14:textId="77777777" w:rsidTr="00F76D5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366C2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9F61F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3CE58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JI-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FB999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10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FDBD5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1252B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TATT</w:t>
            </w:r>
          </w:p>
        </w:tc>
      </w:tr>
      <w:tr w:rsidR="00066ED5" w:rsidRPr="00CD7C9F" w14:paraId="17D4429C" w14:textId="77777777" w:rsidTr="00F76D5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94181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2E15C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C44B1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JI-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3EB9A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14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260B7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52A4A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TGTA</w:t>
            </w:r>
          </w:p>
        </w:tc>
      </w:tr>
      <w:tr w:rsidR="00CD7C9F" w:rsidRPr="00CD7C9F" w14:paraId="70806105" w14:textId="77777777" w:rsidTr="00066ED5">
        <w:trPr>
          <w:trHeight w:val="84"/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C1976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Lower Sackville, Nova Scoti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9A5F2" w14:textId="68C4D01B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44.754723, </w:t>
            </w:r>
            <w:r w:rsidR="00066ED5"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63.67165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02C33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SB-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C80F5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15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C2E71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E6D36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CTCAGTC</w:t>
            </w:r>
          </w:p>
        </w:tc>
      </w:tr>
      <w:tr w:rsidR="00CD7C9F" w:rsidRPr="00CD7C9F" w14:paraId="4885C653" w14:textId="77777777" w:rsidTr="00066ED5">
        <w:trPr>
          <w:trHeight w:val="84"/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6E3B2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Connellsville, Pennsylvania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9E646" w14:textId="61709C75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40.0785, </w:t>
            </w:r>
            <w:r w:rsidR="00066ED5"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79.6148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3F7A0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PAA-1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F9A0E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20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5D856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93F7E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TTCCA</w:t>
            </w:r>
          </w:p>
        </w:tc>
      </w:tr>
      <w:tr w:rsidR="00066ED5" w:rsidRPr="00CD7C9F" w14:paraId="62CCA487" w14:textId="77777777" w:rsidTr="00F76D55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63A2A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Fall River, Massachusetts 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23932" w14:textId="382F2FFD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41.683117,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71.13428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90823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RIA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9D971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20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79CC4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5E771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GTTGT</w:t>
            </w:r>
          </w:p>
        </w:tc>
      </w:tr>
      <w:tr w:rsidR="00066ED5" w:rsidRPr="00CD7C9F" w14:paraId="7C6A0DFB" w14:textId="77777777" w:rsidTr="00F76D5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0BE03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6534D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6A57E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RIA-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77132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10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E5B43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0055A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CAGCT</w:t>
            </w:r>
          </w:p>
        </w:tc>
      </w:tr>
      <w:tr w:rsidR="00066ED5" w:rsidRPr="00CD7C9F" w14:paraId="52DD9EC6" w14:textId="77777777" w:rsidTr="00F76D5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7508C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9AFCD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A1401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RIA-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E3D9D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37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E5BF2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A1752" w14:textId="77777777" w:rsidR="00066ED5" w:rsidRPr="00CD7C9F" w:rsidRDefault="00066ED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TCAGA</w:t>
            </w:r>
          </w:p>
        </w:tc>
      </w:tr>
      <w:tr w:rsidR="00CD7C9F" w:rsidRPr="00CD7C9F" w14:paraId="62F407A0" w14:textId="77777777" w:rsidTr="002B096A">
        <w:trPr>
          <w:trHeight w:val="84"/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0E0AF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Pageland, South Carolina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84961" w14:textId="0550BD94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34.792517, </w:t>
            </w:r>
            <w:r w:rsidR="00066ED5"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80.41533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3E3BB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SC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46070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4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48AEC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2383C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GAAGA</w:t>
            </w:r>
          </w:p>
        </w:tc>
      </w:tr>
      <w:tr w:rsidR="002B096A" w:rsidRPr="00CD7C9F" w14:paraId="465B1D68" w14:textId="77777777" w:rsidTr="00F76D55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56DF3" w14:textId="77777777" w:rsidR="002B096A" w:rsidRPr="00CD7C9F" w:rsidRDefault="002B096A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Crossville, Tennessee 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7E18B" w14:textId="0972C143" w:rsidR="002B096A" w:rsidRPr="00CD7C9F" w:rsidRDefault="002B096A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36.119433, </w:t>
            </w:r>
            <w:r w:rsidR="009850A4"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85.058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431F1" w14:textId="77777777" w:rsidR="002B096A" w:rsidRPr="00CD7C9F" w:rsidRDefault="002B096A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N-1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CB6FA" w14:textId="77777777" w:rsidR="002B096A" w:rsidRPr="00CD7C9F" w:rsidRDefault="002B096A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47925" w14:textId="77777777" w:rsidR="002B096A" w:rsidRPr="00CD7C9F" w:rsidRDefault="002B096A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888F5" w14:textId="77777777" w:rsidR="002B096A" w:rsidRPr="00CD7C9F" w:rsidRDefault="002B096A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CGACTAC</w:t>
            </w:r>
          </w:p>
        </w:tc>
      </w:tr>
      <w:tr w:rsidR="002B096A" w:rsidRPr="00CD7C9F" w14:paraId="4727A1C1" w14:textId="77777777" w:rsidTr="00F76D5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4091B" w14:textId="77777777" w:rsidR="002B096A" w:rsidRPr="00CD7C9F" w:rsidRDefault="002B096A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E20FB" w14:textId="77777777" w:rsidR="002B096A" w:rsidRPr="00CD7C9F" w:rsidRDefault="002B096A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424A9" w14:textId="77777777" w:rsidR="002B096A" w:rsidRPr="00CD7C9F" w:rsidRDefault="002B096A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N-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F3B51" w14:textId="77777777" w:rsidR="002B096A" w:rsidRPr="00CD7C9F" w:rsidRDefault="002B096A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11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356AF" w14:textId="77777777" w:rsidR="002B096A" w:rsidRPr="00CD7C9F" w:rsidRDefault="002B096A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1639F" w14:textId="77777777" w:rsidR="002B096A" w:rsidRPr="00CD7C9F" w:rsidRDefault="002B096A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AATTCA</w:t>
            </w:r>
          </w:p>
        </w:tc>
      </w:tr>
      <w:tr w:rsidR="002B096A" w:rsidRPr="00CD7C9F" w14:paraId="4546E91C" w14:textId="77777777" w:rsidTr="00F76D5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53E88" w14:textId="77777777" w:rsidR="002B096A" w:rsidRPr="00CD7C9F" w:rsidRDefault="002B096A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CC3F1" w14:textId="77777777" w:rsidR="002B096A" w:rsidRPr="00CD7C9F" w:rsidRDefault="002B096A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5DAE8" w14:textId="77777777" w:rsidR="002B096A" w:rsidRPr="00CD7C9F" w:rsidRDefault="002B096A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N-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BAE8D" w14:textId="77777777" w:rsidR="002B096A" w:rsidRPr="00CD7C9F" w:rsidRDefault="002B096A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440E0" w14:textId="77777777" w:rsidR="002B096A" w:rsidRPr="00CD7C9F" w:rsidRDefault="002B096A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98959" w14:textId="77777777" w:rsidR="002B096A" w:rsidRPr="00CD7C9F" w:rsidRDefault="002B096A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GACCTA</w:t>
            </w:r>
          </w:p>
        </w:tc>
      </w:tr>
      <w:tr w:rsidR="00CD7C9F" w:rsidRPr="00CD7C9F" w14:paraId="5B91FD44" w14:textId="77777777" w:rsidTr="009D0120">
        <w:trPr>
          <w:trHeight w:val="84"/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99F7A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Summit Lake, Wisconsin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7F007" w14:textId="5ED76CB8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45.415167, </w:t>
            </w:r>
            <w:r w:rsidR="009850A4"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89.19001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FF4D1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WI-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FB936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11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12ACD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3E0C1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TCAA</w:t>
            </w:r>
          </w:p>
        </w:tc>
      </w:tr>
      <w:tr w:rsidR="00066ED5" w:rsidRPr="00CD7C9F" w14:paraId="4E63CD2D" w14:textId="77777777" w:rsidTr="009D0120">
        <w:trPr>
          <w:trHeight w:val="84"/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3B3B3"/>
            <w:vAlign w:val="center"/>
            <w:hideMark/>
          </w:tcPr>
          <w:p w14:paraId="0AADF98A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B3B3"/>
            <w:vAlign w:val="center"/>
            <w:hideMark/>
          </w:tcPr>
          <w:p w14:paraId="4F4AE2D2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B3B3"/>
            <w:vAlign w:val="center"/>
            <w:hideMark/>
          </w:tcPr>
          <w:p w14:paraId="06EC7B44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B3B3"/>
            <w:vAlign w:val="center"/>
          </w:tcPr>
          <w:p w14:paraId="3941A589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B3B3"/>
            <w:vAlign w:val="center"/>
          </w:tcPr>
          <w:p w14:paraId="26785DB3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  <w:hideMark/>
          </w:tcPr>
          <w:p w14:paraId="72AF6933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D7C9F" w:rsidRPr="00CD7C9F" w14:paraId="5BC6415D" w14:textId="77777777" w:rsidTr="009D0120">
        <w:trPr>
          <w:trHeight w:val="84"/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316BB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rossdale</w:t>
            </w:r>
            <w:proofErr w:type="spellEnd"/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, Queensland, Australi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BE68B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(-27.148033, 152.56913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81778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UA-1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9408C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DE831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17585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CGGATAT</w:t>
            </w:r>
          </w:p>
        </w:tc>
      </w:tr>
      <w:tr w:rsidR="00CD7C9F" w:rsidRPr="00CD7C9F" w14:paraId="0F6945B0" w14:textId="77777777" w:rsidTr="00F76D55">
        <w:trPr>
          <w:trHeight w:val="84"/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662A7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Sarabah</w:t>
            </w:r>
            <w:proofErr w:type="spellEnd"/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, Queensland, Australi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380A6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(-28.100028, 153.11667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B544B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UB-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DA1FB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BE0C4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A9D17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AATA</w:t>
            </w:r>
          </w:p>
        </w:tc>
      </w:tr>
      <w:tr w:rsidR="00CD7C9F" w:rsidRPr="00CD7C9F" w14:paraId="0831C56E" w14:textId="77777777" w:rsidTr="00F76D55">
        <w:trPr>
          <w:trHeight w:val="84"/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32B9B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Brays Creek, New South Wales, Australi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CBBC4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(-28.416469, 153.20002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C1B9A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UC-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BD523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C72AA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79A28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TCCTGGA</w:t>
            </w:r>
          </w:p>
        </w:tc>
      </w:tr>
      <w:tr w:rsidR="00F76D55" w:rsidRPr="00CD7C9F" w14:paraId="79DBAAEB" w14:textId="77777777" w:rsidTr="00F76D55">
        <w:trPr>
          <w:trHeight w:val="84"/>
          <w:jc w:val="center"/>
        </w:trPr>
        <w:tc>
          <w:tcPr>
            <w:tcW w:w="28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E47AD" w14:textId="0A100712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F76D55">
              <w:rPr>
                <w:bCs/>
                <w:i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A7A1C" w14:textId="77777777" w:rsidR="00F76D55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  <w:p w14:paraId="4BE0BA26" w14:textId="3916320A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LibraryBlank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218DA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01CE3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12B6B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CAGCT</w:t>
            </w:r>
          </w:p>
        </w:tc>
      </w:tr>
      <w:tr w:rsidR="00F76D55" w:rsidRPr="00CD7C9F" w14:paraId="24C25979" w14:textId="77777777" w:rsidTr="00F76D55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8EDBB" w14:textId="127B3ACC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ont-Sur-</w:t>
            </w:r>
            <w:proofErr w:type="spellStart"/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Rolle</w:t>
            </w:r>
            <w:proofErr w:type="spellEnd"/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, Switzerland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52295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C8D84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HR-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DBD32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00280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CD274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AAAGTT</w:t>
            </w:r>
          </w:p>
        </w:tc>
      </w:tr>
      <w:tr w:rsidR="00F76D55" w:rsidRPr="00CD7C9F" w14:paraId="6B5E63AC" w14:textId="77777777" w:rsidTr="00F76D5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F4CAD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D5AE5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4D910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HR-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7F46F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913F4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F3202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TCAGA</w:t>
            </w:r>
          </w:p>
        </w:tc>
      </w:tr>
      <w:tr w:rsidR="00F76D55" w:rsidRPr="00CD7C9F" w14:paraId="520D0A99" w14:textId="77777777" w:rsidTr="00F76D55">
        <w:trPr>
          <w:trHeight w:val="84"/>
          <w:jc w:val="center"/>
        </w:trPr>
        <w:tc>
          <w:tcPr>
            <w:tcW w:w="28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F55EB" w14:textId="5E3CA2FF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F76D55">
              <w:rPr>
                <w:bCs/>
                <w:i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85CB5" w14:textId="77777777" w:rsidR="00F76D55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  <w:p w14:paraId="1A7FDA03" w14:textId="61452F6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LibraryBlank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B5D10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DFC97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FF529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AGCATGC</w:t>
            </w:r>
          </w:p>
        </w:tc>
      </w:tr>
      <w:tr w:rsidR="00F76D55" w:rsidRPr="00CD7C9F" w14:paraId="15CD1DD5" w14:textId="77777777" w:rsidTr="00F76D55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C6E37" w14:textId="2B4960E0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Homestead, Florida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D1DA1" w14:textId="53041646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25.541789, </w:t>
            </w:r>
            <w:r w:rsidR="009850A4"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80.41284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687AD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FLA-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FB7B1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6AB7C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D9801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GCTT</w:t>
            </w:r>
          </w:p>
        </w:tc>
      </w:tr>
      <w:tr w:rsidR="00F76D55" w:rsidRPr="00CD7C9F" w14:paraId="3730E81C" w14:textId="77777777" w:rsidTr="00F76D5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E2215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E7830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5AD51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FLA-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6DB22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197F9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FDF28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AATTCA</w:t>
            </w:r>
          </w:p>
        </w:tc>
      </w:tr>
      <w:tr w:rsidR="00F76D55" w:rsidRPr="00CD7C9F" w14:paraId="2034CC60" w14:textId="77777777" w:rsidTr="00F76D5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54745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C1EBE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468D0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FLA-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5F543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EF55D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7CB72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GGTACGT</w:t>
            </w:r>
          </w:p>
        </w:tc>
      </w:tr>
      <w:tr w:rsidR="00F76D55" w:rsidRPr="00CD7C9F" w14:paraId="1D051D46" w14:textId="77777777" w:rsidTr="00F76D5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1514C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8A2F4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05C61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FLA-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4EB41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1D362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74E57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GAAC</w:t>
            </w:r>
          </w:p>
        </w:tc>
      </w:tr>
      <w:tr w:rsidR="00F76D55" w:rsidRPr="00CD7C9F" w14:paraId="141216AC" w14:textId="77777777" w:rsidTr="00F76D5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0CCB6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A4A7F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89E96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FLA-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8C007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B96B9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20A4E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GAAGA</w:t>
            </w:r>
          </w:p>
        </w:tc>
      </w:tr>
      <w:tr w:rsidR="00F76D55" w:rsidRPr="00CD7C9F" w14:paraId="3FFCD32B" w14:textId="77777777" w:rsidTr="00F76D5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C9124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8BE96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45649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FLA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F0789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0E485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B7C50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CGGAAT</w:t>
            </w:r>
          </w:p>
        </w:tc>
      </w:tr>
      <w:tr w:rsidR="00F76D55" w:rsidRPr="00CD7C9F" w14:paraId="03583982" w14:textId="77777777" w:rsidTr="00F76D5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DE4BF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D6235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D5788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FLA-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3D2CD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AC682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E405E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GATTGGT</w:t>
            </w:r>
          </w:p>
        </w:tc>
      </w:tr>
      <w:tr w:rsidR="00F76D55" w:rsidRPr="00CD7C9F" w14:paraId="1741F966" w14:textId="77777777" w:rsidTr="00F76D55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2DE28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Fort Pierce, Florida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18BA3" w14:textId="107AD32D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27.374365, </w:t>
            </w:r>
            <w:r w:rsidR="009850A4"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80.41604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69D4B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FLD-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D1F1C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F5F57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99B92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GCAAGGA</w:t>
            </w:r>
          </w:p>
        </w:tc>
      </w:tr>
      <w:tr w:rsidR="00F76D55" w:rsidRPr="00CD7C9F" w14:paraId="1B6ED0C8" w14:textId="77777777" w:rsidTr="00F76D5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96ADC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56B96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D4863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FLD-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ED136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CD6E4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CAD3D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AGGA</w:t>
            </w:r>
          </w:p>
        </w:tc>
      </w:tr>
      <w:tr w:rsidR="00F76D55" w:rsidRPr="00CD7C9F" w14:paraId="784BBFC9" w14:textId="77777777" w:rsidTr="00F76D5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C5769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206F3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16DC6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FLD-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D0212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54EC5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BBA6D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CCAGT</w:t>
            </w:r>
          </w:p>
        </w:tc>
      </w:tr>
      <w:tr w:rsidR="00F76D55" w:rsidRPr="00CD7C9F" w14:paraId="4D7FBF49" w14:textId="77777777" w:rsidTr="00F76D55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97A35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20438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89E54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FLD-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EC905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289C1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B68C9" w14:textId="77777777" w:rsidR="00F76D55" w:rsidRPr="00CD7C9F" w:rsidRDefault="00F76D55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TACGGA</w:t>
            </w:r>
          </w:p>
        </w:tc>
      </w:tr>
      <w:tr w:rsidR="000A4753" w:rsidRPr="00CD7C9F" w14:paraId="23A5B412" w14:textId="77777777" w:rsidTr="003C4AD2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A2C4F" w14:textId="11135E05" w:rsidR="000A4753" w:rsidRPr="00CD7C9F" w:rsidRDefault="000A4753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rcadia, Flor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id</w:t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2B5E8" w14:textId="527C955C" w:rsidR="000A4753" w:rsidRPr="00CD7C9F" w:rsidRDefault="000A4753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27.085217, </w:t>
            </w:r>
            <w:r w:rsidR="009850A4"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81.79496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94BA4" w14:textId="77777777" w:rsidR="000A4753" w:rsidRPr="00CD7C9F" w:rsidRDefault="000A4753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FLG-1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79B8E" w14:textId="77777777" w:rsidR="000A4753" w:rsidRPr="00CD7C9F" w:rsidRDefault="000A4753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793A4" w14:textId="77777777" w:rsidR="000A4753" w:rsidRPr="00CD7C9F" w:rsidRDefault="000A4753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7DA7C" w14:textId="77777777" w:rsidR="000A4753" w:rsidRPr="00CD7C9F" w:rsidRDefault="000A4753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TATTA</w:t>
            </w:r>
          </w:p>
        </w:tc>
      </w:tr>
      <w:tr w:rsidR="000A4753" w:rsidRPr="00CD7C9F" w14:paraId="3A6E197F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9D51B" w14:textId="77777777" w:rsidR="000A4753" w:rsidRPr="00CD7C9F" w:rsidRDefault="000A4753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139FC" w14:textId="77777777" w:rsidR="000A4753" w:rsidRPr="00CD7C9F" w:rsidRDefault="000A4753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A55D5" w14:textId="77777777" w:rsidR="000A4753" w:rsidRPr="00CD7C9F" w:rsidRDefault="000A4753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FLG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BABB0" w14:textId="77777777" w:rsidR="000A4753" w:rsidRPr="00CD7C9F" w:rsidRDefault="000A4753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65A93" w14:textId="77777777" w:rsidR="000A4753" w:rsidRPr="00CD7C9F" w:rsidRDefault="000A4753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D98DD" w14:textId="77777777" w:rsidR="000A4753" w:rsidRPr="00CD7C9F" w:rsidRDefault="000A4753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TCGTA</w:t>
            </w:r>
          </w:p>
        </w:tc>
      </w:tr>
      <w:tr w:rsidR="000A4753" w:rsidRPr="00CD7C9F" w14:paraId="316E2A66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4F45B" w14:textId="77777777" w:rsidR="000A4753" w:rsidRPr="00CD7C9F" w:rsidRDefault="000A4753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F0B06" w14:textId="77777777" w:rsidR="000A4753" w:rsidRPr="00CD7C9F" w:rsidRDefault="000A4753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68EFD" w14:textId="77777777" w:rsidR="000A4753" w:rsidRPr="00CD7C9F" w:rsidRDefault="000A4753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FLG-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86763" w14:textId="77777777" w:rsidR="000A4753" w:rsidRPr="00CD7C9F" w:rsidRDefault="000A4753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32059" w14:textId="77777777" w:rsidR="000A4753" w:rsidRPr="00CD7C9F" w:rsidRDefault="000A4753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CD903" w14:textId="77777777" w:rsidR="000A4753" w:rsidRPr="00CD7C9F" w:rsidRDefault="000A4753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ATCGT</w:t>
            </w:r>
          </w:p>
        </w:tc>
      </w:tr>
      <w:tr w:rsidR="000A4753" w:rsidRPr="00CD7C9F" w14:paraId="1B5CBC64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D4A84" w14:textId="77777777" w:rsidR="000A4753" w:rsidRPr="00CD7C9F" w:rsidRDefault="000A4753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0A464" w14:textId="77777777" w:rsidR="000A4753" w:rsidRPr="00CD7C9F" w:rsidRDefault="000A4753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F3C29" w14:textId="77777777" w:rsidR="000A4753" w:rsidRPr="00CD7C9F" w:rsidRDefault="000A4753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FLG-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3D4B3" w14:textId="77777777" w:rsidR="000A4753" w:rsidRPr="00CD7C9F" w:rsidRDefault="000A4753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3AEC4" w14:textId="77777777" w:rsidR="000A4753" w:rsidRPr="00CD7C9F" w:rsidRDefault="000A4753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489F2" w14:textId="77777777" w:rsidR="000A4753" w:rsidRPr="00CD7C9F" w:rsidRDefault="000A4753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GCGGT</w:t>
            </w:r>
          </w:p>
        </w:tc>
      </w:tr>
      <w:tr w:rsidR="00CD7C9F" w:rsidRPr="00CD7C9F" w14:paraId="6CAE7D9B" w14:textId="77777777" w:rsidTr="009850A4">
        <w:trPr>
          <w:trHeight w:val="84"/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41A00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Budapest, Hungary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64B64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7098E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HUA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65856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7CD95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6AE03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AACTTC</w:t>
            </w:r>
          </w:p>
        </w:tc>
      </w:tr>
      <w:tr w:rsidR="00CD7C9F" w:rsidRPr="00CD7C9F" w14:paraId="0DE35599" w14:textId="77777777" w:rsidTr="009850A4">
        <w:trPr>
          <w:trHeight w:val="84"/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59F50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egléd</w:t>
            </w:r>
            <w:proofErr w:type="spellEnd"/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, Hungary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DB194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25BCB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HUB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88391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C1F39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6CDD6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TACTT</w:t>
            </w:r>
          </w:p>
        </w:tc>
      </w:tr>
      <w:tr w:rsidR="00CD7C9F" w:rsidRPr="00CD7C9F" w14:paraId="2CE25002" w14:textId="77777777" w:rsidTr="009850A4">
        <w:trPr>
          <w:trHeight w:val="84"/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793AA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yíregyháza</w:t>
            </w:r>
            <w:proofErr w:type="spellEnd"/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, Hungary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8CCBA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2F1F6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HUC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91D8C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F39A8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3CBE8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CTCTA</w:t>
            </w:r>
          </w:p>
        </w:tc>
      </w:tr>
      <w:tr w:rsidR="009850A4" w:rsidRPr="00CD7C9F" w14:paraId="16187399" w14:textId="77777777" w:rsidTr="003C4AD2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43692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ambridge, Iowa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E2A58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 (41.874983, -93.48278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B71BA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IA-1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69FE5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0FE4B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85597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GAAC</w:t>
            </w:r>
          </w:p>
        </w:tc>
      </w:tr>
      <w:tr w:rsidR="009850A4" w:rsidRPr="00CD7C9F" w14:paraId="15106BC2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78415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2E8C0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806C2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IA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827CE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BCFD1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077CA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ATCT</w:t>
            </w:r>
          </w:p>
        </w:tc>
      </w:tr>
      <w:tr w:rsidR="009850A4" w:rsidRPr="00CD7C9F" w14:paraId="79F33B16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2B01E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B430B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7D62A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IA-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FC294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87FE1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ECBF4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CTAC</w:t>
            </w:r>
          </w:p>
        </w:tc>
      </w:tr>
      <w:tr w:rsidR="009850A4" w:rsidRPr="00CD7C9F" w14:paraId="79809773" w14:textId="77777777" w:rsidTr="003C4AD2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EA6F8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reenup, Illinois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FF01B" w14:textId="77777777" w:rsidR="009850A4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(39.23775</w:t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</w:p>
          <w:p w14:paraId="2FC821D5" w14:textId="402B26CE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88.15121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6A287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5DDB8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7E364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B3D6E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TAGC</w:t>
            </w:r>
          </w:p>
        </w:tc>
      </w:tr>
      <w:tr w:rsidR="009850A4" w:rsidRPr="00CD7C9F" w14:paraId="68893FFF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F0598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68AEE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CD02F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IL-1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B8180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3F108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2782E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CAAA</w:t>
            </w:r>
          </w:p>
        </w:tc>
      </w:tr>
      <w:tr w:rsidR="009850A4" w:rsidRPr="00CD7C9F" w14:paraId="024F7753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90348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FE5B3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C10AB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IL-1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847B7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3F7EB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AD44D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TCTC</w:t>
            </w:r>
          </w:p>
        </w:tc>
      </w:tr>
      <w:tr w:rsidR="009850A4" w:rsidRPr="00CD7C9F" w14:paraId="6EA49B4F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16D77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13E8E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9B3A3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IL-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D5D57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2A65F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58D8F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GCGA</w:t>
            </w:r>
          </w:p>
        </w:tc>
      </w:tr>
      <w:tr w:rsidR="009850A4" w:rsidRPr="00CD7C9F" w14:paraId="7F5535D0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72959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A1AB8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FC117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IL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F4455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D3478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28CEE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GAT</w:t>
            </w:r>
          </w:p>
        </w:tc>
      </w:tr>
      <w:tr w:rsidR="009850A4" w:rsidRPr="00CD7C9F" w14:paraId="20A798AF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E64FA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47A66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88202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IL-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06750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820B6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BA5E1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GCTT</w:t>
            </w:r>
          </w:p>
        </w:tc>
      </w:tr>
      <w:tr w:rsidR="009850A4" w:rsidRPr="00CD7C9F" w14:paraId="2C335452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9336F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71C91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FA817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IL-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043C9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55028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0FC14" w14:textId="77777777" w:rsidR="009850A4" w:rsidRPr="00CD7C9F" w:rsidRDefault="009850A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CACC</w:t>
            </w:r>
          </w:p>
        </w:tc>
      </w:tr>
      <w:tr w:rsidR="00364C41" w:rsidRPr="00CD7C9F" w14:paraId="09237ED9" w14:textId="77777777" w:rsidTr="003C4AD2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6AB73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Holden, Louisiana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C3690" w14:textId="295A5C55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30.468783,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90.642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61FB6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LA-1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B4416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FD7F5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CB549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CGAAGA</w:t>
            </w:r>
          </w:p>
        </w:tc>
      </w:tr>
      <w:tr w:rsidR="00364C41" w:rsidRPr="00CD7C9F" w14:paraId="04A231CC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60FB1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4D05F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A8289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LA-1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E9A2F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DE3CD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90A6F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TTGA</w:t>
            </w:r>
          </w:p>
        </w:tc>
      </w:tr>
      <w:tr w:rsidR="00364C41" w:rsidRPr="00CD7C9F" w14:paraId="639696C7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D210B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99D34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0B78C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LA-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E3FAA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D335F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8C2D0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GCTGAT</w:t>
            </w:r>
          </w:p>
        </w:tc>
      </w:tr>
      <w:tr w:rsidR="00364C41" w:rsidRPr="00CD7C9F" w14:paraId="1F48EA05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33BD1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A8D81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359C5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LA-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78E1E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3ED8B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C9C67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TACGGA</w:t>
            </w:r>
          </w:p>
        </w:tc>
      </w:tr>
      <w:tr w:rsidR="00364C41" w:rsidRPr="00CD7C9F" w14:paraId="2D04F7D6" w14:textId="77777777" w:rsidTr="003C4AD2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68A0C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linton, Maine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ACC18" w14:textId="053CB10A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44.632296,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69.50786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49779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EB-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3E662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A06E1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6D84E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AGA</w:t>
            </w:r>
          </w:p>
        </w:tc>
      </w:tr>
      <w:tr w:rsidR="00364C41" w:rsidRPr="00CD7C9F" w14:paraId="72AAA71D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49BDE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C664B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D327F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EB-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717AA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3B352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30D1C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TGTA</w:t>
            </w:r>
          </w:p>
        </w:tc>
      </w:tr>
      <w:tr w:rsidR="00364C41" w:rsidRPr="00CD7C9F" w14:paraId="3C36023E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9E95E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A68EF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84BA0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EB-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A18CE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69551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B0F48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TGCCT</w:t>
            </w:r>
          </w:p>
        </w:tc>
      </w:tr>
      <w:tr w:rsidR="00364C41" w:rsidRPr="00CD7C9F" w14:paraId="1A02A5A0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0CA21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74A60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D1E6B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EB-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4A4AC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E1DFE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18C5C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GTGT</w:t>
            </w:r>
          </w:p>
        </w:tc>
      </w:tr>
      <w:tr w:rsidR="00364C41" w:rsidRPr="00CD7C9F" w14:paraId="459D725E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8BCDE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2975E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5E1C4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EB-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2F644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E7547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61842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GGAT</w:t>
            </w:r>
          </w:p>
        </w:tc>
      </w:tr>
      <w:tr w:rsidR="00364C41" w:rsidRPr="00CD7C9F" w14:paraId="0BE54417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96A8C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95400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8675C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EB-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1E25A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57DCD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7D28E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TCGTA</w:t>
            </w:r>
          </w:p>
        </w:tc>
      </w:tr>
      <w:tr w:rsidR="00364C41" w:rsidRPr="00CD7C9F" w14:paraId="5C42FFB7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1EA2A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135DC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C0247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EB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030F6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33F09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604CC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TTGGAT</w:t>
            </w:r>
          </w:p>
        </w:tc>
      </w:tr>
      <w:tr w:rsidR="00364C41" w:rsidRPr="00CD7C9F" w14:paraId="4013B0E4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90831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C0B2E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5B336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EB-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8EDBF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564AB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3DB60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CGTGGTA</w:t>
            </w:r>
          </w:p>
        </w:tc>
      </w:tr>
      <w:tr w:rsidR="00364C41" w:rsidRPr="00CD7C9F" w14:paraId="5847F3D6" w14:textId="77777777" w:rsidTr="003C4AD2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5EB73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Lisbon, Maine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685B4" w14:textId="79CF8440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44.013321,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70.06943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40595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EC-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71201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A60FD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7C5B2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TATT</w:t>
            </w:r>
          </w:p>
        </w:tc>
      </w:tr>
      <w:tr w:rsidR="00364C41" w:rsidRPr="00CD7C9F" w14:paraId="2F756298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23F18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B5A34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0589B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EC-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3F260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60BF7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5DA53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CGACTAC</w:t>
            </w:r>
          </w:p>
        </w:tc>
      </w:tr>
      <w:tr w:rsidR="00364C41" w:rsidRPr="00CD7C9F" w14:paraId="4714BE76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41CC9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1345E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2E2D3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EC-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488FA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7ADDE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60FB1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CAC</w:t>
            </w:r>
          </w:p>
        </w:tc>
      </w:tr>
      <w:tr w:rsidR="00364C41" w:rsidRPr="00CD7C9F" w14:paraId="796B5AD4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B8173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1BE51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F0358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EC-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01040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C3375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EB890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CAGGGAA</w:t>
            </w:r>
          </w:p>
        </w:tc>
      </w:tr>
      <w:tr w:rsidR="00364C41" w:rsidRPr="00CD7C9F" w14:paraId="6D4474E7" w14:textId="77777777" w:rsidTr="003C4AD2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87439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alais, Maine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F7643" w14:textId="696A1844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45.157841,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67.28903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8D417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EE-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D317A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FD4DC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5D6F6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ACT</w:t>
            </w:r>
          </w:p>
        </w:tc>
      </w:tr>
      <w:tr w:rsidR="00364C41" w:rsidRPr="00CD7C9F" w14:paraId="64FA8956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5C471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E0D12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86CA3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EE-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CA838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E41B0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AD282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CCGT</w:t>
            </w:r>
          </w:p>
        </w:tc>
      </w:tr>
      <w:tr w:rsidR="00364C41" w:rsidRPr="00CD7C9F" w14:paraId="39F46C78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38659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609EE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7C434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EE-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EE970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E52C4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A0450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ATTTTT</w:t>
            </w:r>
          </w:p>
        </w:tc>
      </w:tr>
      <w:tr w:rsidR="00364C41" w:rsidRPr="00CD7C9F" w14:paraId="545CA7CC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217B9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51623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EEEFF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EE-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35B8B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BB219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C3151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AGCATGC</w:t>
            </w:r>
          </w:p>
        </w:tc>
      </w:tr>
      <w:tr w:rsidR="00364C41" w:rsidRPr="00CD7C9F" w14:paraId="51D77093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E1FDF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96190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0A9F3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EE-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4D668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2576E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0F657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TTGA</w:t>
            </w:r>
          </w:p>
        </w:tc>
      </w:tr>
      <w:tr w:rsidR="00364C41" w:rsidRPr="00CD7C9F" w14:paraId="66517A42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692BD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8469D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9A25D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EE-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6C5DD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1A7B3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B2D9B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ATCGT</w:t>
            </w:r>
          </w:p>
        </w:tc>
      </w:tr>
      <w:tr w:rsidR="00364C41" w:rsidRPr="00CD7C9F" w14:paraId="3490E4D9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C25D8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4B093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6E0D3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EE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BEE4C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1A5F6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8ABBA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ATAAGT</w:t>
            </w:r>
          </w:p>
        </w:tc>
      </w:tr>
      <w:tr w:rsidR="00364C41" w:rsidRPr="00CD7C9F" w14:paraId="0959366A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8306D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6860A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0E933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EE-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F32E1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FA40D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5570C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CATGGGT</w:t>
            </w:r>
          </w:p>
        </w:tc>
      </w:tr>
      <w:tr w:rsidR="00364C41" w:rsidRPr="00CD7C9F" w14:paraId="3515BE68" w14:textId="77777777" w:rsidTr="003C4AD2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925D3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Pickford, Michigan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CD4AA" w14:textId="54B5976C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46.172383,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84.3651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73C67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IA-1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4E932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322B2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6C022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TTGCTT</w:t>
            </w:r>
          </w:p>
        </w:tc>
      </w:tr>
      <w:tr w:rsidR="00364C41" w:rsidRPr="00CD7C9F" w14:paraId="233004E5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65E65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00E87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A0F9C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IA-1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5A0D9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8821F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49834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TGAAAC</w:t>
            </w:r>
          </w:p>
        </w:tc>
      </w:tr>
      <w:tr w:rsidR="00364C41" w:rsidRPr="00CD7C9F" w14:paraId="7664AC8D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87E5E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47FF8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DF9D3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IA-1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5FE59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B8F59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71C47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AAAGTT</w:t>
            </w:r>
          </w:p>
        </w:tc>
      </w:tr>
      <w:tr w:rsidR="00364C41" w:rsidRPr="00CD7C9F" w14:paraId="1B5A7059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C987C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278E2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4338B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IA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A333C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C7989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F569D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AGATA</w:t>
            </w:r>
          </w:p>
        </w:tc>
      </w:tr>
      <w:tr w:rsidR="00364C41" w:rsidRPr="00CD7C9F" w14:paraId="4A5FDC89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4B95B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7CCA6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2C80F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IA-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1B36E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D3D7A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C6C33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ATTTTT</w:t>
            </w:r>
          </w:p>
        </w:tc>
      </w:tr>
      <w:tr w:rsidR="00CD7C9F" w:rsidRPr="00CD7C9F" w14:paraId="6A511E13" w14:textId="77777777" w:rsidTr="00364C41">
        <w:trPr>
          <w:trHeight w:val="84"/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C3EEC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shley, Michiga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6C4B1" w14:textId="0112A759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43.153767, </w:t>
            </w:r>
            <w:r w:rsidR="00364C41"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84.50368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495C9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IB-1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337E7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48ABD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B24D6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ATAAGT</w:t>
            </w:r>
          </w:p>
        </w:tc>
      </w:tr>
      <w:tr w:rsidR="00364C41" w:rsidRPr="00CD7C9F" w14:paraId="05098BCB" w14:textId="77777777" w:rsidTr="003C4AD2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BB451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Rice, Minnesota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1531B" w14:textId="43AAC1EC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45.793567,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94.2446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DF7D1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N-1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8F1EE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60B9A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8127A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GGAT</w:t>
            </w:r>
          </w:p>
        </w:tc>
      </w:tr>
      <w:tr w:rsidR="00364C41" w:rsidRPr="00CD7C9F" w14:paraId="3AE824FD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4AA6F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B4D4D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148CE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N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2EBC3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B8B61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EE585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GGC</w:t>
            </w:r>
          </w:p>
        </w:tc>
      </w:tr>
      <w:tr w:rsidR="00364C41" w:rsidRPr="00CD7C9F" w14:paraId="317BA039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FD98B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9AF52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7A025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N-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7B6F6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2B73D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C57A9" w14:textId="77777777" w:rsidR="00364C41" w:rsidRPr="00CD7C9F" w:rsidRDefault="00364C41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CAC</w:t>
            </w:r>
          </w:p>
        </w:tc>
      </w:tr>
      <w:tr w:rsidR="00F53C56" w:rsidRPr="00CD7C9F" w14:paraId="7FA0282F" w14:textId="77777777" w:rsidTr="003C4AD2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E7C87" w14:textId="77777777" w:rsidR="00F53C56" w:rsidRPr="00CD7C9F" w:rsidRDefault="00F53C5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Odessa, Missouri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C4560" w14:textId="5D5918F7" w:rsidR="00F53C56" w:rsidRPr="00CD7C9F" w:rsidRDefault="00F53C5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38.968433,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93.87941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E30F0" w14:textId="77777777" w:rsidR="00F53C56" w:rsidRPr="00CD7C9F" w:rsidRDefault="00F53C5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OA-1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868D1" w14:textId="77777777" w:rsidR="00F53C56" w:rsidRPr="00CD7C9F" w:rsidRDefault="00F53C5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9D6B2" w14:textId="77777777" w:rsidR="00F53C56" w:rsidRPr="00CD7C9F" w:rsidRDefault="00F53C5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E2A0E" w14:textId="77777777" w:rsidR="00F53C56" w:rsidRPr="00CD7C9F" w:rsidRDefault="00F53C5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TCCTGGA</w:t>
            </w:r>
          </w:p>
        </w:tc>
      </w:tr>
      <w:tr w:rsidR="00F53C56" w:rsidRPr="00CD7C9F" w14:paraId="5580D2EB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28FC1" w14:textId="77777777" w:rsidR="00F53C56" w:rsidRPr="00CD7C9F" w:rsidRDefault="00F53C5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1C28B" w14:textId="77777777" w:rsidR="00F53C56" w:rsidRPr="00CD7C9F" w:rsidRDefault="00F53C5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129C3" w14:textId="77777777" w:rsidR="00F53C56" w:rsidRPr="00CD7C9F" w:rsidRDefault="00F53C5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OA-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BDA75" w14:textId="77777777" w:rsidR="00F53C56" w:rsidRPr="00CD7C9F" w:rsidRDefault="00F53C5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89252" w14:textId="77777777" w:rsidR="00F53C56" w:rsidRPr="00CD7C9F" w:rsidRDefault="00F53C5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22921" w14:textId="77777777" w:rsidR="00F53C56" w:rsidRPr="00CD7C9F" w:rsidRDefault="00F53C5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GTGTGGT</w:t>
            </w:r>
          </w:p>
        </w:tc>
      </w:tr>
      <w:tr w:rsidR="00F53C56" w:rsidRPr="00CD7C9F" w14:paraId="5115F31E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86BFE" w14:textId="77777777" w:rsidR="00F53C56" w:rsidRPr="00CD7C9F" w:rsidRDefault="00F53C5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3DB53" w14:textId="77777777" w:rsidR="00F53C56" w:rsidRPr="00CD7C9F" w:rsidRDefault="00F53C5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1AFC7" w14:textId="77777777" w:rsidR="00F53C56" w:rsidRPr="00CD7C9F" w:rsidRDefault="00F53C5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OA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16113" w14:textId="77777777" w:rsidR="00F53C56" w:rsidRPr="00CD7C9F" w:rsidRDefault="00F53C5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5F270" w14:textId="77777777" w:rsidR="00F53C56" w:rsidRPr="00CD7C9F" w:rsidRDefault="00F53C5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2990A" w14:textId="77777777" w:rsidR="00F53C56" w:rsidRPr="00CD7C9F" w:rsidRDefault="00F53C5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CTGTGGA</w:t>
            </w:r>
          </w:p>
        </w:tc>
      </w:tr>
      <w:tr w:rsidR="00F53C56" w:rsidRPr="00CD7C9F" w14:paraId="109FF591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CA19C" w14:textId="77777777" w:rsidR="00F53C56" w:rsidRPr="00CD7C9F" w:rsidRDefault="00F53C5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0C41A" w14:textId="77777777" w:rsidR="00F53C56" w:rsidRPr="00CD7C9F" w:rsidRDefault="00F53C5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FD88A" w14:textId="77777777" w:rsidR="00F53C56" w:rsidRPr="00CD7C9F" w:rsidRDefault="00F53C5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OA-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2D75D" w14:textId="77777777" w:rsidR="00F53C56" w:rsidRPr="00CD7C9F" w:rsidRDefault="00F53C5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CCB39" w14:textId="77777777" w:rsidR="00F53C56" w:rsidRPr="00CD7C9F" w:rsidRDefault="00F53C5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D2BA4" w14:textId="77777777" w:rsidR="00F53C56" w:rsidRPr="00CD7C9F" w:rsidRDefault="00F53C5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GATTGGT</w:t>
            </w:r>
          </w:p>
        </w:tc>
      </w:tr>
      <w:tr w:rsidR="00356974" w:rsidRPr="00CD7C9F" w14:paraId="05BC1183" w14:textId="77777777" w:rsidTr="003C4AD2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C7DFC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St. Louis, Missouri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A233D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 (38.386347, -90.2593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683DA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OB-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CE782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A519A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93FA8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TGAAAC</w:t>
            </w:r>
          </w:p>
        </w:tc>
      </w:tr>
      <w:tr w:rsidR="00356974" w:rsidRPr="00CD7C9F" w14:paraId="116A8206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87D46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AA020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DC038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OB-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400F5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57DF6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E20BA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TATTA</w:t>
            </w:r>
          </w:p>
        </w:tc>
      </w:tr>
      <w:tr w:rsidR="00356974" w:rsidRPr="00CD7C9F" w14:paraId="0505C680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ADCCC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555ED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E3A71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OB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4D69E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A55DF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D2A1F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GGTAGA</w:t>
            </w:r>
          </w:p>
        </w:tc>
      </w:tr>
      <w:tr w:rsidR="00356974" w:rsidRPr="00CD7C9F" w14:paraId="5D68AD13" w14:textId="77777777" w:rsidTr="003C4AD2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CCACE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Hannibal, Missouri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D246B" w14:textId="62FC8308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39.709343,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91.50019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ADFB5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OC-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4FD7F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DA356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00EE7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CGT</w:t>
            </w:r>
          </w:p>
        </w:tc>
      </w:tr>
      <w:tr w:rsidR="00356974" w:rsidRPr="00CD7C9F" w14:paraId="483C169C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4A72B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DDA5C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EEF0A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OC-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5109A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A9FBC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EED8D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TAA</w:t>
            </w:r>
          </w:p>
        </w:tc>
      </w:tr>
      <w:tr w:rsidR="00356974" w:rsidRPr="00CD7C9F" w14:paraId="6123BA1A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C3716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A2DB8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8C6CE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OC-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FBA4F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B2AA3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F8310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GTGGA</w:t>
            </w:r>
          </w:p>
        </w:tc>
      </w:tr>
      <w:tr w:rsidR="00356974" w:rsidRPr="00CD7C9F" w14:paraId="3D49F667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7679D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EC8A7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4879C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OC-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33673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CBE42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BB3B5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ATCT</w:t>
            </w:r>
          </w:p>
        </w:tc>
      </w:tr>
      <w:tr w:rsidR="00356974" w:rsidRPr="00CD7C9F" w14:paraId="7ADD4467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EAA7A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EFB16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362FE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OC-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9889D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A9672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A8215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GCGGAGA</w:t>
            </w:r>
          </w:p>
        </w:tc>
      </w:tr>
      <w:tr w:rsidR="00356974" w:rsidRPr="00CD7C9F" w14:paraId="6408F4E9" w14:textId="77777777" w:rsidTr="003C4AD2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62F63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hesterfield, New Hampshire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4A821" w14:textId="7F130523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42.890685,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72.52766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2D88C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HA-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A558A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07183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F9B63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CACAA</w:t>
            </w:r>
          </w:p>
        </w:tc>
      </w:tr>
      <w:tr w:rsidR="00356974" w:rsidRPr="00CD7C9F" w14:paraId="06397C75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88794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6190C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BCADC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HA-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22A2C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8A211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E35F9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TCGATT</w:t>
            </w:r>
          </w:p>
        </w:tc>
      </w:tr>
      <w:tr w:rsidR="00356974" w:rsidRPr="00CD7C9F" w14:paraId="0BCAFDE8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856AA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1A082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77285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HA-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1233E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1F3F0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8261D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GCCTTAT</w:t>
            </w:r>
          </w:p>
        </w:tc>
      </w:tr>
      <w:tr w:rsidR="00356974" w:rsidRPr="00CD7C9F" w14:paraId="59AF8AD1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B58D2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B11DB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8E6CA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HA-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A79E5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32DF8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74C87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ACAT</w:t>
            </w:r>
          </w:p>
        </w:tc>
      </w:tr>
      <w:tr w:rsidR="00356974" w:rsidRPr="00CD7C9F" w14:paraId="1CD44903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D6179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127DE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31903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HA-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345C2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7E9C2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F9FD9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AACGA</w:t>
            </w:r>
          </w:p>
        </w:tc>
      </w:tr>
      <w:tr w:rsidR="00356974" w:rsidRPr="00CD7C9F" w14:paraId="7EE0A524" w14:textId="77777777" w:rsidTr="003C4AD2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1B143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Washington, New Jersey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A2185" w14:textId="51ACF9E8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40.740027,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74.95311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4BE6A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JA-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9ACD8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8A71E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02322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GCA</w:t>
            </w:r>
          </w:p>
        </w:tc>
      </w:tr>
      <w:tr w:rsidR="00356974" w:rsidRPr="00CD7C9F" w14:paraId="32C5B3A7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C5576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73B40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8E69B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JA-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3B8C8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4766B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FD5B1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GCCC</w:t>
            </w:r>
          </w:p>
        </w:tc>
      </w:tr>
      <w:tr w:rsidR="00356974" w:rsidRPr="00CD7C9F" w14:paraId="19BD8B34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9EB07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A51D1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1BCCE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JA-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50AAC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7282D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D08F5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TTCCA</w:t>
            </w:r>
          </w:p>
        </w:tc>
      </w:tr>
      <w:tr w:rsidR="00356974" w:rsidRPr="00CD7C9F" w14:paraId="48C91D28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20875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B3DAE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A197F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JA-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0FC71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17D0E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73B41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ATATGC</w:t>
            </w:r>
          </w:p>
        </w:tc>
      </w:tr>
      <w:tr w:rsidR="00356974" w:rsidRPr="00CD7C9F" w14:paraId="728BE6B6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05AA0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196D2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3E94D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JA-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A2848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82EFE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FA224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ATC</w:t>
            </w:r>
          </w:p>
        </w:tc>
      </w:tr>
      <w:tr w:rsidR="00356974" w:rsidRPr="00CD7C9F" w14:paraId="1ED13569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ED7B1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590B8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DC093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JA-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1D085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967BD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DAD61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CCTAA</w:t>
            </w:r>
          </w:p>
        </w:tc>
      </w:tr>
      <w:tr w:rsidR="00356974" w:rsidRPr="00CD7C9F" w14:paraId="183128E5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AC872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8AC4E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725F2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JA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78730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A00D9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F5875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CGTGTT</w:t>
            </w:r>
          </w:p>
        </w:tc>
      </w:tr>
      <w:tr w:rsidR="00356974" w:rsidRPr="00CD7C9F" w14:paraId="3EBA5744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A88FF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67422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1F97D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JA-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D3901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0BA4D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7D4C4" w14:textId="77777777" w:rsidR="00356974" w:rsidRPr="00CD7C9F" w:rsidRDefault="00356974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ACCGAGA</w:t>
            </w:r>
          </w:p>
        </w:tc>
      </w:tr>
      <w:tr w:rsidR="00B30737" w:rsidRPr="00CD7C9F" w14:paraId="5FFBFF78" w14:textId="77777777" w:rsidTr="003C4AD2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2B368" w14:textId="77777777" w:rsidR="00B30737" w:rsidRPr="00CD7C9F" w:rsidRDefault="00B30737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Middle Township, New Jersey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95F3F" w14:textId="6EBA617A" w:rsidR="00B30737" w:rsidRPr="00CD7C9F" w:rsidRDefault="00B30737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39.149171,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74.85103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7ABC8" w14:textId="77777777" w:rsidR="00B30737" w:rsidRPr="00CD7C9F" w:rsidRDefault="00B30737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JD-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604D5" w14:textId="77777777" w:rsidR="00B30737" w:rsidRPr="00CD7C9F" w:rsidRDefault="00B30737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40570" w14:textId="77777777" w:rsidR="00B30737" w:rsidRPr="00CD7C9F" w:rsidRDefault="00B30737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1A461" w14:textId="77777777" w:rsidR="00B30737" w:rsidRPr="00CD7C9F" w:rsidRDefault="00B30737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TCC</w:t>
            </w:r>
          </w:p>
        </w:tc>
      </w:tr>
      <w:tr w:rsidR="00B30737" w:rsidRPr="00CD7C9F" w14:paraId="0FB64583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47D74" w14:textId="77777777" w:rsidR="00B30737" w:rsidRPr="00CD7C9F" w:rsidRDefault="00B30737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DA355" w14:textId="77777777" w:rsidR="00B30737" w:rsidRPr="00CD7C9F" w:rsidRDefault="00B30737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FC5B4" w14:textId="77777777" w:rsidR="00B30737" w:rsidRPr="00CD7C9F" w:rsidRDefault="00B30737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JD-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04B5B" w14:textId="77777777" w:rsidR="00B30737" w:rsidRPr="00CD7C9F" w:rsidRDefault="00B30737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7A80A" w14:textId="77777777" w:rsidR="00B30737" w:rsidRPr="00CD7C9F" w:rsidRDefault="00B30737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67A7F" w14:textId="77777777" w:rsidR="00B30737" w:rsidRPr="00CD7C9F" w:rsidRDefault="00B30737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TCTC</w:t>
            </w:r>
          </w:p>
        </w:tc>
      </w:tr>
      <w:tr w:rsidR="00B30737" w:rsidRPr="00CD7C9F" w14:paraId="0140A6ED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5713A" w14:textId="77777777" w:rsidR="00B30737" w:rsidRPr="00CD7C9F" w:rsidRDefault="00B30737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5B894" w14:textId="77777777" w:rsidR="00B30737" w:rsidRPr="00CD7C9F" w:rsidRDefault="00B30737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6DEEF" w14:textId="77777777" w:rsidR="00B30737" w:rsidRPr="00CD7C9F" w:rsidRDefault="00B30737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JD-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33025" w14:textId="77777777" w:rsidR="00B30737" w:rsidRPr="00CD7C9F" w:rsidRDefault="00B30737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AD38F" w14:textId="77777777" w:rsidR="00B30737" w:rsidRPr="00CD7C9F" w:rsidRDefault="00B30737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2DFCD" w14:textId="77777777" w:rsidR="00B30737" w:rsidRPr="00CD7C9F" w:rsidRDefault="00B30737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CTTA</w:t>
            </w:r>
          </w:p>
        </w:tc>
      </w:tr>
      <w:tr w:rsidR="00B30737" w:rsidRPr="00CD7C9F" w14:paraId="314E7D50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0717F" w14:textId="77777777" w:rsidR="00B30737" w:rsidRPr="00CD7C9F" w:rsidRDefault="00B30737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ECCBC" w14:textId="77777777" w:rsidR="00B30737" w:rsidRPr="00CD7C9F" w:rsidRDefault="00B30737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12519" w14:textId="77777777" w:rsidR="00B30737" w:rsidRPr="00CD7C9F" w:rsidRDefault="00B30737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JD-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8F548" w14:textId="77777777" w:rsidR="00B30737" w:rsidRPr="00CD7C9F" w:rsidRDefault="00B30737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68809" w14:textId="77777777" w:rsidR="00B30737" w:rsidRPr="00CD7C9F" w:rsidRDefault="00B30737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D9E4B" w14:textId="77777777" w:rsidR="00B30737" w:rsidRPr="00CD7C9F" w:rsidRDefault="00B30737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ACGCCT</w:t>
            </w:r>
          </w:p>
        </w:tc>
      </w:tr>
      <w:tr w:rsidR="009D0120" w:rsidRPr="00CD7C9F" w14:paraId="102940FC" w14:textId="77777777" w:rsidTr="003C4AD2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A2647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Freehold, New Jersey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B3ED3" w14:textId="2CDB3471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40.226333,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74.25783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5CDA3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JF-1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ECDC4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8B318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B5FDC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AGA</w:t>
            </w:r>
          </w:p>
        </w:tc>
      </w:tr>
      <w:tr w:rsidR="009D0120" w:rsidRPr="00CD7C9F" w14:paraId="22D1FAB4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EB0A8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BDDD8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A85E2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JF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EDD7B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3A23C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39683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TCC</w:t>
            </w:r>
          </w:p>
        </w:tc>
      </w:tr>
      <w:tr w:rsidR="009D0120" w:rsidRPr="00CD7C9F" w14:paraId="5F6EBFDC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BA06F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6A262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05E59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JF-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04085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7ED07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D2705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GCA</w:t>
            </w:r>
          </w:p>
        </w:tc>
      </w:tr>
      <w:tr w:rsidR="00CD7C9F" w:rsidRPr="00CD7C9F" w14:paraId="54CAEC1C" w14:textId="77777777" w:rsidTr="009D0120">
        <w:trPr>
          <w:trHeight w:val="84"/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33AFB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Wallkill, New York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A83C6" w14:textId="05D3E3EA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 (41.629, </w:t>
            </w:r>
            <w:r w:rsidR="009D0120"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74.1823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E45E7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JI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C9C3E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2AA86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4B2C4" w14:textId="77777777" w:rsidR="00CD7C9F" w:rsidRPr="00CD7C9F" w:rsidRDefault="00CD7C9F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GCCC</w:t>
            </w:r>
          </w:p>
        </w:tc>
      </w:tr>
      <w:tr w:rsidR="009D0120" w:rsidRPr="00CD7C9F" w14:paraId="30DA3E35" w14:textId="77777777" w:rsidTr="003C4AD2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0BF06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Lawrencetown</w:t>
            </w:r>
            <w:proofErr w:type="spellEnd"/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, Nova Scotia, Canada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CFC47" w14:textId="43754B3B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44.908797,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65.17726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72B5A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SA-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6E368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EB9BD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860E7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TAGC</w:t>
            </w:r>
          </w:p>
        </w:tc>
      </w:tr>
      <w:tr w:rsidR="009D0120" w:rsidRPr="00CD7C9F" w14:paraId="340CE78B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14B40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0A17A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FAD3E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SA-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62142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68C82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94586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GACCTA</w:t>
            </w:r>
          </w:p>
        </w:tc>
      </w:tr>
      <w:tr w:rsidR="009D0120" w:rsidRPr="00CD7C9F" w14:paraId="6463DE71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B8C5F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5004A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8E063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SA-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51713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2F6F6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92B03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TTGAA</w:t>
            </w:r>
          </w:p>
        </w:tc>
      </w:tr>
      <w:tr w:rsidR="009D0120" w:rsidRPr="00CD7C9F" w14:paraId="39EB63C5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97269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70C6D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462C1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SA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D3F95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D1D2F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556AF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CGAAGA</w:t>
            </w:r>
          </w:p>
        </w:tc>
      </w:tr>
      <w:tr w:rsidR="009D0120" w:rsidRPr="00CD7C9F" w14:paraId="3D5E0F43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F617F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C1250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7645A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SA-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189A4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A3437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20171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ATCGGGA</w:t>
            </w:r>
          </w:p>
        </w:tc>
      </w:tr>
      <w:tr w:rsidR="009D0120" w:rsidRPr="00CD7C9F" w14:paraId="59DCA655" w14:textId="77777777" w:rsidTr="003C4AD2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C548E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Lower Sackville, Nova Scotia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4B5E9" w14:textId="398F246D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44.754723,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63.67165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37BD2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SB-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1E867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D8B57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74CDD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CACC</w:t>
            </w:r>
          </w:p>
        </w:tc>
      </w:tr>
      <w:tr w:rsidR="009D0120" w:rsidRPr="00CD7C9F" w14:paraId="74E16F77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5E1E0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6FD6F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54180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SB-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E96FE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3550C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26320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AGGAA</w:t>
            </w:r>
          </w:p>
        </w:tc>
      </w:tr>
      <w:tr w:rsidR="009D0120" w:rsidRPr="00CD7C9F" w14:paraId="1A720710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E3091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9DE01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69019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SB-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2F0B6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96A08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58EBF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TCAA</w:t>
            </w:r>
          </w:p>
        </w:tc>
      </w:tr>
      <w:tr w:rsidR="009D0120" w:rsidRPr="00CD7C9F" w14:paraId="2951B28C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5A3D7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B3D54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CB1A1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SB-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75FD4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428E6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1D413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AGCGGA</w:t>
            </w:r>
          </w:p>
        </w:tc>
      </w:tr>
      <w:tr w:rsidR="009D0120" w:rsidRPr="00CD7C9F" w14:paraId="569AF94C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B6FF0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2242E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2B1F5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NSB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1D527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B0825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1B5J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43828" w14:textId="77777777" w:rsidR="009D0120" w:rsidRPr="00CD7C9F" w:rsidRDefault="009D0120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TGAGGGT</w:t>
            </w:r>
          </w:p>
        </w:tc>
      </w:tr>
      <w:tr w:rsidR="001506F6" w:rsidRPr="00CD7C9F" w14:paraId="3D16FBB8" w14:textId="77777777" w:rsidTr="003C4AD2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ABD3E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Oak Hill, Ohio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AA4D4" w14:textId="46A85B44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38.909567,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82.72841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2206D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OHB-1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2AD0B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568B9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F4000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GCCTTAT</w:t>
            </w:r>
          </w:p>
        </w:tc>
      </w:tr>
      <w:tr w:rsidR="001506F6" w:rsidRPr="00CD7C9F" w14:paraId="79B119F4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392C4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249A3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FC34A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OHB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3B5E4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5B4A8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08026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GGTACGT</w:t>
            </w:r>
          </w:p>
        </w:tc>
      </w:tr>
      <w:tr w:rsidR="001506F6" w:rsidRPr="00CD7C9F" w14:paraId="00A6542A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D91EA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3839E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D146C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OHB-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54CC6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F2417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8703B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CTCAGTC</w:t>
            </w:r>
          </w:p>
        </w:tc>
      </w:tr>
      <w:tr w:rsidR="001506F6" w:rsidRPr="00CD7C9F" w14:paraId="03FDB7B9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782BD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F37F8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309FD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OHB-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2E575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99C56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F5933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CGGATAT</w:t>
            </w:r>
          </w:p>
        </w:tc>
      </w:tr>
      <w:tr w:rsidR="001506F6" w:rsidRPr="00CD7C9F" w14:paraId="10B095B3" w14:textId="77777777" w:rsidTr="003C4AD2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DDE8B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Connellsville, Pennsylvania 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F4605" w14:textId="43C21BB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40.0785,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79.6148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E319E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PAA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2415B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21A6D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C7D53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CTCTA</w:t>
            </w:r>
          </w:p>
        </w:tc>
      </w:tr>
      <w:tr w:rsidR="001506F6" w:rsidRPr="00CD7C9F" w14:paraId="4B067183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B9E83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CE10D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2AB48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PAA-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1B0DC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AE19B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DD08D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CCACAA</w:t>
            </w:r>
          </w:p>
        </w:tc>
      </w:tr>
      <w:tr w:rsidR="001506F6" w:rsidRPr="00CD7C9F" w14:paraId="22822EF1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D8295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77FB8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B9DC4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PAA-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065EF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353B9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FA823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CTTA</w:t>
            </w:r>
          </w:p>
        </w:tc>
      </w:tr>
      <w:tr w:rsidR="001506F6" w:rsidRPr="00CD7C9F" w14:paraId="2E0B33A9" w14:textId="77777777" w:rsidTr="003C4AD2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FA06D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Fall River, Massachusetts 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A5D60" w14:textId="08AE176C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41.683117,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71.13428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CF562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RIA-1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E6B58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8F865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E03F9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AGGAA</w:t>
            </w:r>
          </w:p>
        </w:tc>
      </w:tr>
      <w:tr w:rsidR="001506F6" w:rsidRPr="00CD7C9F" w14:paraId="1581C3E1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9A9D1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4A573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BDD42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RIA-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3F474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61148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1DCD5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TAA</w:t>
            </w:r>
          </w:p>
        </w:tc>
      </w:tr>
      <w:tr w:rsidR="001506F6" w:rsidRPr="00CD7C9F" w14:paraId="398330DA" w14:textId="77777777" w:rsidTr="003C4AD2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442D1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Pageland, South Carolina 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4089F" w14:textId="43CEF7E5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34.792517,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80.41533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B742E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SC-1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5004C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9398E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1BD2D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AACGA</w:t>
            </w:r>
          </w:p>
        </w:tc>
      </w:tr>
      <w:tr w:rsidR="001506F6" w:rsidRPr="00CD7C9F" w14:paraId="761CCC58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5FC4D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CFF66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EB569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SC-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25050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FFEBB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C148A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CCAGT</w:t>
            </w:r>
          </w:p>
        </w:tc>
      </w:tr>
      <w:tr w:rsidR="001506F6" w:rsidRPr="00CD7C9F" w14:paraId="78B9CD3E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8407B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E99E9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33058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SC-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2A2B9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94556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5BB92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TACTT</w:t>
            </w:r>
          </w:p>
        </w:tc>
      </w:tr>
      <w:tr w:rsidR="001506F6" w:rsidRPr="00CD7C9F" w14:paraId="2E7962A1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3B172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B27E0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57E76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SC-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156A6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5F9B8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9D266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TTGAA</w:t>
            </w:r>
          </w:p>
        </w:tc>
      </w:tr>
      <w:tr w:rsidR="001506F6" w:rsidRPr="00CD7C9F" w14:paraId="0B216B0E" w14:textId="77777777" w:rsidTr="003C4AD2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99096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Crossville, Tennessee 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C72A8" w14:textId="0EDA3A6A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36.119433,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85.058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7584C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N-1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32E1A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C9B1F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7E1E2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ACGCCT</w:t>
            </w:r>
          </w:p>
        </w:tc>
      </w:tr>
      <w:tr w:rsidR="001506F6" w:rsidRPr="00CD7C9F" w14:paraId="7435BA10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4A44C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FB187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A718B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N-1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2B1BE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9B478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D2F8B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ATATGC</w:t>
            </w:r>
          </w:p>
        </w:tc>
      </w:tr>
      <w:tr w:rsidR="001506F6" w:rsidRPr="00CD7C9F" w14:paraId="417E1091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FFE75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1B813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FAE7C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N-1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58F01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C0FE6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AD22F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CGTT</w:t>
            </w:r>
          </w:p>
        </w:tc>
      </w:tr>
      <w:tr w:rsidR="001506F6" w:rsidRPr="00CD7C9F" w14:paraId="58F7AABE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E6D0F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A9EE3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E140D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N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4094C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56287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1BE8B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AACTTC</w:t>
            </w:r>
          </w:p>
        </w:tc>
      </w:tr>
      <w:tr w:rsidR="001506F6" w:rsidRPr="00CD7C9F" w14:paraId="00120C4F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E2978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9B065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0D754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N-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173AD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F9C99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770DF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GTCGATT</w:t>
            </w:r>
          </w:p>
        </w:tc>
      </w:tr>
      <w:tr w:rsidR="001506F6" w:rsidRPr="00CD7C9F" w14:paraId="160BC708" w14:textId="77777777" w:rsidTr="003C4AD2">
        <w:trPr>
          <w:trHeight w:val="8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ED863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Summit Lake, Wisconsin 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035D1" w14:textId="3AAD209B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 xml:space="preserve">(45.415167, </w:t>
            </w:r>
            <w:r w:rsidR="00BA1047">
              <w:rPr>
                <w:bCs/>
                <w:color w:val="000000"/>
                <w:sz w:val="20"/>
                <w:szCs w:val="20"/>
                <w:lang w:val="en-US"/>
              </w:rPr>
              <w:br/>
            </w: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-89.19001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D70F5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WI-1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365A1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ED0CA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CC69A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ACCTAA</w:t>
            </w:r>
          </w:p>
        </w:tc>
      </w:tr>
      <w:tr w:rsidR="001506F6" w:rsidRPr="00CD7C9F" w14:paraId="32983024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F4383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DEEF9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5C65D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WI-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793A8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884E0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E4E22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AATA</w:t>
            </w:r>
          </w:p>
        </w:tc>
      </w:tr>
      <w:tr w:rsidR="001506F6" w:rsidRPr="00CD7C9F" w14:paraId="2E1A37E4" w14:textId="77777777" w:rsidTr="003C4AD2">
        <w:trPr>
          <w:trHeight w:val="84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B9AFD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5A173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F5B77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WI-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4E842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EE18D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D0U2VACX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FB332" w14:textId="77777777" w:rsidR="001506F6" w:rsidRPr="00CD7C9F" w:rsidRDefault="001506F6" w:rsidP="00CD7C9F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CD7C9F">
              <w:rPr>
                <w:bCs/>
                <w:color w:val="000000"/>
                <w:sz w:val="20"/>
                <w:szCs w:val="20"/>
                <w:lang w:val="en-US"/>
              </w:rPr>
              <w:t>TACAT</w:t>
            </w:r>
          </w:p>
        </w:tc>
      </w:tr>
    </w:tbl>
    <w:p w14:paraId="6112AF1C" w14:textId="77777777" w:rsidR="00492EF9" w:rsidRDefault="00492EF9" w:rsidP="000F4A13">
      <w:pPr>
        <w:spacing w:after="0" w:line="240" w:lineRule="auto"/>
        <w:rPr>
          <w:b/>
          <w:color w:val="0000FF"/>
          <w:sz w:val="24"/>
          <w:szCs w:val="24"/>
          <w:lang w:val="en-US"/>
        </w:rPr>
      </w:pPr>
      <w:r>
        <w:rPr>
          <w:b/>
          <w:color w:val="0000FF"/>
          <w:sz w:val="24"/>
          <w:szCs w:val="24"/>
          <w:lang w:val="en-US"/>
        </w:rPr>
        <w:br w:type="page"/>
      </w:r>
    </w:p>
    <w:p w14:paraId="24D4A262" w14:textId="5F153831" w:rsidR="00492EF9" w:rsidRDefault="00492EF9" w:rsidP="000F4A13">
      <w:pPr>
        <w:spacing w:line="240" w:lineRule="auto"/>
        <w:contextualSpacing/>
        <w:rPr>
          <w:sz w:val="24"/>
          <w:szCs w:val="24"/>
          <w:lang w:val="en-US"/>
        </w:rPr>
      </w:pPr>
      <w:proofErr w:type="gramStart"/>
      <w:r w:rsidRPr="006361C4">
        <w:rPr>
          <w:b/>
          <w:sz w:val="24"/>
          <w:szCs w:val="24"/>
          <w:lang w:val="en-US"/>
        </w:rPr>
        <w:t>Supplementary Ta</w:t>
      </w:r>
      <w:r w:rsidRPr="00F27B41">
        <w:rPr>
          <w:b/>
          <w:sz w:val="24"/>
          <w:szCs w:val="24"/>
          <w:lang w:val="en-US"/>
        </w:rPr>
        <w:t>ble 2</w:t>
      </w:r>
      <w:r w:rsidRPr="002949C1">
        <w:rPr>
          <w:sz w:val="24"/>
          <w:szCs w:val="24"/>
          <w:lang w:val="en-US"/>
        </w:rPr>
        <w:t>.</w:t>
      </w:r>
      <w:proofErr w:type="gramEnd"/>
      <w:r w:rsidRPr="002949C1">
        <w:rPr>
          <w:sz w:val="24"/>
          <w:szCs w:val="24"/>
          <w:lang w:val="en-US"/>
        </w:rPr>
        <w:t xml:space="preserve"> Pairwise F</w:t>
      </w:r>
      <w:r>
        <w:rPr>
          <w:sz w:val="24"/>
          <w:szCs w:val="24"/>
          <w:vertAlign w:val="subscript"/>
          <w:lang w:val="en-US"/>
        </w:rPr>
        <w:t>ST</w:t>
      </w:r>
      <w:r w:rsidRPr="002949C1">
        <w:rPr>
          <w:sz w:val="24"/>
          <w:szCs w:val="24"/>
          <w:lang w:val="en-US"/>
        </w:rPr>
        <w:t xml:space="preserve"> estimated between three genetic clusters defined by principal components </w:t>
      </w:r>
      <w:r w:rsidRPr="00E40584">
        <w:rPr>
          <w:sz w:val="24"/>
          <w:szCs w:val="24"/>
          <w:lang w:val="en-US"/>
        </w:rPr>
        <w:t>analysis.</w:t>
      </w:r>
      <w:r w:rsidR="00E40584" w:rsidRPr="00E40584">
        <w:rPr>
          <w:sz w:val="24"/>
          <w:szCs w:val="24"/>
          <w:lang w:val="en-US"/>
        </w:rPr>
        <w:t xml:space="preserve"> All values were significant (</w:t>
      </w:r>
      <w:r w:rsidR="00E40584" w:rsidRPr="00E40584">
        <w:rPr>
          <w:i/>
          <w:sz w:val="24"/>
          <w:szCs w:val="24"/>
          <w:lang w:val="en-US"/>
        </w:rPr>
        <w:t>P</w:t>
      </w:r>
      <w:r w:rsidR="00E40584" w:rsidRPr="00E40584">
        <w:rPr>
          <w:sz w:val="24"/>
          <w:szCs w:val="24"/>
          <w:lang w:val="en-US"/>
        </w:rPr>
        <w:t xml:space="preserve"> &lt; 0.01).</w:t>
      </w:r>
    </w:p>
    <w:p w14:paraId="6CEEAAB1" w14:textId="77777777" w:rsidR="00E40584" w:rsidRPr="00E40584" w:rsidRDefault="00E40584" w:rsidP="000F4A13">
      <w:pPr>
        <w:spacing w:line="240" w:lineRule="auto"/>
        <w:contextualSpacing/>
        <w:rPr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Ind w:w="108" w:type="dxa"/>
        <w:tblLook w:val="04A0" w:firstRow="1" w:lastRow="0" w:firstColumn="1" w:lastColumn="0" w:noHBand="0" w:noVBand="1"/>
      </w:tblPr>
      <w:tblGrid>
        <w:gridCol w:w="1526"/>
        <w:gridCol w:w="1524"/>
        <w:gridCol w:w="1053"/>
        <w:gridCol w:w="1526"/>
      </w:tblGrid>
      <w:tr w:rsidR="00492EF9" w14:paraId="2BFD2193" w14:textId="77777777" w:rsidTr="003A617F">
        <w:trPr>
          <w:jc w:val="center"/>
        </w:trPr>
        <w:tc>
          <w:tcPr>
            <w:tcW w:w="1526" w:type="dxa"/>
            <w:vAlign w:val="center"/>
          </w:tcPr>
          <w:p w14:paraId="0C6661F2" w14:textId="77777777" w:rsidR="00492EF9" w:rsidRPr="005A6FAF" w:rsidRDefault="00492EF9" w:rsidP="000F4A13">
            <w:pPr>
              <w:spacing w:line="24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24" w:type="dxa"/>
            <w:vAlign w:val="center"/>
          </w:tcPr>
          <w:p w14:paraId="4EC83A4F" w14:textId="77777777" w:rsidR="00492EF9" w:rsidRPr="005A6FAF" w:rsidRDefault="00492EF9" w:rsidP="000F4A13">
            <w:pPr>
              <w:spacing w:line="240" w:lineRule="auto"/>
              <w:contextualSpacing/>
              <w:jc w:val="center"/>
              <w:rPr>
                <w:i/>
                <w:iCs/>
                <w:color w:val="243F60" w:themeColor="accent1" w:themeShade="7F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outheastern</w:t>
            </w:r>
          </w:p>
        </w:tc>
        <w:tc>
          <w:tcPr>
            <w:tcW w:w="1053" w:type="dxa"/>
            <w:vAlign w:val="center"/>
          </w:tcPr>
          <w:p w14:paraId="7271C7C8" w14:textId="77777777" w:rsidR="00492EF9" w:rsidRPr="005A6FAF" w:rsidRDefault="00492EF9" w:rsidP="000F4A13">
            <w:pPr>
              <w:spacing w:line="240" w:lineRule="auto"/>
              <w:contextualSpacing/>
              <w:jc w:val="center"/>
              <w:rPr>
                <w:i/>
                <w:iCs/>
                <w:color w:val="243F60" w:themeColor="accent1" w:themeShade="7F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stern</w:t>
            </w:r>
          </w:p>
        </w:tc>
        <w:tc>
          <w:tcPr>
            <w:tcW w:w="1526" w:type="dxa"/>
            <w:vAlign w:val="center"/>
          </w:tcPr>
          <w:p w14:paraId="120A30C1" w14:textId="77777777" w:rsidR="00492EF9" w:rsidRPr="005A6FAF" w:rsidRDefault="00492EF9" w:rsidP="000F4A13">
            <w:pPr>
              <w:spacing w:line="240" w:lineRule="auto"/>
              <w:contextualSpacing/>
              <w:jc w:val="center"/>
              <w:rPr>
                <w:i/>
                <w:iCs/>
                <w:color w:val="243F60" w:themeColor="accent1" w:themeShade="7F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rtheastern</w:t>
            </w:r>
          </w:p>
        </w:tc>
      </w:tr>
      <w:tr w:rsidR="00492EF9" w14:paraId="3D97016B" w14:textId="77777777" w:rsidTr="003A617F">
        <w:trPr>
          <w:jc w:val="center"/>
        </w:trPr>
        <w:tc>
          <w:tcPr>
            <w:tcW w:w="1526" w:type="dxa"/>
            <w:vAlign w:val="center"/>
          </w:tcPr>
          <w:p w14:paraId="28FDC67E" w14:textId="77777777" w:rsidR="00492EF9" w:rsidRPr="005A6FAF" w:rsidRDefault="00492EF9" w:rsidP="000F4A13">
            <w:pPr>
              <w:spacing w:line="24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outheastern</w:t>
            </w:r>
          </w:p>
        </w:tc>
        <w:tc>
          <w:tcPr>
            <w:tcW w:w="1524" w:type="dxa"/>
            <w:vAlign w:val="center"/>
          </w:tcPr>
          <w:p w14:paraId="2AB48B31" w14:textId="77777777" w:rsidR="00492EF9" w:rsidRPr="005A6FAF" w:rsidRDefault="00492EF9" w:rsidP="000F4A13">
            <w:pPr>
              <w:spacing w:line="240" w:lineRule="auto"/>
              <w:contextualSpacing/>
              <w:jc w:val="center"/>
              <w:rPr>
                <w:i/>
                <w:iCs/>
                <w:color w:val="243F60" w:themeColor="accent1" w:themeShade="7F"/>
                <w:sz w:val="24"/>
                <w:szCs w:val="24"/>
                <w:lang w:val="en-US"/>
              </w:rPr>
            </w:pPr>
            <w:r w:rsidRPr="005A6FAF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053" w:type="dxa"/>
            <w:vAlign w:val="center"/>
          </w:tcPr>
          <w:p w14:paraId="6B4CB236" w14:textId="77777777" w:rsidR="00492EF9" w:rsidRPr="005A6FAF" w:rsidRDefault="00492EF9" w:rsidP="000F4A13">
            <w:pPr>
              <w:spacing w:line="24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26" w:type="dxa"/>
            <w:vAlign w:val="center"/>
          </w:tcPr>
          <w:p w14:paraId="785DB288" w14:textId="77777777" w:rsidR="00492EF9" w:rsidRPr="005A6FAF" w:rsidRDefault="00492EF9" w:rsidP="000F4A13">
            <w:pPr>
              <w:spacing w:line="24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492EF9" w14:paraId="5F0D9085" w14:textId="77777777" w:rsidTr="003A617F">
        <w:trPr>
          <w:jc w:val="center"/>
        </w:trPr>
        <w:tc>
          <w:tcPr>
            <w:tcW w:w="1526" w:type="dxa"/>
            <w:vAlign w:val="center"/>
          </w:tcPr>
          <w:p w14:paraId="651E4301" w14:textId="77777777" w:rsidR="00492EF9" w:rsidRPr="005A6FAF" w:rsidRDefault="00492EF9" w:rsidP="000F4A13">
            <w:pPr>
              <w:spacing w:line="24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stern</w:t>
            </w:r>
          </w:p>
        </w:tc>
        <w:tc>
          <w:tcPr>
            <w:tcW w:w="1524" w:type="dxa"/>
            <w:vAlign w:val="center"/>
          </w:tcPr>
          <w:p w14:paraId="54FD7519" w14:textId="0E881E08" w:rsidR="00492EF9" w:rsidRPr="00675E72" w:rsidRDefault="005A439B" w:rsidP="000F4A13">
            <w:pPr>
              <w:spacing w:line="240" w:lineRule="auto"/>
              <w:contextualSpacing/>
              <w:jc w:val="center"/>
              <w:rPr>
                <w:i/>
                <w:iCs/>
                <w:color w:val="0000FF"/>
                <w:sz w:val="24"/>
                <w:szCs w:val="24"/>
                <w:lang w:val="en-US"/>
              </w:rPr>
            </w:pPr>
            <w:r w:rsidRPr="006A76A6">
              <w:rPr>
                <w:sz w:val="24"/>
                <w:szCs w:val="24"/>
                <w:lang w:val="en-US"/>
              </w:rPr>
              <w:t>0.0197</w:t>
            </w:r>
          </w:p>
        </w:tc>
        <w:tc>
          <w:tcPr>
            <w:tcW w:w="1053" w:type="dxa"/>
            <w:vAlign w:val="center"/>
          </w:tcPr>
          <w:p w14:paraId="1A8223F7" w14:textId="77777777" w:rsidR="00492EF9" w:rsidRPr="00675E72" w:rsidRDefault="00492EF9" w:rsidP="000F4A13">
            <w:pPr>
              <w:spacing w:line="240" w:lineRule="auto"/>
              <w:contextualSpacing/>
              <w:jc w:val="center"/>
              <w:rPr>
                <w:i/>
                <w:iCs/>
                <w:color w:val="0000FF"/>
                <w:sz w:val="24"/>
                <w:szCs w:val="24"/>
                <w:lang w:val="en-US"/>
              </w:rPr>
            </w:pPr>
            <w:r w:rsidRPr="00675E72">
              <w:rPr>
                <w:color w:val="0000FF"/>
                <w:sz w:val="24"/>
                <w:szCs w:val="24"/>
                <w:lang w:val="en-US"/>
              </w:rPr>
              <w:t>-</w:t>
            </w:r>
          </w:p>
        </w:tc>
        <w:tc>
          <w:tcPr>
            <w:tcW w:w="1526" w:type="dxa"/>
            <w:vAlign w:val="center"/>
          </w:tcPr>
          <w:p w14:paraId="0DAA7314" w14:textId="77777777" w:rsidR="00492EF9" w:rsidRPr="005A6FAF" w:rsidRDefault="00492EF9" w:rsidP="000F4A13">
            <w:pPr>
              <w:spacing w:line="24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492EF9" w14:paraId="38D0A576" w14:textId="77777777" w:rsidTr="003A617F">
        <w:trPr>
          <w:jc w:val="center"/>
        </w:trPr>
        <w:tc>
          <w:tcPr>
            <w:tcW w:w="1526" w:type="dxa"/>
            <w:vAlign w:val="center"/>
          </w:tcPr>
          <w:p w14:paraId="266E1862" w14:textId="77777777" w:rsidR="00492EF9" w:rsidRPr="005A6FAF" w:rsidRDefault="00492EF9" w:rsidP="000F4A13">
            <w:pPr>
              <w:spacing w:line="24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rtheastern</w:t>
            </w:r>
          </w:p>
        </w:tc>
        <w:tc>
          <w:tcPr>
            <w:tcW w:w="1524" w:type="dxa"/>
            <w:vAlign w:val="center"/>
          </w:tcPr>
          <w:p w14:paraId="68AA27D0" w14:textId="1B8298B9" w:rsidR="00492EF9" w:rsidRPr="00675E72" w:rsidRDefault="005A439B" w:rsidP="000F4A13">
            <w:pPr>
              <w:spacing w:line="240" w:lineRule="auto"/>
              <w:contextualSpacing/>
              <w:jc w:val="center"/>
              <w:rPr>
                <w:i/>
                <w:iCs/>
                <w:color w:val="0000FF"/>
                <w:sz w:val="24"/>
                <w:szCs w:val="24"/>
                <w:lang w:val="en-US"/>
              </w:rPr>
            </w:pPr>
            <w:r w:rsidRPr="006A76A6">
              <w:rPr>
                <w:sz w:val="24"/>
                <w:szCs w:val="24"/>
                <w:lang w:val="en-US"/>
              </w:rPr>
              <w:t>0.0152</w:t>
            </w:r>
          </w:p>
        </w:tc>
        <w:tc>
          <w:tcPr>
            <w:tcW w:w="1053" w:type="dxa"/>
            <w:vAlign w:val="center"/>
          </w:tcPr>
          <w:p w14:paraId="62C649F3" w14:textId="1D9879A6" w:rsidR="00492EF9" w:rsidRPr="00675E72" w:rsidRDefault="005A439B" w:rsidP="000F4A13">
            <w:pPr>
              <w:spacing w:line="240" w:lineRule="auto"/>
              <w:contextualSpacing/>
              <w:jc w:val="center"/>
              <w:rPr>
                <w:i/>
                <w:iCs/>
                <w:color w:val="0000FF"/>
                <w:sz w:val="24"/>
                <w:szCs w:val="24"/>
                <w:lang w:val="en-US"/>
              </w:rPr>
            </w:pPr>
            <w:r w:rsidRPr="006A76A6">
              <w:rPr>
                <w:sz w:val="24"/>
                <w:szCs w:val="24"/>
                <w:lang w:val="en-US"/>
              </w:rPr>
              <w:t>0.0103</w:t>
            </w:r>
          </w:p>
        </w:tc>
        <w:tc>
          <w:tcPr>
            <w:tcW w:w="1526" w:type="dxa"/>
            <w:vAlign w:val="center"/>
          </w:tcPr>
          <w:p w14:paraId="6C0FE4FD" w14:textId="77777777" w:rsidR="00492EF9" w:rsidRPr="005A6FAF" w:rsidRDefault="00492EF9" w:rsidP="000F4A13">
            <w:pPr>
              <w:spacing w:line="240" w:lineRule="auto"/>
              <w:contextualSpacing/>
              <w:jc w:val="center"/>
              <w:rPr>
                <w:i/>
                <w:iCs/>
                <w:color w:val="243F60" w:themeColor="accent1" w:themeShade="7F"/>
                <w:sz w:val="24"/>
                <w:szCs w:val="24"/>
                <w:lang w:val="en-US"/>
              </w:rPr>
            </w:pPr>
            <w:r w:rsidRPr="005A6FAF">
              <w:rPr>
                <w:sz w:val="24"/>
                <w:szCs w:val="24"/>
                <w:lang w:val="en-US"/>
              </w:rPr>
              <w:t>-</w:t>
            </w:r>
          </w:p>
        </w:tc>
      </w:tr>
    </w:tbl>
    <w:p w14:paraId="3E3FE45B" w14:textId="0FD5F93C" w:rsidR="00492EF9" w:rsidRDefault="005A439B" w:rsidP="005A439B">
      <w:pPr>
        <w:spacing w:after="0" w:line="240" w:lineRule="auto"/>
        <w:rPr>
          <w:b/>
          <w:sz w:val="24"/>
          <w:szCs w:val="24"/>
          <w:lang w:val="en-US"/>
        </w:rPr>
      </w:pPr>
      <w:r w:rsidRPr="005A439B">
        <w:rPr>
          <w:b/>
          <w:sz w:val="24"/>
          <w:szCs w:val="24"/>
          <w:lang w:val="en-US"/>
        </w:rPr>
        <w:t xml:space="preserve">  </w:t>
      </w:r>
      <w:r>
        <w:rPr>
          <w:b/>
          <w:sz w:val="24"/>
          <w:szCs w:val="24"/>
          <w:lang w:val="en-US"/>
        </w:rPr>
        <w:t xml:space="preserve">          </w:t>
      </w:r>
      <w:r w:rsidR="00492EF9">
        <w:rPr>
          <w:b/>
          <w:sz w:val="24"/>
          <w:szCs w:val="24"/>
          <w:lang w:val="en-US"/>
        </w:rPr>
        <w:br w:type="page"/>
      </w:r>
    </w:p>
    <w:p w14:paraId="34285B3D" w14:textId="20C522E7" w:rsidR="00492EF9" w:rsidRDefault="00492EF9" w:rsidP="000F4A13">
      <w:pPr>
        <w:spacing w:line="240" w:lineRule="auto"/>
        <w:contextualSpacing/>
        <w:rPr>
          <w:sz w:val="24"/>
          <w:szCs w:val="24"/>
          <w:lang w:val="en-US"/>
        </w:rPr>
      </w:pPr>
      <w:proofErr w:type="gramStart"/>
      <w:r w:rsidRPr="00D02414">
        <w:rPr>
          <w:b/>
          <w:sz w:val="24"/>
          <w:szCs w:val="24"/>
          <w:lang w:val="en-US"/>
        </w:rPr>
        <w:t>Supplemen</w:t>
      </w:r>
      <w:r w:rsidRPr="00ED4FE0">
        <w:rPr>
          <w:b/>
          <w:sz w:val="24"/>
          <w:szCs w:val="24"/>
          <w:lang w:val="en-US"/>
        </w:rPr>
        <w:t>tary Table 3</w:t>
      </w:r>
      <w:r w:rsidRPr="002949C1">
        <w:rPr>
          <w:sz w:val="24"/>
          <w:szCs w:val="24"/>
          <w:lang w:val="en-US"/>
        </w:rPr>
        <w:t>.</w:t>
      </w:r>
      <w:proofErr w:type="gramEnd"/>
      <w:r w:rsidRPr="007D0493">
        <w:rPr>
          <w:sz w:val="24"/>
          <w:szCs w:val="24"/>
          <w:lang w:val="en-US"/>
        </w:rPr>
        <w:t xml:space="preserve"> Pairwise F</w:t>
      </w:r>
      <w:r>
        <w:rPr>
          <w:sz w:val="24"/>
          <w:szCs w:val="24"/>
          <w:vertAlign w:val="subscript"/>
          <w:lang w:val="en-US"/>
        </w:rPr>
        <w:t>ST</w:t>
      </w:r>
      <w:r w:rsidRPr="007D0493">
        <w:rPr>
          <w:sz w:val="24"/>
          <w:szCs w:val="24"/>
          <w:lang w:val="en-US"/>
        </w:rPr>
        <w:t xml:space="preserve"> estimated between genetic clusters defined by </w:t>
      </w:r>
      <w:r>
        <w:rPr>
          <w:sz w:val="24"/>
          <w:szCs w:val="24"/>
          <w:lang w:val="en-US"/>
        </w:rPr>
        <w:t>ADMIXTURE</w:t>
      </w:r>
      <w:r w:rsidRPr="007D0493">
        <w:rPr>
          <w:sz w:val="24"/>
          <w:szCs w:val="24"/>
          <w:lang w:val="en-US"/>
        </w:rPr>
        <w:t xml:space="preserve"> analysis</w:t>
      </w:r>
      <w:r>
        <w:rPr>
          <w:sz w:val="24"/>
          <w:szCs w:val="24"/>
          <w:lang w:val="en-US"/>
        </w:rPr>
        <w:t xml:space="preserve"> with </w:t>
      </w:r>
      <w:r w:rsidRPr="002949C1">
        <w:rPr>
          <w:i/>
          <w:sz w:val="24"/>
          <w:szCs w:val="24"/>
          <w:lang w:val="en-US"/>
        </w:rPr>
        <w:t>K</w:t>
      </w:r>
      <w:r>
        <w:rPr>
          <w:sz w:val="24"/>
          <w:szCs w:val="24"/>
          <w:lang w:val="en-US"/>
        </w:rPr>
        <w:t xml:space="preserve"> = 3</w:t>
      </w:r>
      <w:r w:rsidRPr="00E01E8E">
        <w:rPr>
          <w:sz w:val="24"/>
          <w:szCs w:val="24"/>
          <w:lang w:val="en-US"/>
        </w:rPr>
        <w:t>.</w:t>
      </w:r>
      <w:r w:rsidRPr="006059B7">
        <w:rPr>
          <w:sz w:val="24"/>
          <w:szCs w:val="24"/>
          <w:lang w:val="en-US"/>
        </w:rPr>
        <w:t xml:space="preserve"> </w:t>
      </w:r>
      <w:r w:rsidR="00E40584" w:rsidRPr="00E40584">
        <w:rPr>
          <w:sz w:val="24"/>
          <w:szCs w:val="24"/>
          <w:lang w:val="en-US"/>
        </w:rPr>
        <w:t>All values were significant (</w:t>
      </w:r>
      <w:r w:rsidR="00E40584" w:rsidRPr="00E40584">
        <w:rPr>
          <w:i/>
          <w:sz w:val="24"/>
          <w:szCs w:val="24"/>
          <w:lang w:val="en-US"/>
        </w:rPr>
        <w:t>P</w:t>
      </w:r>
      <w:r w:rsidR="00E40584" w:rsidRPr="00E40584">
        <w:rPr>
          <w:sz w:val="24"/>
          <w:szCs w:val="24"/>
          <w:lang w:val="en-US"/>
        </w:rPr>
        <w:t xml:space="preserve"> &lt; 0.01).</w:t>
      </w:r>
    </w:p>
    <w:p w14:paraId="12352371" w14:textId="77777777" w:rsidR="003A617F" w:rsidRDefault="003A617F" w:rsidP="000F4A13">
      <w:pPr>
        <w:spacing w:after="0" w:line="240" w:lineRule="auto"/>
        <w:rPr>
          <w:b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Ind w:w="108" w:type="dxa"/>
        <w:tblLook w:val="04A0" w:firstRow="1" w:lastRow="0" w:firstColumn="1" w:lastColumn="0" w:noHBand="0" w:noVBand="1"/>
      </w:tblPr>
      <w:tblGrid>
        <w:gridCol w:w="1526"/>
        <w:gridCol w:w="1524"/>
        <w:gridCol w:w="1053"/>
        <w:gridCol w:w="1526"/>
      </w:tblGrid>
      <w:tr w:rsidR="003A617F" w:rsidRPr="005A6FAF" w14:paraId="3E626DF1" w14:textId="77777777" w:rsidTr="00282F1A">
        <w:trPr>
          <w:jc w:val="center"/>
        </w:trPr>
        <w:tc>
          <w:tcPr>
            <w:tcW w:w="489" w:type="dxa"/>
            <w:vAlign w:val="center"/>
          </w:tcPr>
          <w:p w14:paraId="5E2D0001" w14:textId="77777777" w:rsidR="003A617F" w:rsidRPr="005A6FAF" w:rsidRDefault="003A617F" w:rsidP="00282F1A">
            <w:pPr>
              <w:spacing w:line="24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vAlign w:val="center"/>
          </w:tcPr>
          <w:p w14:paraId="7F660C90" w14:textId="77777777" w:rsidR="003A617F" w:rsidRPr="005A6FAF" w:rsidRDefault="003A617F" w:rsidP="00282F1A">
            <w:pPr>
              <w:spacing w:line="240" w:lineRule="auto"/>
              <w:contextualSpacing/>
              <w:jc w:val="center"/>
              <w:rPr>
                <w:i/>
                <w:iCs/>
                <w:color w:val="243F60" w:themeColor="accent1" w:themeShade="7F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outheastern</w:t>
            </w:r>
          </w:p>
        </w:tc>
        <w:tc>
          <w:tcPr>
            <w:tcW w:w="885" w:type="dxa"/>
            <w:vAlign w:val="center"/>
          </w:tcPr>
          <w:p w14:paraId="08FCE73A" w14:textId="77777777" w:rsidR="003A617F" w:rsidRPr="005A6FAF" w:rsidRDefault="003A617F" w:rsidP="00282F1A">
            <w:pPr>
              <w:spacing w:line="240" w:lineRule="auto"/>
              <w:contextualSpacing/>
              <w:jc w:val="center"/>
              <w:rPr>
                <w:i/>
                <w:iCs/>
                <w:color w:val="243F60" w:themeColor="accent1" w:themeShade="7F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stern</w:t>
            </w:r>
          </w:p>
        </w:tc>
        <w:tc>
          <w:tcPr>
            <w:tcW w:w="850" w:type="dxa"/>
            <w:vAlign w:val="center"/>
          </w:tcPr>
          <w:p w14:paraId="693F59BC" w14:textId="77777777" w:rsidR="003A617F" w:rsidRPr="005A6FAF" w:rsidRDefault="003A617F" w:rsidP="00282F1A">
            <w:pPr>
              <w:spacing w:line="240" w:lineRule="auto"/>
              <w:contextualSpacing/>
              <w:jc w:val="center"/>
              <w:rPr>
                <w:i/>
                <w:iCs/>
                <w:color w:val="243F60" w:themeColor="accent1" w:themeShade="7F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rtheastern</w:t>
            </w:r>
          </w:p>
        </w:tc>
      </w:tr>
      <w:tr w:rsidR="003A617F" w:rsidRPr="005A6FAF" w14:paraId="2A65A1ED" w14:textId="77777777" w:rsidTr="00282F1A">
        <w:trPr>
          <w:jc w:val="center"/>
        </w:trPr>
        <w:tc>
          <w:tcPr>
            <w:tcW w:w="489" w:type="dxa"/>
            <w:vAlign w:val="center"/>
          </w:tcPr>
          <w:p w14:paraId="61209EED" w14:textId="77777777" w:rsidR="003A617F" w:rsidRPr="005A6FAF" w:rsidRDefault="003A617F" w:rsidP="00282F1A">
            <w:pPr>
              <w:spacing w:line="24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outheastern</w:t>
            </w:r>
          </w:p>
        </w:tc>
        <w:tc>
          <w:tcPr>
            <w:tcW w:w="885" w:type="dxa"/>
            <w:vAlign w:val="center"/>
          </w:tcPr>
          <w:p w14:paraId="3B7DC4E9" w14:textId="77777777" w:rsidR="003A617F" w:rsidRPr="005A6FAF" w:rsidRDefault="003A617F" w:rsidP="00282F1A">
            <w:pPr>
              <w:spacing w:line="240" w:lineRule="auto"/>
              <w:contextualSpacing/>
              <w:jc w:val="center"/>
              <w:rPr>
                <w:i/>
                <w:iCs/>
                <w:color w:val="243F60" w:themeColor="accent1" w:themeShade="7F"/>
                <w:sz w:val="24"/>
                <w:szCs w:val="24"/>
                <w:lang w:val="en-US"/>
              </w:rPr>
            </w:pPr>
            <w:r w:rsidRPr="005A6FAF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85" w:type="dxa"/>
            <w:vAlign w:val="center"/>
          </w:tcPr>
          <w:p w14:paraId="62F7FE2D" w14:textId="77777777" w:rsidR="003A617F" w:rsidRPr="005A6FAF" w:rsidRDefault="003A617F" w:rsidP="00282F1A">
            <w:pPr>
              <w:spacing w:line="24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EDEF4E3" w14:textId="77777777" w:rsidR="003A617F" w:rsidRPr="005A6FAF" w:rsidRDefault="003A617F" w:rsidP="00282F1A">
            <w:pPr>
              <w:spacing w:line="24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3A617F" w:rsidRPr="005A6FAF" w14:paraId="609D29CF" w14:textId="77777777" w:rsidTr="00282F1A">
        <w:trPr>
          <w:jc w:val="center"/>
        </w:trPr>
        <w:tc>
          <w:tcPr>
            <w:tcW w:w="489" w:type="dxa"/>
            <w:vAlign w:val="center"/>
          </w:tcPr>
          <w:p w14:paraId="1801C56F" w14:textId="77777777" w:rsidR="003A617F" w:rsidRPr="005A6FAF" w:rsidRDefault="003A617F" w:rsidP="00282F1A">
            <w:pPr>
              <w:spacing w:line="24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estern</w:t>
            </w:r>
          </w:p>
        </w:tc>
        <w:tc>
          <w:tcPr>
            <w:tcW w:w="885" w:type="dxa"/>
            <w:vAlign w:val="center"/>
          </w:tcPr>
          <w:p w14:paraId="16FFFFFB" w14:textId="7E2C2B4B" w:rsidR="003A617F" w:rsidRPr="006A76A6" w:rsidRDefault="003A617F" w:rsidP="00282F1A">
            <w:pPr>
              <w:spacing w:line="240" w:lineRule="auto"/>
              <w:contextualSpacing/>
              <w:jc w:val="center"/>
              <w:rPr>
                <w:i/>
                <w:iCs/>
                <w:sz w:val="24"/>
                <w:szCs w:val="24"/>
                <w:lang w:val="en-US"/>
              </w:rPr>
            </w:pPr>
            <w:r w:rsidRPr="006A76A6">
              <w:rPr>
                <w:sz w:val="24"/>
                <w:szCs w:val="24"/>
                <w:lang w:val="en-US"/>
              </w:rPr>
              <w:t>0.018</w:t>
            </w:r>
            <w:r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885" w:type="dxa"/>
            <w:vAlign w:val="center"/>
          </w:tcPr>
          <w:p w14:paraId="760BECB0" w14:textId="77777777" w:rsidR="003A617F" w:rsidRPr="00675E72" w:rsidRDefault="003A617F" w:rsidP="00282F1A">
            <w:pPr>
              <w:spacing w:line="240" w:lineRule="auto"/>
              <w:contextualSpacing/>
              <w:jc w:val="center"/>
              <w:rPr>
                <w:i/>
                <w:iCs/>
                <w:sz w:val="24"/>
                <w:szCs w:val="24"/>
                <w:lang w:val="en-US"/>
              </w:rPr>
            </w:pPr>
            <w:r w:rsidRPr="00675E72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42841818" w14:textId="77777777" w:rsidR="003A617F" w:rsidRPr="005A6FAF" w:rsidRDefault="003A617F" w:rsidP="00282F1A">
            <w:pPr>
              <w:spacing w:line="24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3A617F" w:rsidRPr="005A6FAF" w14:paraId="22568212" w14:textId="77777777" w:rsidTr="00282F1A">
        <w:trPr>
          <w:jc w:val="center"/>
        </w:trPr>
        <w:tc>
          <w:tcPr>
            <w:tcW w:w="489" w:type="dxa"/>
            <w:vAlign w:val="center"/>
          </w:tcPr>
          <w:p w14:paraId="0859C2EB" w14:textId="77777777" w:rsidR="003A617F" w:rsidRPr="005A6FAF" w:rsidRDefault="003A617F" w:rsidP="00282F1A">
            <w:pPr>
              <w:spacing w:line="24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rtheastern</w:t>
            </w:r>
          </w:p>
        </w:tc>
        <w:tc>
          <w:tcPr>
            <w:tcW w:w="885" w:type="dxa"/>
            <w:vAlign w:val="center"/>
          </w:tcPr>
          <w:p w14:paraId="7697673E" w14:textId="057D8BAF" w:rsidR="003A617F" w:rsidRPr="006A76A6" w:rsidRDefault="003A617F" w:rsidP="00282F1A">
            <w:pPr>
              <w:spacing w:line="240" w:lineRule="auto"/>
              <w:contextualSpacing/>
              <w:jc w:val="center"/>
              <w:rPr>
                <w:i/>
                <w:iCs/>
                <w:sz w:val="24"/>
                <w:szCs w:val="24"/>
                <w:lang w:val="en-US"/>
              </w:rPr>
            </w:pPr>
            <w:r w:rsidRPr="006A76A6">
              <w:rPr>
                <w:sz w:val="24"/>
                <w:szCs w:val="24"/>
                <w:lang w:val="en-US"/>
              </w:rPr>
              <w:t>0.0147</w:t>
            </w:r>
          </w:p>
        </w:tc>
        <w:tc>
          <w:tcPr>
            <w:tcW w:w="885" w:type="dxa"/>
            <w:vAlign w:val="center"/>
          </w:tcPr>
          <w:p w14:paraId="2960A65E" w14:textId="295703F5" w:rsidR="003A617F" w:rsidRPr="006A76A6" w:rsidRDefault="003A617F" w:rsidP="00282F1A">
            <w:pPr>
              <w:spacing w:line="240" w:lineRule="auto"/>
              <w:contextualSpacing/>
              <w:jc w:val="center"/>
              <w:rPr>
                <w:i/>
                <w:iCs/>
                <w:sz w:val="24"/>
                <w:szCs w:val="24"/>
                <w:lang w:val="en-US"/>
              </w:rPr>
            </w:pPr>
            <w:r w:rsidRPr="006A76A6">
              <w:rPr>
                <w:sz w:val="24"/>
                <w:szCs w:val="24"/>
                <w:lang w:val="en-US"/>
              </w:rPr>
              <w:t>0.0117</w:t>
            </w:r>
          </w:p>
        </w:tc>
        <w:tc>
          <w:tcPr>
            <w:tcW w:w="850" w:type="dxa"/>
            <w:vAlign w:val="center"/>
          </w:tcPr>
          <w:p w14:paraId="7BDB2CE7" w14:textId="77777777" w:rsidR="003A617F" w:rsidRPr="005A6FAF" w:rsidRDefault="003A617F" w:rsidP="00282F1A">
            <w:pPr>
              <w:spacing w:line="240" w:lineRule="auto"/>
              <w:contextualSpacing/>
              <w:jc w:val="center"/>
              <w:rPr>
                <w:i/>
                <w:iCs/>
                <w:color w:val="243F60" w:themeColor="accent1" w:themeShade="7F"/>
                <w:sz w:val="24"/>
                <w:szCs w:val="24"/>
                <w:lang w:val="en-US"/>
              </w:rPr>
            </w:pPr>
            <w:r w:rsidRPr="005A6FAF">
              <w:rPr>
                <w:sz w:val="24"/>
                <w:szCs w:val="24"/>
                <w:lang w:val="en-US"/>
              </w:rPr>
              <w:t>-</w:t>
            </w:r>
          </w:p>
        </w:tc>
      </w:tr>
    </w:tbl>
    <w:p w14:paraId="1908F619" w14:textId="77777777" w:rsidR="00492EF9" w:rsidRDefault="00492EF9" w:rsidP="000F4A13">
      <w:pPr>
        <w:spacing w:after="0" w:line="24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07D5DF3F" w14:textId="5C30183D" w:rsidR="00492EF9" w:rsidRDefault="00492EF9" w:rsidP="000F4A13">
      <w:pPr>
        <w:spacing w:line="240" w:lineRule="auto"/>
        <w:contextualSpacing/>
        <w:rPr>
          <w:sz w:val="24"/>
          <w:szCs w:val="24"/>
          <w:lang w:val="en-US"/>
        </w:rPr>
      </w:pPr>
      <w:proofErr w:type="gramStart"/>
      <w:r w:rsidRPr="00D02414">
        <w:rPr>
          <w:b/>
          <w:sz w:val="24"/>
          <w:szCs w:val="24"/>
          <w:lang w:val="en-US"/>
        </w:rPr>
        <w:t>Supplemen</w:t>
      </w:r>
      <w:r w:rsidRPr="00ED4FE0">
        <w:rPr>
          <w:b/>
          <w:sz w:val="24"/>
          <w:szCs w:val="24"/>
          <w:lang w:val="en-US"/>
        </w:rPr>
        <w:t>tar</w:t>
      </w:r>
      <w:r w:rsidRPr="007556DA">
        <w:rPr>
          <w:b/>
          <w:sz w:val="24"/>
          <w:szCs w:val="24"/>
          <w:lang w:val="en-US"/>
        </w:rPr>
        <w:t>y Table 4</w:t>
      </w:r>
      <w:r w:rsidRPr="002949C1">
        <w:rPr>
          <w:sz w:val="24"/>
          <w:szCs w:val="24"/>
          <w:lang w:val="en-US"/>
        </w:rPr>
        <w:t>.</w:t>
      </w:r>
      <w:proofErr w:type="gramEnd"/>
      <w:r w:rsidRPr="007D0493">
        <w:rPr>
          <w:sz w:val="24"/>
          <w:szCs w:val="24"/>
          <w:lang w:val="en-US"/>
        </w:rPr>
        <w:t xml:space="preserve"> Pairwise F</w:t>
      </w:r>
      <w:r>
        <w:rPr>
          <w:sz w:val="24"/>
          <w:szCs w:val="24"/>
          <w:vertAlign w:val="subscript"/>
          <w:lang w:val="en-US"/>
        </w:rPr>
        <w:t>ST</w:t>
      </w:r>
      <w:r w:rsidRPr="007D0493">
        <w:rPr>
          <w:sz w:val="24"/>
          <w:szCs w:val="24"/>
          <w:lang w:val="en-US"/>
        </w:rPr>
        <w:t xml:space="preserve"> estimated between genetic clusters defined by </w:t>
      </w:r>
      <w:r>
        <w:rPr>
          <w:sz w:val="24"/>
          <w:szCs w:val="24"/>
          <w:lang w:val="en-US"/>
        </w:rPr>
        <w:t>ADMIXTURE</w:t>
      </w:r>
      <w:r w:rsidRPr="007D0493">
        <w:rPr>
          <w:sz w:val="24"/>
          <w:szCs w:val="24"/>
          <w:lang w:val="en-US"/>
        </w:rPr>
        <w:t xml:space="preserve"> analysis</w:t>
      </w:r>
      <w:r>
        <w:rPr>
          <w:sz w:val="24"/>
          <w:szCs w:val="24"/>
          <w:lang w:val="en-US"/>
        </w:rPr>
        <w:t xml:space="preserve"> with </w:t>
      </w:r>
      <w:r w:rsidRPr="002949C1">
        <w:rPr>
          <w:i/>
          <w:sz w:val="24"/>
          <w:szCs w:val="24"/>
          <w:lang w:val="en-US"/>
        </w:rPr>
        <w:t>K</w:t>
      </w:r>
      <w:r>
        <w:rPr>
          <w:sz w:val="24"/>
          <w:szCs w:val="24"/>
          <w:lang w:val="en-US"/>
        </w:rPr>
        <w:t xml:space="preserve"> = 4</w:t>
      </w:r>
      <w:r w:rsidRPr="007D0493">
        <w:rPr>
          <w:sz w:val="24"/>
          <w:szCs w:val="24"/>
          <w:lang w:val="en-US"/>
        </w:rPr>
        <w:t>.</w:t>
      </w:r>
      <w:r w:rsidR="00676D2A">
        <w:rPr>
          <w:sz w:val="24"/>
          <w:szCs w:val="24"/>
          <w:lang w:val="en-US"/>
        </w:rPr>
        <w:t xml:space="preserve"> </w:t>
      </w:r>
      <w:r w:rsidR="00E40584" w:rsidRPr="00E40584">
        <w:rPr>
          <w:sz w:val="24"/>
          <w:szCs w:val="24"/>
          <w:lang w:val="en-US"/>
        </w:rPr>
        <w:t>All values were significant (</w:t>
      </w:r>
      <w:r w:rsidR="00E40584" w:rsidRPr="00E40584">
        <w:rPr>
          <w:i/>
          <w:sz w:val="24"/>
          <w:szCs w:val="24"/>
          <w:lang w:val="en-US"/>
        </w:rPr>
        <w:t>P</w:t>
      </w:r>
      <w:r w:rsidR="00E40584" w:rsidRPr="00E40584">
        <w:rPr>
          <w:sz w:val="24"/>
          <w:szCs w:val="24"/>
          <w:lang w:val="en-US"/>
        </w:rPr>
        <w:t xml:space="preserve"> &lt; 0.01).</w:t>
      </w:r>
    </w:p>
    <w:p w14:paraId="179AE7BC" w14:textId="77777777" w:rsidR="00E40584" w:rsidRDefault="00E40584" w:rsidP="000F4A13">
      <w:pPr>
        <w:spacing w:line="240" w:lineRule="auto"/>
        <w:contextualSpacing/>
        <w:rPr>
          <w:color w:val="0000FF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Ind w:w="108" w:type="dxa"/>
        <w:tblLook w:val="04A0" w:firstRow="1" w:lastRow="0" w:firstColumn="1" w:lastColumn="0" w:noHBand="0" w:noVBand="1"/>
      </w:tblPr>
      <w:tblGrid>
        <w:gridCol w:w="1580"/>
        <w:gridCol w:w="1524"/>
        <w:gridCol w:w="1580"/>
        <w:gridCol w:w="1526"/>
        <w:gridCol w:w="1397"/>
      </w:tblGrid>
      <w:tr w:rsidR="00492EF9" w14:paraId="3356B47C" w14:textId="77777777" w:rsidTr="00E40584">
        <w:trPr>
          <w:jc w:val="center"/>
        </w:trPr>
        <w:tc>
          <w:tcPr>
            <w:tcW w:w="489" w:type="dxa"/>
            <w:vAlign w:val="center"/>
          </w:tcPr>
          <w:p w14:paraId="32E23646" w14:textId="77777777" w:rsidR="00492EF9" w:rsidRPr="005A6FAF" w:rsidRDefault="00492EF9" w:rsidP="000F4A13">
            <w:pPr>
              <w:spacing w:line="24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vAlign w:val="center"/>
          </w:tcPr>
          <w:p w14:paraId="2B48F2B9" w14:textId="77777777" w:rsidR="00492EF9" w:rsidRPr="005A6FAF" w:rsidRDefault="00492EF9" w:rsidP="000F4A13">
            <w:pPr>
              <w:spacing w:line="240" w:lineRule="auto"/>
              <w:contextualSpacing/>
              <w:jc w:val="center"/>
              <w:rPr>
                <w:i/>
                <w:iCs/>
                <w:color w:val="243F60" w:themeColor="accent1" w:themeShade="7F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outheastern</w:t>
            </w:r>
          </w:p>
        </w:tc>
        <w:tc>
          <w:tcPr>
            <w:tcW w:w="885" w:type="dxa"/>
            <w:vAlign w:val="center"/>
          </w:tcPr>
          <w:p w14:paraId="28946E23" w14:textId="77777777" w:rsidR="00492EF9" w:rsidRPr="005A6FAF" w:rsidRDefault="00492EF9" w:rsidP="000F4A13">
            <w:pPr>
              <w:spacing w:line="240" w:lineRule="auto"/>
              <w:contextualSpacing/>
              <w:jc w:val="center"/>
              <w:rPr>
                <w:i/>
                <w:iCs/>
                <w:color w:val="243F60" w:themeColor="accent1" w:themeShade="7F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outhwestern</w:t>
            </w:r>
          </w:p>
        </w:tc>
        <w:tc>
          <w:tcPr>
            <w:tcW w:w="850" w:type="dxa"/>
          </w:tcPr>
          <w:p w14:paraId="615200C4" w14:textId="77777777" w:rsidR="00492EF9" w:rsidRPr="005A6FAF" w:rsidRDefault="00492EF9" w:rsidP="000F4A13">
            <w:pPr>
              <w:spacing w:line="240" w:lineRule="auto"/>
              <w:contextualSpacing/>
              <w:jc w:val="center"/>
              <w:rPr>
                <w:i/>
                <w:iCs/>
                <w:color w:val="243F60" w:themeColor="accent1" w:themeShade="7F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rtheastern</w:t>
            </w:r>
          </w:p>
        </w:tc>
        <w:tc>
          <w:tcPr>
            <w:tcW w:w="850" w:type="dxa"/>
            <w:vAlign w:val="center"/>
          </w:tcPr>
          <w:p w14:paraId="21F4470E" w14:textId="77777777" w:rsidR="00492EF9" w:rsidRPr="005A6FAF" w:rsidRDefault="00492EF9" w:rsidP="000F4A13">
            <w:pPr>
              <w:spacing w:line="240" w:lineRule="auto"/>
              <w:contextualSpacing/>
              <w:jc w:val="center"/>
              <w:rPr>
                <w:i/>
                <w:iCs/>
                <w:color w:val="243F60" w:themeColor="accent1" w:themeShade="7F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idwestern</w:t>
            </w:r>
          </w:p>
        </w:tc>
      </w:tr>
      <w:tr w:rsidR="00492EF9" w14:paraId="1D8690EE" w14:textId="77777777" w:rsidTr="00E40584">
        <w:trPr>
          <w:jc w:val="center"/>
        </w:trPr>
        <w:tc>
          <w:tcPr>
            <w:tcW w:w="489" w:type="dxa"/>
            <w:vAlign w:val="center"/>
          </w:tcPr>
          <w:p w14:paraId="2056CF11" w14:textId="77777777" w:rsidR="00492EF9" w:rsidRPr="005A6FAF" w:rsidRDefault="00492EF9" w:rsidP="000F4A13">
            <w:pPr>
              <w:spacing w:line="24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outheastern</w:t>
            </w:r>
          </w:p>
        </w:tc>
        <w:tc>
          <w:tcPr>
            <w:tcW w:w="885" w:type="dxa"/>
            <w:vAlign w:val="center"/>
          </w:tcPr>
          <w:p w14:paraId="3D5286BC" w14:textId="77777777" w:rsidR="00492EF9" w:rsidRPr="00675E72" w:rsidRDefault="00492EF9" w:rsidP="000F4A13">
            <w:pPr>
              <w:spacing w:line="240" w:lineRule="auto"/>
              <w:contextualSpacing/>
              <w:jc w:val="center"/>
              <w:rPr>
                <w:i/>
                <w:iCs/>
                <w:sz w:val="24"/>
                <w:szCs w:val="24"/>
                <w:lang w:val="en-US"/>
              </w:rPr>
            </w:pPr>
            <w:r w:rsidRPr="003A617F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85" w:type="dxa"/>
            <w:vAlign w:val="center"/>
          </w:tcPr>
          <w:p w14:paraId="22079FAF" w14:textId="77777777" w:rsidR="00492EF9" w:rsidRPr="003A617F" w:rsidRDefault="00492EF9" w:rsidP="000F4A13">
            <w:pPr>
              <w:spacing w:line="24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1985B7B2" w14:textId="77777777" w:rsidR="00492EF9" w:rsidRPr="003A617F" w:rsidRDefault="00492EF9" w:rsidP="000F4A13">
            <w:pPr>
              <w:spacing w:line="24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9E4E734" w14:textId="77777777" w:rsidR="00492EF9" w:rsidRPr="003A617F" w:rsidRDefault="00492EF9" w:rsidP="000F4A13">
            <w:pPr>
              <w:spacing w:line="24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492EF9" w14:paraId="4434E3D9" w14:textId="77777777" w:rsidTr="00E40584">
        <w:trPr>
          <w:jc w:val="center"/>
        </w:trPr>
        <w:tc>
          <w:tcPr>
            <w:tcW w:w="489" w:type="dxa"/>
            <w:vAlign w:val="center"/>
          </w:tcPr>
          <w:p w14:paraId="4E72C889" w14:textId="77777777" w:rsidR="00492EF9" w:rsidRPr="005A6FAF" w:rsidRDefault="00492EF9" w:rsidP="000F4A13">
            <w:pPr>
              <w:spacing w:line="24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outhwestern</w:t>
            </w:r>
          </w:p>
        </w:tc>
        <w:tc>
          <w:tcPr>
            <w:tcW w:w="885" w:type="dxa"/>
            <w:vAlign w:val="center"/>
          </w:tcPr>
          <w:p w14:paraId="248413F3" w14:textId="51DE2C4B" w:rsidR="00492EF9" w:rsidRPr="00675E72" w:rsidRDefault="003A617F" w:rsidP="000F4A13">
            <w:pPr>
              <w:spacing w:line="240" w:lineRule="auto"/>
              <w:contextualSpacing/>
              <w:jc w:val="center"/>
              <w:rPr>
                <w:i/>
                <w:iCs/>
                <w:sz w:val="24"/>
                <w:szCs w:val="24"/>
                <w:lang w:val="en-US"/>
              </w:rPr>
            </w:pPr>
            <w:r w:rsidRPr="003A617F">
              <w:rPr>
                <w:sz w:val="24"/>
                <w:szCs w:val="24"/>
                <w:lang w:val="en-US"/>
              </w:rPr>
              <w:t>0.0177</w:t>
            </w:r>
          </w:p>
        </w:tc>
        <w:tc>
          <w:tcPr>
            <w:tcW w:w="885" w:type="dxa"/>
            <w:vAlign w:val="center"/>
          </w:tcPr>
          <w:p w14:paraId="79FE257E" w14:textId="77777777" w:rsidR="00492EF9" w:rsidRPr="00675E72" w:rsidRDefault="00492EF9" w:rsidP="000F4A13">
            <w:pPr>
              <w:spacing w:line="240" w:lineRule="auto"/>
              <w:contextualSpacing/>
              <w:jc w:val="center"/>
              <w:rPr>
                <w:i/>
                <w:iCs/>
                <w:sz w:val="24"/>
                <w:szCs w:val="24"/>
                <w:lang w:val="en-US"/>
              </w:rPr>
            </w:pPr>
            <w:r w:rsidRPr="003A617F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</w:tcPr>
          <w:p w14:paraId="25F15946" w14:textId="77777777" w:rsidR="00492EF9" w:rsidRPr="003A617F" w:rsidRDefault="00492EF9" w:rsidP="000F4A13">
            <w:pPr>
              <w:spacing w:line="24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6FA87B4" w14:textId="77777777" w:rsidR="00492EF9" w:rsidRPr="003A617F" w:rsidRDefault="00492EF9" w:rsidP="000F4A13">
            <w:pPr>
              <w:spacing w:line="24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492EF9" w14:paraId="5147F7AA" w14:textId="77777777" w:rsidTr="00E40584">
        <w:trPr>
          <w:jc w:val="center"/>
        </w:trPr>
        <w:tc>
          <w:tcPr>
            <w:tcW w:w="489" w:type="dxa"/>
            <w:vAlign w:val="center"/>
          </w:tcPr>
          <w:p w14:paraId="3C15E568" w14:textId="77777777" w:rsidR="00492EF9" w:rsidRPr="005A6FAF" w:rsidRDefault="00492EF9" w:rsidP="000F4A13">
            <w:pPr>
              <w:spacing w:line="24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rtheastern</w:t>
            </w:r>
          </w:p>
        </w:tc>
        <w:tc>
          <w:tcPr>
            <w:tcW w:w="885" w:type="dxa"/>
            <w:vAlign w:val="center"/>
          </w:tcPr>
          <w:p w14:paraId="2F0E9E00" w14:textId="0A545067" w:rsidR="00492EF9" w:rsidRPr="00675E72" w:rsidRDefault="003A617F" w:rsidP="000F4A13">
            <w:pPr>
              <w:spacing w:line="240" w:lineRule="auto"/>
              <w:contextualSpacing/>
              <w:jc w:val="center"/>
              <w:rPr>
                <w:i/>
                <w:iCs/>
                <w:sz w:val="24"/>
                <w:szCs w:val="24"/>
                <w:lang w:val="en-US"/>
              </w:rPr>
            </w:pPr>
            <w:r w:rsidRPr="003A617F">
              <w:rPr>
                <w:sz w:val="24"/>
                <w:szCs w:val="24"/>
                <w:lang w:val="en-US"/>
              </w:rPr>
              <w:t>0.0151</w:t>
            </w:r>
          </w:p>
        </w:tc>
        <w:tc>
          <w:tcPr>
            <w:tcW w:w="885" w:type="dxa"/>
            <w:vAlign w:val="center"/>
          </w:tcPr>
          <w:p w14:paraId="5ED029F5" w14:textId="4EB91F2C" w:rsidR="00492EF9" w:rsidRPr="00675E72" w:rsidRDefault="003A617F" w:rsidP="000F4A13">
            <w:pPr>
              <w:spacing w:line="240" w:lineRule="auto"/>
              <w:contextualSpacing/>
              <w:jc w:val="center"/>
              <w:rPr>
                <w:i/>
                <w:iCs/>
                <w:sz w:val="24"/>
                <w:szCs w:val="24"/>
                <w:lang w:val="en-US"/>
              </w:rPr>
            </w:pPr>
            <w:r w:rsidRPr="003A617F">
              <w:rPr>
                <w:sz w:val="24"/>
                <w:szCs w:val="24"/>
                <w:lang w:val="en-US"/>
              </w:rPr>
              <w:t>0.0116</w:t>
            </w:r>
          </w:p>
        </w:tc>
        <w:tc>
          <w:tcPr>
            <w:tcW w:w="850" w:type="dxa"/>
          </w:tcPr>
          <w:p w14:paraId="72E6928A" w14:textId="77777777" w:rsidR="00492EF9" w:rsidRPr="00675E72" w:rsidRDefault="00492EF9" w:rsidP="000F4A13">
            <w:pPr>
              <w:spacing w:line="240" w:lineRule="auto"/>
              <w:contextualSpacing/>
              <w:jc w:val="center"/>
              <w:rPr>
                <w:i/>
                <w:iCs/>
                <w:sz w:val="24"/>
                <w:szCs w:val="24"/>
                <w:lang w:val="en-US"/>
              </w:rPr>
            </w:pPr>
            <w:r w:rsidRPr="003A617F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12909F9D" w14:textId="77777777" w:rsidR="00492EF9" w:rsidRPr="003A617F" w:rsidRDefault="00492EF9" w:rsidP="000F4A13">
            <w:pPr>
              <w:spacing w:line="24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492EF9" w14:paraId="3291ADFE" w14:textId="77777777" w:rsidTr="00E40584">
        <w:trPr>
          <w:jc w:val="center"/>
        </w:trPr>
        <w:tc>
          <w:tcPr>
            <w:tcW w:w="489" w:type="dxa"/>
            <w:vAlign w:val="center"/>
          </w:tcPr>
          <w:p w14:paraId="50F52659" w14:textId="77777777" w:rsidR="00492EF9" w:rsidRPr="005A6FAF" w:rsidRDefault="00492EF9" w:rsidP="000F4A13">
            <w:pPr>
              <w:spacing w:line="24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idwestern</w:t>
            </w:r>
          </w:p>
        </w:tc>
        <w:tc>
          <w:tcPr>
            <w:tcW w:w="885" w:type="dxa"/>
            <w:vAlign w:val="center"/>
          </w:tcPr>
          <w:p w14:paraId="67CD0C41" w14:textId="1CBD8673" w:rsidR="00492EF9" w:rsidRPr="00675E72" w:rsidRDefault="003A617F" w:rsidP="000F4A13">
            <w:pPr>
              <w:spacing w:line="240" w:lineRule="auto"/>
              <w:contextualSpacing/>
              <w:jc w:val="center"/>
              <w:rPr>
                <w:i/>
                <w:iCs/>
                <w:sz w:val="24"/>
                <w:szCs w:val="24"/>
                <w:lang w:val="en-US"/>
              </w:rPr>
            </w:pPr>
            <w:r w:rsidRPr="003A617F">
              <w:rPr>
                <w:sz w:val="24"/>
                <w:szCs w:val="24"/>
                <w:lang w:val="en-US"/>
              </w:rPr>
              <w:t>0.0356</w:t>
            </w:r>
          </w:p>
        </w:tc>
        <w:tc>
          <w:tcPr>
            <w:tcW w:w="885" w:type="dxa"/>
            <w:vAlign w:val="center"/>
          </w:tcPr>
          <w:p w14:paraId="405C1758" w14:textId="23D73C41" w:rsidR="00492EF9" w:rsidRPr="00675E72" w:rsidRDefault="003A617F" w:rsidP="000F4A13">
            <w:pPr>
              <w:spacing w:line="240" w:lineRule="auto"/>
              <w:contextualSpacing/>
              <w:jc w:val="center"/>
              <w:rPr>
                <w:i/>
                <w:iCs/>
                <w:sz w:val="24"/>
                <w:szCs w:val="24"/>
                <w:lang w:val="en-US"/>
              </w:rPr>
            </w:pPr>
            <w:r w:rsidRPr="003A617F">
              <w:rPr>
                <w:sz w:val="24"/>
                <w:szCs w:val="24"/>
                <w:lang w:val="en-US"/>
              </w:rPr>
              <w:t>0.0225</w:t>
            </w:r>
          </w:p>
        </w:tc>
        <w:tc>
          <w:tcPr>
            <w:tcW w:w="850" w:type="dxa"/>
          </w:tcPr>
          <w:p w14:paraId="27F85CDE" w14:textId="764B1084" w:rsidR="00492EF9" w:rsidRPr="00675E72" w:rsidRDefault="003A617F" w:rsidP="000F4A13">
            <w:pPr>
              <w:spacing w:line="240" w:lineRule="auto"/>
              <w:contextualSpacing/>
              <w:jc w:val="center"/>
              <w:rPr>
                <w:i/>
                <w:iCs/>
                <w:sz w:val="24"/>
                <w:szCs w:val="24"/>
                <w:lang w:val="en-US"/>
              </w:rPr>
            </w:pPr>
            <w:r w:rsidRPr="003A617F">
              <w:rPr>
                <w:sz w:val="24"/>
                <w:szCs w:val="24"/>
                <w:lang w:val="en-US"/>
              </w:rPr>
              <w:t>0.0270</w:t>
            </w:r>
          </w:p>
        </w:tc>
        <w:tc>
          <w:tcPr>
            <w:tcW w:w="850" w:type="dxa"/>
            <w:vAlign w:val="center"/>
          </w:tcPr>
          <w:p w14:paraId="7E0F7893" w14:textId="77777777" w:rsidR="00492EF9" w:rsidRPr="00675E72" w:rsidRDefault="00492EF9" w:rsidP="000F4A13">
            <w:pPr>
              <w:spacing w:line="240" w:lineRule="auto"/>
              <w:contextualSpacing/>
              <w:jc w:val="center"/>
              <w:rPr>
                <w:i/>
                <w:iCs/>
                <w:sz w:val="24"/>
                <w:szCs w:val="24"/>
                <w:lang w:val="en-US"/>
              </w:rPr>
            </w:pPr>
            <w:r w:rsidRPr="003A617F">
              <w:rPr>
                <w:sz w:val="24"/>
                <w:szCs w:val="24"/>
                <w:lang w:val="en-US"/>
              </w:rPr>
              <w:t>-</w:t>
            </w:r>
          </w:p>
        </w:tc>
      </w:tr>
    </w:tbl>
    <w:p w14:paraId="73265427" w14:textId="77777777" w:rsidR="00E9171C" w:rsidRDefault="00E9171C"/>
    <w:sectPr w:rsidR="00E9171C" w:rsidSect="003C4AD2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EF9"/>
    <w:rsid w:val="00001922"/>
    <w:rsid w:val="00066ED5"/>
    <w:rsid w:val="00067DDF"/>
    <w:rsid w:val="000A4753"/>
    <w:rsid w:val="000E1797"/>
    <w:rsid w:val="000F30A4"/>
    <w:rsid w:val="000F4A13"/>
    <w:rsid w:val="001506F6"/>
    <w:rsid w:val="00191027"/>
    <w:rsid w:val="001B1D37"/>
    <w:rsid w:val="00282F1A"/>
    <w:rsid w:val="002B096A"/>
    <w:rsid w:val="00306340"/>
    <w:rsid w:val="00313824"/>
    <w:rsid w:val="00356974"/>
    <w:rsid w:val="00364C41"/>
    <w:rsid w:val="003A617F"/>
    <w:rsid w:val="003C4AD2"/>
    <w:rsid w:val="00422105"/>
    <w:rsid w:val="0042564A"/>
    <w:rsid w:val="00492EF9"/>
    <w:rsid w:val="004E0E89"/>
    <w:rsid w:val="00515DE1"/>
    <w:rsid w:val="005554A4"/>
    <w:rsid w:val="005A439B"/>
    <w:rsid w:val="0060581E"/>
    <w:rsid w:val="006059B7"/>
    <w:rsid w:val="00612C44"/>
    <w:rsid w:val="00637B1B"/>
    <w:rsid w:val="00675E72"/>
    <w:rsid w:val="00676D2A"/>
    <w:rsid w:val="006D2E4C"/>
    <w:rsid w:val="006D4A41"/>
    <w:rsid w:val="007549E8"/>
    <w:rsid w:val="00761BD0"/>
    <w:rsid w:val="00786B2F"/>
    <w:rsid w:val="00880EC9"/>
    <w:rsid w:val="008E3FEB"/>
    <w:rsid w:val="008F168F"/>
    <w:rsid w:val="00915A9F"/>
    <w:rsid w:val="009850A4"/>
    <w:rsid w:val="009A14D1"/>
    <w:rsid w:val="009D0120"/>
    <w:rsid w:val="009D6F6F"/>
    <w:rsid w:val="009E1569"/>
    <w:rsid w:val="00A928CA"/>
    <w:rsid w:val="00B30737"/>
    <w:rsid w:val="00B37F30"/>
    <w:rsid w:val="00B654CB"/>
    <w:rsid w:val="00B9650C"/>
    <w:rsid w:val="00BA1047"/>
    <w:rsid w:val="00C45A3F"/>
    <w:rsid w:val="00C57EC2"/>
    <w:rsid w:val="00CA3774"/>
    <w:rsid w:val="00CD7C9F"/>
    <w:rsid w:val="00CE1A7E"/>
    <w:rsid w:val="00E01E8E"/>
    <w:rsid w:val="00E40584"/>
    <w:rsid w:val="00E54189"/>
    <w:rsid w:val="00E9171C"/>
    <w:rsid w:val="00EE6752"/>
    <w:rsid w:val="00F53C56"/>
    <w:rsid w:val="00F76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B7CE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EF9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2EF9"/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2EF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EF9"/>
    <w:rPr>
      <w:rFonts w:ascii="Lucida Grande" w:eastAsia="Times New Roman" w:hAnsi="Lucida Grande" w:cs="Lucida Grande"/>
      <w:sz w:val="18"/>
      <w:szCs w:val="18"/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0F4A13"/>
  </w:style>
  <w:style w:type="paragraph" w:styleId="Revision">
    <w:name w:val="Revision"/>
    <w:hidden/>
    <w:uiPriority w:val="99"/>
    <w:semiHidden/>
    <w:rsid w:val="003A617F"/>
    <w:rPr>
      <w:rFonts w:ascii="Calibri" w:eastAsia="Times New Roman" w:hAnsi="Calibri" w:cs="Times New Roman"/>
      <w:sz w:val="22"/>
      <w:szCs w:val="22"/>
      <w:lang w:val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EF9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2EF9"/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2EF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EF9"/>
    <w:rPr>
      <w:rFonts w:ascii="Lucida Grande" w:eastAsia="Times New Roman" w:hAnsi="Lucida Grande" w:cs="Lucida Grande"/>
      <w:sz w:val="18"/>
      <w:szCs w:val="18"/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0F4A13"/>
  </w:style>
  <w:style w:type="paragraph" w:styleId="Revision">
    <w:name w:val="Revision"/>
    <w:hidden/>
    <w:uiPriority w:val="99"/>
    <w:semiHidden/>
    <w:rsid w:val="003A617F"/>
    <w:rPr>
      <w:rFonts w:ascii="Calibri" w:eastAsia="Times New Roman" w:hAnsi="Calibri" w:cs="Times New Roman"/>
      <w:sz w:val="22"/>
      <w:szCs w:val="22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7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58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3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6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65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8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5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2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image" Target="media/image5.emf"/><Relationship Id="rId13" Type="http://schemas.openxmlformats.org/officeDocument/2006/relationships/image" Target="media/image6.emf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chart" Target="charts/chart1.xml"/><Relationship Id="rId10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ameoldmike:Desktop:science:_presentations%20and%20reports:2016-03-29%20ragweed%20GBS%20paper%20in%20Ecology%20and%20Evolution:ragweed%20GBS%20draft%208%20corrected%20proofs:figs:SFig%20ReadsPerBarcod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ameoldmike:Desktop:science:_presentations%20and%20reports:2016-03-29%20ragweed%20GBS%20paper%20in%20Ecology%20and%20Evolution:ragweed%20GBS%20draft%208%20corrected%20proofs:figs:SFig%20ReadsPerBarcod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400" b="1" i="0" u="none" strike="noStrike" baseline="0">
                <a:effectLst/>
              </a:rPr>
              <a:t>Flowcell lane 1 (C1B5JACXX)</a:t>
            </a:r>
            <a:r>
              <a:rPr lang="en-US" sz="1400" b="1" i="0" u="none" strike="noStrike" baseline="0"/>
              <a:t> </a:t>
            </a:r>
            <a:endParaRPr lang="en-US" sz="1400" b="1"/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effectLst/>
          </c:spPr>
          <c:invertIfNegative val="0"/>
          <c:cat>
            <c:numRef>
              <c:f>Sheet1!$N$3:$N$98</c:f>
              <c:numCache>
                <c:formatCode>General</c:formatCode>
                <c:ptCount val="96"/>
                <c:pt idx="0">
                  <c:v>96.0</c:v>
                </c:pt>
                <c:pt idx="1">
                  <c:v>95.0</c:v>
                </c:pt>
                <c:pt idx="2">
                  <c:v>94.0</c:v>
                </c:pt>
                <c:pt idx="3">
                  <c:v>93.0</c:v>
                </c:pt>
                <c:pt idx="4">
                  <c:v>92.0</c:v>
                </c:pt>
                <c:pt idx="5">
                  <c:v>91.0</c:v>
                </c:pt>
                <c:pt idx="6">
                  <c:v>90.0</c:v>
                </c:pt>
                <c:pt idx="7">
                  <c:v>89.0</c:v>
                </c:pt>
                <c:pt idx="8">
                  <c:v>88.0</c:v>
                </c:pt>
                <c:pt idx="9">
                  <c:v>87.0</c:v>
                </c:pt>
                <c:pt idx="10">
                  <c:v>86.0</c:v>
                </c:pt>
                <c:pt idx="11">
                  <c:v>85.0</c:v>
                </c:pt>
                <c:pt idx="12">
                  <c:v>84.0</c:v>
                </c:pt>
                <c:pt idx="13">
                  <c:v>83.0</c:v>
                </c:pt>
                <c:pt idx="14">
                  <c:v>82.0</c:v>
                </c:pt>
                <c:pt idx="15">
                  <c:v>81.0</c:v>
                </c:pt>
                <c:pt idx="16">
                  <c:v>80.0</c:v>
                </c:pt>
                <c:pt idx="17">
                  <c:v>79.0</c:v>
                </c:pt>
                <c:pt idx="18">
                  <c:v>78.0</c:v>
                </c:pt>
                <c:pt idx="19">
                  <c:v>77.0</c:v>
                </c:pt>
                <c:pt idx="20">
                  <c:v>76.0</c:v>
                </c:pt>
                <c:pt idx="21">
                  <c:v>75.0</c:v>
                </c:pt>
                <c:pt idx="22">
                  <c:v>74.0</c:v>
                </c:pt>
                <c:pt idx="23">
                  <c:v>73.0</c:v>
                </c:pt>
                <c:pt idx="24">
                  <c:v>72.0</c:v>
                </c:pt>
                <c:pt idx="25">
                  <c:v>71.0</c:v>
                </c:pt>
                <c:pt idx="26">
                  <c:v>70.0</c:v>
                </c:pt>
                <c:pt idx="27">
                  <c:v>69.0</c:v>
                </c:pt>
                <c:pt idx="28">
                  <c:v>68.0</c:v>
                </c:pt>
                <c:pt idx="29">
                  <c:v>67.0</c:v>
                </c:pt>
                <c:pt idx="30">
                  <c:v>66.0</c:v>
                </c:pt>
                <c:pt idx="31">
                  <c:v>65.0</c:v>
                </c:pt>
                <c:pt idx="32">
                  <c:v>64.0</c:v>
                </c:pt>
                <c:pt idx="33">
                  <c:v>63.0</c:v>
                </c:pt>
                <c:pt idx="34">
                  <c:v>62.0</c:v>
                </c:pt>
                <c:pt idx="35">
                  <c:v>61.0</c:v>
                </c:pt>
                <c:pt idx="36">
                  <c:v>60.0</c:v>
                </c:pt>
                <c:pt idx="37">
                  <c:v>59.0</c:v>
                </c:pt>
                <c:pt idx="38">
                  <c:v>58.0</c:v>
                </c:pt>
                <c:pt idx="39">
                  <c:v>57.0</c:v>
                </c:pt>
                <c:pt idx="40">
                  <c:v>56.0</c:v>
                </c:pt>
                <c:pt idx="41">
                  <c:v>55.0</c:v>
                </c:pt>
                <c:pt idx="42">
                  <c:v>54.0</c:v>
                </c:pt>
                <c:pt idx="43">
                  <c:v>53.0</c:v>
                </c:pt>
                <c:pt idx="44">
                  <c:v>52.0</c:v>
                </c:pt>
                <c:pt idx="45">
                  <c:v>51.0</c:v>
                </c:pt>
                <c:pt idx="46">
                  <c:v>50.0</c:v>
                </c:pt>
                <c:pt idx="47">
                  <c:v>49.0</c:v>
                </c:pt>
                <c:pt idx="48">
                  <c:v>48.0</c:v>
                </c:pt>
                <c:pt idx="49">
                  <c:v>47.0</c:v>
                </c:pt>
                <c:pt idx="50">
                  <c:v>46.0</c:v>
                </c:pt>
                <c:pt idx="51">
                  <c:v>45.0</c:v>
                </c:pt>
                <c:pt idx="52">
                  <c:v>44.0</c:v>
                </c:pt>
                <c:pt idx="53">
                  <c:v>43.0</c:v>
                </c:pt>
                <c:pt idx="54">
                  <c:v>42.0</c:v>
                </c:pt>
                <c:pt idx="55">
                  <c:v>41.0</c:v>
                </c:pt>
                <c:pt idx="56">
                  <c:v>40.0</c:v>
                </c:pt>
                <c:pt idx="57">
                  <c:v>39.0</c:v>
                </c:pt>
                <c:pt idx="58">
                  <c:v>38.0</c:v>
                </c:pt>
                <c:pt idx="59">
                  <c:v>37.0</c:v>
                </c:pt>
                <c:pt idx="60">
                  <c:v>36.0</c:v>
                </c:pt>
                <c:pt idx="61">
                  <c:v>35.0</c:v>
                </c:pt>
                <c:pt idx="62">
                  <c:v>34.0</c:v>
                </c:pt>
                <c:pt idx="63">
                  <c:v>33.0</c:v>
                </c:pt>
                <c:pt idx="64">
                  <c:v>32.0</c:v>
                </c:pt>
                <c:pt idx="65">
                  <c:v>31.0</c:v>
                </c:pt>
                <c:pt idx="66">
                  <c:v>30.0</c:v>
                </c:pt>
                <c:pt idx="67">
                  <c:v>29.0</c:v>
                </c:pt>
                <c:pt idx="68">
                  <c:v>28.0</c:v>
                </c:pt>
                <c:pt idx="69">
                  <c:v>27.0</c:v>
                </c:pt>
                <c:pt idx="70">
                  <c:v>26.0</c:v>
                </c:pt>
                <c:pt idx="71">
                  <c:v>25.0</c:v>
                </c:pt>
                <c:pt idx="72">
                  <c:v>24.0</c:v>
                </c:pt>
                <c:pt idx="73">
                  <c:v>23.0</c:v>
                </c:pt>
                <c:pt idx="74">
                  <c:v>22.0</c:v>
                </c:pt>
                <c:pt idx="75">
                  <c:v>21.0</c:v>
                </c:pt>
                <c:pt idx="76">
                  <c:v>20.0</c:v>
                </c:pt>
                <c:pt idx="77">
                  <c:v>19.0</c:v>
                </c:pt>
                <c:pt idx="78">
                  <c:v>18.0</c:v>
                </c:pt>
                <c:pt idx="79">
                  <c:v>17.0</c:v>
                </c:pt>
                <c:pt idx="80">
                  <c:v>16.0</c:v>
                </c:pt>
                <c:pt idx="81">
                  <c:v>15.0</c:v>
                </c:pt>
                <c:pt idx="82">
                  <c:v>14.0</c:v>
                </c:pt>
                <c:pt idx="83">
                  <c:v>13.0</c:v>
                </c:pt>
                <c:pt idx="84">
                  <c:v>12.0</c:v>
                </c:pt>
                <c:pt idx="85">
                  <c:v>11.0</c:v>
                </c:pt>
                <c:pt idx="86">
                  <c:v>10.0</c:v>
                </c:pt>
                <c:pt idx="87">
                  <c:v>9.0</c:v>
                </c:pt>
                <c:pt idx="88">
                  <c:v>8.0</c:v>
                </c:pt>
                <c:pt idx="89">
                  <c:v>7.0</c:v>
                </c:pt>
                <c:pt idx="90">
                  <c:v>6.0</c:v>
                </c:pt>
                <c:pt idx="91">
                  <c:v>5.0</c:v>
                </c:pt>
                <c:pt idx="92">
                  <c:v>4.0</c:v>
                </c:pt>
                <c:pt idx="93">
                  <c:v>3.0</c:v>
                </c:pt>
                <c:pt idx="94">
                  <c:v>2.0</c:v>
                </c:pt>
                <c:pt idx="95">
                  <c:v>1.0</c:v>
                </c:pt>
              </c:numCache>
            </c:numRef>
          </c:cat>
          <c:val>
            <c:numRef>
              <c:f>Sheet1!$E$3:$E$98</c:f>
              <c:numCache>
                <c:formatCode>#,##0</c:formatCode>
                <c:ptCount val="96"/>
                <c:pt idx="0">
                  <c:v>2543.0</c:v>
                </c:pt>
                <c:pt idx="1">
                  <c:v>3014.0</c:v>
                </c:pt>
                <c:pt idx="2">
                  <c:v>3695.0</c:v>
                </c:pt>
                <c:pt idx="3">
                  <c:v>5222.0</c:v>
                </c:pt>
                <c:pt idx="4">
                  <c:v>5594.0</c:v>
                </c:pt>
                <c:pt idx="5">
                  <c:v>5922.0</c:v>
                </c:pt>
                <c:pt idx="6">
                  <c:v>6217.0</c:v>
                </c:pt>
                <c:pt idx="7">
                  <c:v>6271.0</c:v>
                </c:pt>
                <c:pt idx="8">
                  <c:v>6528.0</c:v>
                </c:pt>
                <c:pt idx="9">
                  <c:v>8882.0</c:v>
                </c:pt>
                <c:pt idx="10">
                  <c:v>11030.0</c:v>
                </c:pt>
                <c:pt idx="11">
                  <c:v>11847.0</c:v>
                </c:pt>
                <c:pt idx="12">
                  <c:v>15039.0</c:v>
                </c:pt>
                <c:pt idx="13">
                  <c:v>19154.0</c:v>
                </c:pt>
                <c:pt idx="14">
                  <c:v>21063.0</c:v>
                </c:pt>
                <c:pt idx="15">
                  <c:v>23675.0</c:v>
                </c:pt>
                <c:pt idx="16">
                  <c:v>23748.0</c:v>
                </c:pt>
                <c:pt idx="17">
                  <c:v>30550.0</c:v>
                </c:pt>
                <c:pt idx="18">
                  <c:v>31145.0</c:v>
                </c:pt>
                <c:pt idx="19">
                  <c:v>33738.0</c:v>
                </c:pt>
                <c:pt idx="20">
                  <c:v>38657.0</c:v>
                </c:pt>
                <c:pt idx="21">
                  <c:v>42593.0</c:v>
                </c:pt>
                <c:pt idx="22">
                  <c:v>43174.0</c:v>
                </c:pt>
                <c:pt idx="23">
                  <c:v>45640.0</c:v>
                </c:pt>
                <c:pt idx="24">
                  <c:v>48601.0</c:v>
                </c:pt>
                <c:pt idx="25">
                  <c:v>50099.0</c:v>
                </c:pt>
                <c:pt idx="26">
                  <c:v>50875.0</c:v>
                </c:pt>
                <c:pt idx="27">
                  <c:v>53439.0</c:v>
                </c:pt>
                <c:pt idx="28">
                  <c:v>56056.0</c:v>
                </c:pt>
                <c:pt idx="29">
                  <c:v>58873.0</c:v>
                </c:pt>
                <c:pt idx="30">
                  <c:v>69864.0</c:v>
                </c:pt>
                <c:pt idx="31">
                  <c:v>70697.0</c:v>
                </c:pt>
                <c:pt idx="32">
                  <c:v>72080.0</c:v>
                </c:pt>
                <c:pt idx="33">
                  <c:v>74255.0</c:v>
                </c:pt>
                <c:pt idx="34">
                  <c:v>74836.0</c:v>
                </c:pt>
                <c:pt idx="35">
                  <c:v>76805.0</c:v>
                </c:pt>
                <c:pt idx="36">
                  <c:v>79448.0</c:v>
                </c:pt>
                <c:pt idx="37">
                  <c:v>90428.0</c:v>
                </c:pt>
                <c:pt idx="38">
                  <c:v>97000.0</c:v>
                </c:pt>
                <c:pt idx="39">
                  <c:v>102319.0</c:v>
                </c:pt>
                <c:pt idx="40">
                  <c:v>104245.0</c:v>
                </c:pt>
                <c:pt idx="41">
                  <c:v>110033.0</c:v>
                </c:pt>
                <c:pt idx="42">
                  <c:v>117671.0</c:v>
                </c:pt>
                <c:pt idx="43">
                  <c:v>127805.0</c:v>
                </c:pt>
                <c:pt idx="44">
                  <c:v>132550.0</c:v>
                </c:pt>
                <c:pt idx="45">
                  <c:v>137561.0</c:v>
                </c:pt>
                <c:pt idx="46">
                  <c:v>168851.0</c:v>
                </c:pt>
                <c:pt idx="47">
                  <c:v>172991.0</c:v>
                </c:pt>
                <c:pt idx="48">
                  <c:v>174323.0</c:v>
                </c:pt>
                <c:pt idx="49">
                  <c:v>180722.0</c:v>
                </c:pt>
                <c:pt idx="50">
                  <c:v>195232.0</c:v>
                </c:pt>
                <c:pt idx="51">
                  <c:v>258813.0</c:v>
                </c:pt>
                <c:pt idx="52">
                  <c:v>266732.0</c:v>
                </c:pt>
                <c:pt idx="53">
                  <c:v>268983.0</c:v>
                </c:pt>
                <c:pt idx="54">
                  <c:v>271843.0</c:v>
                </c:pt>
                <c:pt idx="55">
                  <c:v>296486.0</c:v>
                </c:pt>
                <c:pt idx="56">
                  <c:v>320990.0</c:v>
                </c:pt>
                <c:pt idx="57">
                  <c:v>359250.0</c:v>
                </c:pt>
                <c:pt idx="58">
                  <c:v>376949.0</c:v>
                </c:pt>
                <c:pt idx="59">
                  <c:v>437345.0</c:v>
                </c:pt>
                <c:pt idx="60">
                  <c:v>442891.0</c:v>
                </c:pt>
                <c:pt idx="61">
                  <c:v>469073.0</c:v>
                </c:pt>
                <c:pt idx="62">
                  <c:v>471729.0</c:v>
                </c:pt>
                <c:pt idx="63">
                  <c:v>565302.0</c:v>
                </c:pt>
                <c:pt idx="64">
                  <c:v>580687.0</c:v>
                </c:pt>
                <c:pt idx="65">
                  <c:v>677953.0</c:v>
                </c:pt>
                <c:pt idx="66">
                  <c:v>692024.0</c:v>
                </c:pt>
                <c:pt idx="67">
                  <c:v>709301.0</c:v>
                </c:pt>
                <c:pt idx="68">
                  <c:v>720925.0</c:v>
                </c:pt>
                <c:pt idx="69">
                  <c:v>869421.0</c:v>
                </c:pt>
                <c:pt idx="70">
                  <c:v>871821.0</c:v>
                </c:pt>
                <c:pt idx="71">
                  <c:v>922499.0</c:v>
                </c:pt>
                <c:pt idx="72">
                  <c:v>953431.0</c:v>
                </c:pt>
                <c:pt idx="73">
                  <c:v>1.121939E6</c:v>
                </c:pt>
                <c:pt idx="74">
                  <c:v>1.323108E6</c:v>
                </c:pt>
                <c:pt idx="75">
                  <c:v>1.374241E6</c:v>
                </c:pt>
                <c:pt idx="76">
                  <c:v>1.885193E6</c:v>
                </c:pt>
                <c:pt idx="77">
                  <c:v>2.030559E6</c:v>
                </c:pt>
                <c:pt idx="78">
                  <c:v>2.034353E6</c:v>
                </c:pt>
                <c:pt idx="79">
                  <c:v>2.24612E6</c:v>
                </c:pt>
                <c:pt idx="80">
                  <c:v>2.258491E6</c:v>
                </c:pt>
                <c:pt idx="81">
                  <c:v>2.267102E6</c:v>
                </c:pt>
                <c:pt idx="82">
                  <c:v>2.317793E6</c:v>
                </c:pt>
                <c:pt idx="83">
                  <c:v>2.874176E6</c:v>
                </c:pt>
                <c:pt idx="84">
                  <c:v>3.19889E6</c:v>
                </c:pt>
                <c:pt idx="85">
                  <c:v>3.749797E6</c:v>
                </c:pt>
                <c:pt idx="86">
                  <c:v>3.893179E6</c:v>
                </c:pt>
                <c:pt idx="87">
                  <c:v>4.29303E6</c:v>
                </c:pt>
                <c:pt idx="88">
                  <c:v>4.536015E6</c:v>
                </c:pt>
                <c:pt idx="89">
                  <c:v>7.530629E6</c:v>
                </c:pt>
                <c:pt idx="90">
                  <c:v>7.992123E6</c:v>
                </c:pt>
                <c:pt idx="91">
                  <c:v>8.528807E6</c:v>
                </c:pt>
                <c:pt idx="92">
                  <c:v>1.0355798E7</c:v>
                </c:pt>
                <c:pt idx="93">
                  <c:v>1.3151588E7</c:v>
                </c:pt>
                <c:pt idx="94">
                  <c:v>1.3234337E7</c:v>
                </c:pt>
                <c:pt idx="95">
                  <c:v>2.1900305E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81193784"/>
        <c:axId val="-2080988680"/>
      </c:barChart>
      <c:catAx>
        <c:axId val="-2081193784"/>
        <c:scaling>
          <c:orientation val="maxMin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Sample number</a:t>
                </a:r>
              </a:p>
            </c:rich>
          </c:tx>
          <c:layout>
            <c:manualLayout>
              <c:xMode val="edge"/>
              <c:yMode val="edge"/>
              <c:x val="0.438757108486439"/>
              <c:y val="0.88636182889242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 rot="-2700000"/>
          <a:lstStyle/>
          <a:p>
            <a:pPr>
              <a:defRPr sz="900" b="0"/>
            </a:pPr>
            <a:endParaRPr lang="en-US"/>
          </a:p>
        </c:txPr>
        <c:crossAx val="-2080988680"/>
        <c:crosses val="autoZero"/>
        <c:auto val="1"/>
        <c:lblAlgn val="ctr"/>
        <c:lblOffset val="100"/>
        <c:tickLblSkip val="5"/>
        <c:noMultiLvlLbl val="0"/>
      </c:catAx>
      <c:valAx>
        <c:axId val="-2080988680"/>
        <c:scaling>
          <c:orientation val="minMax"/>
          <c:max val="2.5E7"/>
          <c:min val="0.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Number of reads</a:t>
                </a:r>
              </a:p>
            </c:rich>
          </c:tx>
          <c:layout/>
          <c:overlay val="0"/>
        </c:title>
        <c:numFmt formatCode="#,##0" sourceLinked="0"/>
        <c:majorTickMark val="out"/>
        <c:minorTickMark val="none"/>
        <c:tickLblPos val="nextTo"/>
        <c:crossAx val="-2081193784"/>
        <c:crosses val="max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b="1"/>
            </a:pPr>
            <a:r>
              <a:rPr lang="en-US" sz="1400" b="1" i="0" u="none" strike="noStrike" baseline="0">
                <a:effectLst/>
              </a:rPr>
              <a:t>Flowcell lane 2 (D0U2VACXX)</a:t>
            </a:r>
            <a:r>
              <a:rPr lang="en-US" sz="1400" b="1" i="0" u="none" strike="noStrike" baseline="0"/>
              <a:t> </a:t>
            </a:r>
            <a:endParaRPr lang="en-US" sz="1400" b="1"/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effectLst/>
          </c:spPr>
          <c:invertIfNegative val="0"/>
          <c:cat>
            <c:numRef>
              <c:f>'[Supplementary Figure ReadsPerBarcode basedata.xlsx]Sheet1'!$I$98:$I$193</c:f>
              <c:numCache>
                <c:formatCode>#,##0</c:formatCode>
                <c:ptCount val="96"/>
                <c:pt idx="0">
                  <c:v>96.0</c:v>
                </c:pt>
                <c:pt idx="1">
                  <c:v>95.0</c:v>
                </c:pt>
                <c:pt idx="2">
                  <c:v>94.0</c:v>
                </c:pt>
                <c:pt idx="3">
                  <c:v>93.0</c:v>
                </c:pt>
                <c:pt idx="4">
                  <c:v>92.0</c:v>
                </c:pt>
                <c:pt idx="5">
                  <c:v>91.0</c:v>
                </c:pt>
                <c:pt idx="6">
                  <c:v>90.0</c:v>
                </c:pt>
                <c:pt idx="7">
                  <c:v>89.0</c:v>
                </c:pt>
                <c:pt idx="8">
                  <c:v>88.0</c:v>
                </c:pt>
                <c:pt idx="9">
                  <c:v>87.0</c:v>
                </c:pt>
                <c:pt idx="10">
                  <c:v>86.0</c:v>
                </c:pt>
                <c:pt idx="11">
                  <c:v>85.0</c:v>
                </c:pt>
                <c:pt idx="12">
                  <c:v>84.0</c:v>
                </c:pt>
                <c:pt idx="13">
                  <c:v>83.0</c:v>
                </c:pt>
                <c:pt idx="14">
                  <c:v>82.0</c:v>
                </c:pt>
                <c:pt idx="15">
                  <c:v>81.0</c:v>
                </c:pt>
                <c:pt idx="16">
                  <c:v>80.0</c:v>
                </c:pt>
                <c:pt idx="17">
                  <c:v>79.0</c:v>
                </c:pt>
                <c:pt idx="18">
                  <c:v>78.0</c:v>
                </c:pt>
                <c:pt idx="19">
                  <c:v>77.0</c:v>
                </c:pt>
                <c:pt idx="20">
                  <c:v>76.0</c:v>
                </c:pt>
                <c:pt idx="21">
                  <c:v>75.0</c:v>
                </c:pt>
                <c:pt idx="22">
                  <c:v>74.0</c:v>
                </c:pt>
                <c:pt idx="23">
                  <c:v>73.0</c:v>
                </c:pt>
                <c:pt idx="24">
                  <c:v>72.0</c:v>
                </c:pt>
                <c:pt idx="25">
                  <c:v>71.0</c:v>
                </c:pt>
                <c:pt idx="26">
                  <c:v>70.0</c:v>
                </c:pt>
                <c:pt idx="27">
                  <c:v>69.0</c:v>
                </c:pt>
                <c:pt idx="28">
                  <c:v>68.0</c:v>
                </c:pt>
                <c:pt idx="29">
                  <c:v>67.0</c:v>
                </c:pt>
                <c:pt idx="30">
                  <c:v>66.0</c:v>
                </c:pt>
                <c:pt idx="31">
                  <c:v>65.0</c:v>
                </c:pt>
                <c:pt idx="32">
                  <c:v>64.0</c:v>
                </c:pt>
                <c:pt idx="33">
                  <c:v>63.0</c:v>
                </c:pt>
                <c:pt idx="34">
                  <c:v>62.0</c:v>
                </c:pt>
                <c:pt idx="35">
                  <c:v>61.0</c:v>
                </c:pt>
                <c:pt idx="36">
                  <c:v>60.0</c:v>
                </c:pt>
                <c:pt idx="37">
                  <c:v>59.0</c:v>
                </c:pt>
                <c:pt idx="38">
                  <c:v>58.0</c:v>
                </c:pt>
                <c:pt idx="39">
                  <c:v>57.0</c:v>
                </c:pt>
                <c:pt idx="40">
                  <c:v>56.0</c:v>
                </c:pt>
                <c:pt idx="41">
                  <c:v>55.0</c:v>
                </c:pt>
                <c:pt idx="42">
                  <c:v>54.0</c:v>
                </c:pt>
                <c:pt idx="43">
                  <c:v>53.0</c:v>
                </c:pt>
                <c:pt idx="44">
                  <c:v>52.0</c:v>
                </c:pt>
                <c:pt idx="45">
                  <c:v>51.0</c:v>
                </c:pt>
                <c:pt idx="46">
                  <c:v>50.0</c:v>
                </c:pt>
                <c:pt idx="47">
                  <c:v>49.0</c:v>
                </c:pt>
                <c:pt idx="48">
                  <c:v>48.0</c:v>
                </c:pt>
                <c:pt idx="49">
                  <c:v>47.0</c:v>
                </c:pt>
                <c:pt idx="50">
                  <c:v>46.0</c:v>
                </c:pt>
                <c:pt idx="51">
                  <c:v>45.0</c:v>
                </c:pt>
                <c:pt idx="52">
                  <c:v>44.0</c:v>
                </c:pt>
                <c:pt idx="53">
                  <c:v>43.0</c:v>
                </c:pt>
                <c:pt idx="54">
                  <c:v>42.0</c:v>
                </c:pt>
                <c:pt idx="55">
                  <c:v>41.0</c:v>
                </c:pt>
                <c:pt idx="56">
                  <c:v>40.0</c:v>
                </c:pt>
                <c:pt idx="57">
                  <c:v>39.0</c:v>
                </c:pt>
                <c:pt idx="58">
                  <c:v>38.0</c:v>
                </c:pt>
                <c:pt idx="59">
                  <c:v>37.0</c:v>
                </c:pt>
                <c:pt idx="60">
                  <c:v>36.0</c:v>
                </c:pt>
                <c:pt idx="61">
                  <c:v>35.0</c:v>
                </c:pt>
                <c:pt idx="62">
                  <c:v>34.0</c:v>
                </c:pt>
                <c:pt idx="63">
                  <c:v>33.0</c:v>
                </c:pt>
                <c:pt idx="64">
                  <c:v>32.0</c:v>
                </c:pt>
                <c:pt idx="65">
                  <c:v>31.0</c:v>
                </c:pt>
                <c:pt idx="66">
                  <c:v>30.0</c:v>
                </c:pt>
                <c:pt idx="67">
                  <c:v>29.0</c:v>
                </c:pt>
                <c:pt idx="68">
                  <c:v>28.0</c:v>
                </c:pt>
                <c:pt idx="69">
                  <c:v>27.0</c:v>
                </c:pt>
                <c:pt idx="70">
                  <c:v>26.0</c:v>
                </c:pt>
                <c:pt idx="71">
                  <c:v>25.0</c:v>
                </c:pt>
                <c:pt idx="72">
                  <c:v>24.0</c:v>
                </c:pt>
                <c:pt idx="73">
                  <c:v>23.0</c:v>
                </c:pt>
                <c:pt idx="74">
                  <c:v>22.0</c:v>
                </c:pt>
                <c:pt idx="75">
                  <c:v>21.0</c:v>
                </c:pt>
                <c:pt idx="76">
                  <c:v>20.0</c:v>
                </c:pt>
                <c:pt idx="77">
                  <c:v>19.0</c:v>
                </c:pt>
                <c:pt idx="78">
                  <c:v>18.0</c:v>
                </c:pt>
                <c:pt idx="79">
                  <c:v>17.0</c:v>
                </c:pt>
                <c:pt idx="80">
                  <c:v>16.0</c:v>
                </c:pt>
                <c:pt idx="81">
                  <c:v>15.0</c:v>
                </c:pt>
                <c:pt idx="82">
                  <c:v>14.0</c:v>
                </c:pt>
                <c:pt idx="83">
                  <c:v>13.0</c:v>
                </c:pt>
                <c:pt idx="84">
                  <c:v>12.0</c:v>
                </c:pt>
                <c:pt idx="85">
                  <c:v>11.0</c:v>
                </c:pt>
                <c:pt idx="86">
                  <c:v>10.0</c:v>
                </c:pt>
                <c:pt idx="87">
                  <c:v>9.0</c:v>
                </c:pt>
                <c:pt idx="88">
                  <c:v>8.0</c:v>
                </c:pt>
                <c:pt idx="89">
                  <c:v>7.0</c:v>
                </c:pt>
                <c:pt idx="90">
                  <c:v>6.0</c:v>
                </c:pt>
                <c:pt idx="91">
                  <c:v>5.0</c:v>
                </c:pt>
                <c:pt idx="92">
                  <c:v>4.0</c:v>
                </c:pt>
                <c:pt idx="93">
                  <c:v>3.0</c:v>
                </c:pt>
                <c:pt idx="94">
                  <c:v>2.0</c:v>
                </c:pt>
                <c:pt idx="95">
                  <c:v>1.0</c:v>
                </c:pt>
              </c:numCache>
            </c:numRef>
          </c:cat>
          <c:val>
            <c:numRef>
              <c:f>'[Supplementary Figure ReadsPerBarcode basedata.xlsx]Sheet1'!$C$98:$C$193</c:f>
              <c:numCache>
                <c:formatCode>#,##0</c:formatCode>
                <c:ptCount val="96"/>
                <c:pt idx="0">
                  <c:v>135.0</c:v>
                </c:pt>
                <c:pt idx="1">
                  <c:v>151.0</c:v>
                </c:pt>
                <c:pt idx="2">
                  <c:v>206.0</c:v>
                </c:pt>
                <c:pt idx="3">
                  <c:v>270.0</c:v>
                </c:pt>
                <c:pt idx="4">
                  <c:v>299.0</c:v>
                </c:pt>
                <c:pt idx="5">
                  <c:v>457.0</c:v>
                </c:pt>
                <c:pt idx="6">
                  <c:v>460.0</c:v>
                </c:pt>
                <c:pt idx="7">
                  <c:v>644.0</c:v>
                </c:pt>
                <c:pt idx="8">
                  <c:v>921.0</c:v>
                </c:pt>
                <c:pt idx="9">
                  <c:v>1163.0</c:v>
                </c:pt>
                <c:pt idx="10">
                  <c:v>1312.0</c:v>
                </c:pt>
                <c:pt idx="11">
                  <c:v>1330.0</c:v>
                </c:pt>
                <c:pt idx="12">
                  <c:v>1546.0</c:v>
                </c:pt>
                <c:pt idx="13">
                  <c:v>1669.0</c:v>
                </c:pt>
                <c:pt idx="14">
                  <c:v>1764.0</c:v>
                </c:pt>
                <c:pt idx="15">
                  <c:v>1770.0</c:v>
                </c:pt>
                <c:pt idx="16">
                  <c:v>1805.0</c:v>
                </c:pt>
                <c:pt idx="17">
                  <c:v>2518.0</c:v>
                </c:pt>
                <c:pt idx="18">
                  <c:v>3321.0</c:v>
                </c:pt>
                <c:pt idx="19">
                  <c:v>4300.0</c:v>
                </c:pt>
                <c:pt idx="20">
                  <c:v>4479.0</c:v>
                </c:pt>
                <c:pt idx="21">
                  <c:v>5365.0</c:v>
                </c:pt>
                <c:pt idx="22">
                  <c:v>5518.0</c:v>
                </c:pt>
                <c:pt idx="23">
                  <c:v>6129.0</c:v>
                </c:pt>
                <c:pt idx="24">
                  <c:v>6810.0</c:v>
                </c:pt>
                <c:pt idx="25">
                  <c:v>6875.0</c:v>
                </c:pt>
                <c:pt idx="26">
                  <c:v>8302.0</c:v>
                </c:pt>
                <c:pt idx="27">
                  <c:v>8885.0</c:v>
                </c:pt>
                <c:pt idx="28">
                  <c:v>10273.0</c:v>
                </c:pt>
                <c:pt idx="29">
                  <c:v>11811.0</c:v>
                </c:pt>
                <c:pt idx="30">
                  <c:v>16953.0</c:v>
                </c:pt>
                <c:pt idx="31">
                  <c:v>17992.0</c:v>
                </c:pt>
                <c:pt idx="32">
                  <c:v>18612.0</c:v>
                </c:pt>
                <c:pt idx="33">
                  <c:v>23779.0</c:v>
                </c:pt>
                <c:pt idx="34">
                  <c:v>26482.0</c:v>
                </c:pt>
                <c:pt idx="35">
                  <c:v>47638.0</c:v>
                </c:pt>
                <c:pt idx="36">
                  <c:v>50633.0</c:v>
                </c:pt>
                <c:pt idx="37">
                  <c:v>52400.0</c:v>
                </c:pt>
                <c:pt idx="38">
                  <c:v>62126.0</c:v>
                </c:pt>
                <c:pt idx="39">
                  <c:v>68259.0</c:v>
                </c:pt>
                <c:pt idx="40">
                  <c:v>84600.0</c:v>
                </c:pt>
                <c:pt idx="41">
                  <c:v>88691.0</c:v>
                </c:pt>
                <c:pt idx="42">
                  <c:v>99405.0</c:v>
                </c:pt>
                <c:pt idx="43">
                  <c:v>99524.0</c:v>
                </c:pt>
                <c:pt idx="44">
                  <c:v>104458.0</c:v>
                </c:pt>
                <c:pt idx="45">
                  <c:v>112757.0</c:v>
                </c:pt>
                <c:pt idx="46">
                  <c:v>138577.0</c:v>
                </c:pt>
                <c:pt idx="47">
                  <c:v>138940.0</c:v>
                </c:pt>
                <c:pt idx="48">
                  <c:v>142816.0</c:v>
                </c:pt>
                <c:pt idx="49">
                  <c:v>155889.0</c:v>
                </c:pt>
                <c:pt idx="50">
                  <c:v>197387.0</c:v>
                </c:pt>
                <c:pt idx="51">
                  <c:v>225666.0</c:v>
                </c:pt>
                <c:pt idx="52">
                  <c:v>255828.0</c:v>
                </c:pt>
                <c:pt idx="53">
                  <c:v>294754.0</c:v>
                </c:pt>
                <c:pt idx="54">
                  <c:v>313341.0</c:v>
                </c:pt>
                <c:pt idx="55">
                  <c:v>447727.0</c:v>
                </c:pt>
                <c:pt idx="56">
                  <c:v>516915.0</c:v>
                </c:pt>
                <c:pt idx="57">
                  <c:v>582700.0</c:v>
                </c:pt>
                <c:pt idx="58">
                  <c:v>693523.0</c:v>
                </c:pt>
                <c:pt idx="59">
                  <c:v>751245.0</c:v>
                </c:pt>
                <c:pt idx="60">
                  <c:v>831378.0</c:v>
                </c:pt>
                <c:pt idx="61">
                  <c:v>885146.0</c:v>
                </c:pt>
                <c:pt idx="62">
                  <c:v>907470.0</c:v>
                </c:pt>
                <c:pt idx="63">
                  <c:v>1.028611E6</c:v>
                </c:pt>
                <c:pt idx="64">
                  <c:v>1.130021E6</c:v>
                </c:pt>
                <c:pt idx="65">
                  <c:v>1.165727E6</c:v>
                </c:pt>
                <c:pt idx="66">
                  <c:v>1.769141E6</c:v>
                </c:pt>
                <c:pt idx="67">
                  <c:v>1.77356E6</c:v>
                </c:pt>
                <c:pt idx="68">
                  <c:v>1.900852E6</c:v>
                </c:pt>
                <c:pt idx="69">
                  <c:v>1.903414E6</c:v>
                </c:pt>
                <c:pt idx="70">
                  <c:v>1.920497E6</c:v>
                </c:pt>
                <c:pt idx="71">
                  <c:v>2.015261E6</c:v>
                </c:pt>
                <c:pt idx="72">
                  <c:v>2.108045E6</c:v>
                </c:pt>
                <c:pt idx="73">
                  <c:v>2.447161E6</c:v>
                </c:pt>
                <c:pt idx="74">
                  <c:v>2.454756E6</c:v>
                </c:pt>
                <c:pt idx="75">
                  <c:v>2.458374E6</c:v>
                </c:pt>
                <c:pt idx="76">
                  <c:v>2.707297E6</c:v>
                </c:pt>
                <c:pt idx="77">
                  <c:v>2.905299E6</c:v>
                </c:pt>
                <c:pt idx="78">
                  <c:v>2.919626E6</c:v>
                </c:pt>
                <c:pt idx="79">
                  <c:v>2.939205E6</c:v>
                </c:pt>
                <c:pt idx="80">
                  <c:v>3.004472E6</c:v>
                </c:pt>
                <c:pt idx="81">
                  <c:v>3.219694E6</c:v>
                </c:pt>
                <c:pt idx="82">
                  <c:v>3.500666E6</c:v>
                </c:pt>
                <c:pt idx="83">
                  <c:v>3.733626E6</c:v>
                </c:pt>
                <c:pt idx="84">
                  <c:v>4.006188E6</c:v>
                </c:pt>
                <c:pt idx="85">
                  <c:v>4.271633E6</c:v>
                </c:pt>
                <c:pt idx="86">
                  <c:v>4.611357E6</c:v>
                </c:pt>
                <c:pt idx="87">
                  <c:v>4.754321E6</c:v>
                </c:pt>
                <c:pt idx="88">
                  <c:v>5.141015E6</c:v>
                </c:pt>
                <c:pt idx="89">
                  <c:v>5.160216E6</c:v>
                </c:pt>
                <c:pt idx="90">
                  <c:v>5.303639E6</c:v>
                </c:pt>
                <c:pt idx="91">
                  <c:v>6.787157E6</c:v>
                </c:pt>
                <c:pt idx="92">
                  <c:v>7.43922E6</c:v>
                </c:pt>
                <c:pt idx="93">
                  <c:v>8.480569E6</c:v>
                </c:pt>
                <c:pt idx="94">
                  <c:v>8.761522E6</c:v>
                </c:pt>
                <c:pt idx="95">
                  <c:v>1.9536055E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37815096"/>
        <c:axId val="-2037809640"/>
      </c:barChart>
      <c:catAx>
        <c:axId val="-2037815096"/>
        <c:scaling>
          <c:orientation val="maxMin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Sample number</a:t>
                </a:r>
              </a:p>
            </c:rich>
          </c:tx>
          <c:layout>
            <c:manualLayout>
              <c:xMode val="edge"/>
              <c:yMode val="edge"/>
              <c:x val="0.43412747885681"/>
              <c:y val="0.877787411656769"/>
            </c:manualLayout>
          </c:layout>
          <c:overlay val="0"/>
        </c:title>
        <c:numFmt formatCode="#,##0" sourceLinked="1"/>
        <c:majorTickMark val="out"/>
        <c:minorTickMark val="none"/>
        <c:tickLblPos val="nextTo"/>
        <c:txPr>
          <a:bodyPr rot="-2700000"/>
          <a:lstStyle/>
          <a:p>
            <a:pPr>
              <a:defRPr sz="800"/>
            </a:pPr>
            <a:endParaRPr lang="en-US"/>
          </a:p>
        </c:txPr>
        <c:crossAx val="-2037809640"/>
        <c:crosses val="autoZero"/>
        <c:auto val="1"/>
        <c:lblAlgn val="ctr"/>
        <c:lblOffset val="100"/>
        <c:tickLblSkip val="5"/>
        <c:noMultiLvlLbl val="0"/>
      </c:catAx>
      <c:valAx>
        <c:axId val="-2037809640"/>
        <c:scaling>
          <c:orientation val="minMax"/>
          <c:max val="2.0E7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Number of reads</a:t>
                </a:r>
              </a:p>
            </c:rich>
          </c:tx>
          <c:layout/>
          <c:overlay val="0"/>
        </c:title>
        <c:numFmt formatCode="#,##0" sourceLinked="0"/>
        <c:majorTickMark val="out"/>
        <c:minorTickMark val="none"/>
        <c:tickLblPos val="nextTo"/>
        <c:crossAx val="-2037815096"/>
        <c:crosses val="max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36571EB-95C0-BC48-A72D-6682A7913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5</Pages>
  <Words>1588</Words>
  <Characters>9055</Characters>
  <Application>Microsoft Macintosh Word</Application>
  <DocSecurity>0</DocSecurity>
  <Lines>75</Lines>
  <Paragraphs>21</Paragraphs>
  <ScaleCrop>false</ScaleCrop>
  <Company/>
  <LinksUpToDate>false</LinksUpToDate>
  <CharactersWithSpaces>10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</dc:creator>
  <cp:keywords/>
  <dc:description/>
  <cp:lastModifiedBy>Mike</cp:lastModifiedBy>
  <cp:revision>25</cp:revision>
  <dcterms:created xsi:type="dcterms:W3CDTF">2016-04-07T10:00:00Z</dcterms:created>
  <dcterms:modified xsi:type="dcterms:W3CDTF">2016-04-11T12:41:00Z</dcterms:modified>
</cp:coreProperties>
</file>